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9B6FFF" w14:textId="41D1637A" w:rsidR="00E661DD" w:rsidRPr="008C09B8" w:rsidRDefault="006F41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l Digital </w:t>
      </w:r>
      <w:r w:rsidR="00E661DD" w:rsidRPr="008C09B8">
        <w:rPr>
          <w:rFonts w:ascii="Times New Roman" w:hAnsi="Times New Roman" w:cs="Times New Roman"/>
          <w:sz w:val="20"/>
          <w:szCs w:val="20"/>
        </w:rPr>
        <w:t>Table 1 – Case Overview</w:t>
      </w:r>
    </w:p>
    <w:tbl>
      <w:tblPr>
        <w:tblStyle w:val="Tabelraster"/>
        <w:tblpPr w:leftFromText="141" w:rightFromText="141" w:vertAnchor="text" w:horzAnchor="margin" w:tblpY="-84"/>
        <w:tblW w:w="9351" w:type="dxa"/>
        <w:tblLook w:val="04A0" w:firstRow="1" w:lastRow="0" w:firstColumn="1" w:lastColumn="0" w:noHBand="0" w:noVBand="1"/>
      </w:tblPr>
      <w:tblGrid>
        <w:gridCol w:w="655"/>
        <w:gridCol w:w="628"/>
        <w:gridCol w:w="516"/>
        <w:gridCol w:w="1039"/>
        <w:gridCol w:w="1483"/>
        <w:gridCol w:w="894"/>
        <w:gridCol w:w="2805"/>
        <w:gridCol w:w="765"/>
        <w:gridCol w:w="566"/>
      </w:tblGrid>
      <w:tr w:rsidR="009A160D" w:rsidRPr="008C09B8" w14:paraId="7337E487" w14:textId="77777777" w:rsidTr="00AB259C">
        <w:tc>
          <w:tcPr>
            <w:tcW w:w="6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4795DA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. #</w:t>
            </w:r>
          </w:p>
        </w:tc>
        <w:tc>
          <w:tcPr>
            <w:tcW w:w="6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4C6F1D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 #</w:t>
            </w:r>
          </w:p>
        </w:tc>
        <w:tc>
          <w:tcPr>
            <w:tcW w:w="5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4F77BD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0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B16896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061943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 of origin</w:t>
            </w:r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03DFDA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uality </w:t>
            </w:r>
          </w:p>
        </w:tc>
        <w:tc>
          <w:tcPr>
            <w:tcW w:w="28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AF9719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icle</w:t>
            </w:r>
          </w:p>
        </w:tc>
        <w:tc>
          <w:tcPr>
            <w:tcW w:w="7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4458F3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5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1524F7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.</w:t>
            </w:r>
          </w:p>
        </w:tc>
      </w:tr>
      <w:tr w:rsidR="009A160D" w:rsidRPr="008C09B8" w14:paraId="56CD2E1B" w14:textId="77777777" w:rsidTr="00AB259C">
        <w:tc>
          <w:tcPr>
            <w:tcW w:w="625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2471637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C2C0988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076802D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D1FE2B0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Genetic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B485773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Austria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14FB018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9234FFA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Al Kaissi et al.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ABFF9B2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1DAED44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l Kaissi&lt;/Author&gt;&lt;Year&gt;2011&lt;/Year&gt;&lt;RecNum&gt;38&lt;/RecNum&gt;&lt;DisplayText&gt;&lt;style face="superscript"&gt;18&lt;/style&gt;&lt;/DisplayText&gt;&lt;record&gt;&lt;rec-number&gt;38&lt;/rec-number&gt;&lt;foreign-keys&gt;&lt;key app="EN" db-id="pwerf20vzs50aiersv4vsda85aadttzazv2r" timestamp="1688656965"&gt;38&lt;/key&gt;&lt;/foreign-keys&gt;&lt;ref-type name="Journal Article"&gt;17&lt;/ref-type&gt;&lt;contributors&gt;&lt;authors&gt;&lt;author&gt;Al Kaissi, A.&lt;/author&gt;&lt;author&gt;Roetzer, K. M.&lt;/author&gt;&lt;author&gt;Ulz, P.&lt;/author&gt;&lt;author&gt;Heitzer, E.&lt;/author&gt;&lt;author&gt;Klaushofer, K.&lt;/author&gt;&lt;author&gt;Grill, F.&lt;/author&gt;&lt;/authors&gt;&lt;/contributors&gt;&lt;titles&gt;&lt;title&gt;Extra phenotypic features in a girl with Miller syndrome&lt;/title&gt;&lt;secondary-title&gt;Clin Dysmorphol&lt;/secondary-title&gt;&lt;/titles&gt;&lt;periodical&gt;&lt;full-title&gt;Clin Dysmorphol&lt;/full-title&gt;&lt;/periodical&gt;&lt;pages&gt;66-72&lt;/pages&gt;&lt;volume&gt;20&lt;/volume&gt;&lt;number&gt;2&lt;/number&gt;&lt;dates&gt;&lt;year&gt;2011&lt;/year&gt;&lt;pub-dates&gt;&lt;date&gt;Apr&lt;/date&gt;&lt;/pub-dates&gt;&lt;/dates&gt;&lt;isbn&gt;1473-5717&lt;/isbn&gt;&lt;accession-num&gt;21346561&lt;/accession-num&gt;&lt;label&gt;21346561&lt;/label&gt;&lt;urls&gt;&lt;related-urls&gt;&lt;url&gt;http://dx.doi.org/10.1097/MCD.0b013e3283416701&lt;/url&gt;&lt;url&gt;http://www.ncbi.nlm.nih.gov/entrez/query.fcgi?holding=inleurlib_fft&amp;amp;cmd=Retrieve&amp;amp;db=PubMed&amp;amp;dopt=Citation&amp;amp;list_uids=21346561&lt;/url&gt;&lt;url&gt;https://ovidsp.ovid.com/ovidweb.cgi?T=JS&amp;amp;CSC=Y&amp;amp;NEWS=N&amp;amp;PAGE=fulltext&amp;amp;D=med8&amp;amp;AN=21346561&lt;/url&gt;&lt;/related-urls&gt;&lt;/urls&gt;&lt;electronic-resource-num&gt;10.1097/MCD.0b013e3283416701&lt;/electronic-resource-num&gt;&lt;/record&gt;&lt;/Cite&gt;&lt;/EndNote&gt;</w:instrTex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C3BC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8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A160D" w:rsidRPr="008C09B8" w14:paraId="44F4AD15" w14:textId="77777777" w:rsidTr="00AB259C">
        <w:tc>
          <w:tcPr>
            <w:tcW w:w="62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86EAAF0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8A06698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C8CB1E7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C91DF34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50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32CCA7F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8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86146AC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89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6E11AD7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Barbuti et al.</w:t>
            </w:r>
          </w:p>
        </w:tc>
        <w:tc>
          <w:tcPr>
            <w:tcW w:w="77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4CF623B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56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2F826C8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rbuti&lt;/Author&gt;&lt;Year&gt;1989&lt;/Year&gt;&lt;RecNum&gt;83&lt;/RecNum&gt;&lt;DisplayText&gt;&lt;style face="superscript"&gt;19&lt;/style&gt;&lt;/DisplayText&gt;&lt;record&gt;&lt;rec-number&gt;83&lt;/rec-number&gt;&lt;foreign-keys&gt;&lt;key app="EN" db-id="pwerf20vzs50aiersv4vsda85aadttzazv2r" timestamp="1688656965"&gt;83&lt;/key&gt;&lt;/foreign-keys&gt;&lt;ref-type name="Journal Article"&gt;17&lt;/ref-type&gt;&lt;contributors&gt;&lt;authors&gt;&lt;author&gt;Barbuti, D.&lt;/author&gt;&lt;author&gt;Orazi, C.&lt;/author&gt;&lt;author&gt;Reale, A.&lt;/author&gt;&lt;author&gt;Paradisi, C.&lt;/author&gt;&lt;/authors&gt;&lt;/contributors&gt;&lt;titles&gt;&lt;title&gt;Postaxial acrofacial dysostosis or Miller syndrome. A case report&lt;/title&gt;&lt;secondary-title&gt;Eur J Pediatr&lt;/secondary-title&gt;&lt;/titles&gt;&lt;periodical&gt;&lt;full-title&gt;Eur J Pediatr&lt;/full-title&gt;&lt;/periodical&gt;&lt;pages&gt;445-446&lt;/pages&gt;&lt;volume&gt;148&lt;/volume&gt;&lt;number&gt;5&lt;/number&gt;&lt;dates&gt;&lt;year&gt;1989&lt;/year&gt;&lt;pub-dates&gt;&lt;date&gt;Feb&lt;/date&gt;&lt;/pub-dates&gt;&lt;/dates&gt;&lt;isbn&gt;0340-6199&lt;/isbn&gt;&lt;accession-num&gt;2920751&lt;/accession-num&gt;&lt;label&gt;2920751&lt;/label&gt;&lt;urls&gt;&lt;related-urls&gt;&lt;url&gt;http://www.ncbi.nlm.nih.gov/entrez/query.fcgi?holding=inleurlib_fft&amp;amp;cmd=Retrieve&amp;amp;db=PubMed&amp;amp;dopt=Citation&amp;amp;list_uids=2920751&lt;/url&gt;&lt;url&gt;https://ovidsp.ovid.com/ovidweb.cgi?T=JS&amp;amp;CSC=Y&amp;amp;NEWS=N&amp;amp;PAGE=fulltext&amp;amp;D=med3&amp;amp;AN=2920751&lt;/url&gt;&lt;/related-urls&gt;&lt;/urls&gt;&lt;/record&gt;&lt;/Cite&gt;&lt;/EndNote&gt;</w:instrTex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C3BC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9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A160D" w:rsidRPr="008C09B8" w14:paraId="727BC1E1" w14:textId="77777777" w:rsidTr="00AB259C">
        <w:trPr>
          <w:trHeight w:val="129"/>
        </w:trPr>
        <w:tc>
          <w:tcPr>
            <w:tcW w:w="62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9A0E414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C5AD139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3193839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98EA53E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Genetic</w:t>
            </w:r>
          </w:p>
        </w:tc>
        <w:tc>
          <w:tcPr>
            <w:tcW w:w="150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06620C1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8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9034ECE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289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EF2DB46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Bukowska-Olech et al.</w:t>
            </w:r>
          </w:p>
        </w:tc>
        <w:tc>
          <w:tcPr>
            <w:tcW w:w="77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5D2ED3D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56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7E40AB6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ukowska-Olech&lt;/Author&gt;&lt;Year&gt;2020&lt;/Year&gt;&lt;RecNum&gt;6&lt;/RecNum&gt;&lt;DisplayText&gt;&lt;style face="superscript"&gt;20&lt;/style&gt;&lt;/DisplayText&gt;&lt;record&gt;&lt;rec-number&gt;6&lt;/rec-number&gt;&lt;foreign-keys&gt;&lt;key app="EN" db-id="pwerf20vzs50aiersv4vsda85aadttzazv2r" timestamp="1688656965"&gt;6&lt;/key&gt;&lt;/foreign-keys&gt;&lt;ref-type name="Journal Article"&gt;17&lt;/ref-type&gt;&lt;contributors&gt;&lt;authors&gt;&lt;author&gt;Bukowska-Olech, E.&lt;/author&gt;&lt;author&gt;Materna-Kiryluk, A.&lt;/author&gt;&lt;author&gt;Walczak-Sztulpa, J.&lt;/author&gt;&lt;author&gt;Popiel, D.&lt;/author&gt;&lt;author&gt;Badura-Stronka, M.&lt;/author&gt;&lt;author&gt;Koczyk, G.&lt;/author&gt;&lt;author&gt;Dawidziuk, A.&lt;/author&gt;&lt;author&gt;Jamsheer, A.&lt;/author&gt;&lt;/authors&gt;&lt;/contributors&gt;&lt;titles&gt;&lt;title&gt;Targeted Next-Generation Sequencing in the Diagnosis of Facial Dysostoses&lt;/title&gt;&lt;secondary-title&gt;Front. genet.&lt;/secondary-title&gt;&lt;/titles&gt;&lt;periodical&gt;&lt;full-title&gt;Front. genet.&lt;/full-title&gt;&lt;/periodical&gt;&lt;pages&gt;580477&lt;/pages&gt;&lt;volume&gt;11&lt;/volume&gt;&lt;dates&gt;&lt;year&gt;2020&lt;/year&gt;&lt;/dates&gt;&lt;isbn&gt;1664-8021&lt;/isbn&gt;&lt;accession-num&gt;33262786&lt;/accession-num&gt;&lt;label&gt;33262786&lt;/label&gt;&lt;urls&gt;&lt;related-urls&gt;&lt;url&gt;http://dx.doi.org/10.3389/fgene.2020.580477&lt;/url&gt;&lt;url&gt;http://www.ncbi.nlm.nih.gov/entrez/query.fcgi?holding=inleurlib_fft&amp;amp;cmd=Retrieve&amp;amp;db=PubMed&amp;amp;dopt=Citation&amp;amp;list_uids=33262786&lt;/url&gt;&lt;url&gt;https://ovidsp.ovid.com/ovidweb.cgi?T=JS&amp;amp;CSC=Y&amp;amp;NEWS=N&amp;amp;PAGE=fulltext&amp;amp;D=pmnm5&amp;amp;AN=33262786&lt;/url&gt;&lt;/related-urls&gt;&lt;/urls&gt;&lt;electronic-resource-num&gt;10.3389/fgene.2020.580477&lt;/electronic-resource-num&gt;&lt;/record&gt;&lt;/Cite&gt;&lt;/EndNote&gt;</w:instrTex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C3BC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0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A160D" w:rsidRPr="008C09B8" w14:paraId="6BC05604" w14:textId="77777777" w:rsidTr="00AB259C">
        <w:tc>
          <w:tcPr>
            <w:tcW w:w="62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0C9C5CF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7B64D6C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7C4FD0E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B2CCD3C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503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0CA7E1F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Poland, Belgium</w:t>
            </w:r>
          </w:p>
        </w:tc>
        <w:tc>
          <w:tcPr>
            <w:tcW w:w="881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3552088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891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3CE073B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Chrzanowska et al.</w:t>
            </w:r>
          </w:p>
        </w:tc>
        <w:tc>
          <w:tcPr>
            <w:tcW w:w="771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1F8312F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565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983AE3F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rzanowska&lt;/Author&gt;&lt;Year&gt;1989&lt;/Year&gt;&lt;RecNum&gt;86&lt;/RecNum&gt;&lt;DisplayText&gt;&lt;style face="superscript"&gt;8&lt;/style&gt;&lt;/DisplayText&gt;&lt;record&gt;&lt;rec-number&gt;86&lt;/rec-number&gt;&lt;foreign-keys&gt;&lt;key app="EN" db-id="pwerf20vzs50aiersv4vsda85aadttzazv2r" timestamp="1688656965"&gt;86&lt;/key&gt;&lt;/foreign-keys&gt;&lt;ref-type name="Journal Article"&gt;17&lt;/ref-type&gt;&lt;contributors&gt;&lt;authors&gt;&lt;author&gt;Chrzanowska, K. H.&lt;/author&gt;&lt;author&gt;Fryns, J. P.&lt;/author&gt;&lt;author&gt;Krajewska-Walasek, M.&lt;/author&gt;&lt;author&gt;Wisniewski, L.&lt;/author&gt;&lt;author&gt;Van den Berghe, H.&lt;/author&gt;&lt;/authors&gt;&lt;/contributors&gt;&lt;titles&gt;&lt;title&gt;Phenotype variability in the Miller acrofacial dysostosis syndrome. Report of two further patients&lt;/title&gt;&lt;secondary-title&gt;Clin Genet&lt;/secondary-title&gt;&lt;/titles&gt;&lt;periodical&gt;&lt;full-title&gt;Clin Genet&lt;/full-title&gt;&lt;/periodical&gt;&lt;pages&gt;157-160&lt;/pages&gt;&lt;volume&gt;35&lt;/volume&gt;&lt;number&gt;2&lt;/number&gt;&lt;dates&gt;&lt;year&gt;1989&lt;/year&gt;&lt;pub-dates&gt;&lt;date&gt;Feb&lt;/date&gt;&lt;/pub-dates&gt;&lt;/dates&gt;&lt;isbn&gt;0009-9163&lt;/isbn&gt;&lt;accession-num&gt;2721025&lt;/accession-num&gt;&lt;label&gt;2721025&lt;/label&gt;&lt;urls&gt;&lt;related-urls&gt;&lt;url&gt;http://www.ncbi.nlm.nih.gov/entrez/query.fcgi?holding=inleurlib_fft&amp;amp;cmd=Retrieve&amp;amp;db=PubMed&amp;amp;dopt=Citation&amp;amp;list_uids=2721025&lt;/url&gt;&lt;url&gt;https://ovidsp.ovid.com/ovidweb.cgi?T=JS&amp;amp;CSC=Y&amp;amp;NEWS=N&amp;amp;PAGE=fulltext&amp;amp;D=med3&amp;amp;AN=2721025&lt;/url&gt;&lt;/related-urls&gt;&lt;/urls&gt;&lt;/record&gt;&lt;/Cite&gt;&lt;/EndNote&gt;</w:instrTex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C3BC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8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A160D" w:rsidRPr="008C09B8" w14:paraId="2355740F" w14:textId="77777777" w:rsidTr="00AB259C">
        <w:tc>
          <w:tcPr>
            <w:tcW w:w="625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CB0BAF5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3012B3C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EE47BA8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E68B439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503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1D6C088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6A4E25F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E8D1C80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68B17A5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116D0CF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60D" w:rsidRPr="008C09B8" w14:paraId="501576B8" w14:textId="77777777" w:rsidTr="00AB259C">
        <w:tc>
          <w:tcPr>
            <w:tcW w:w="625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0523BA4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DC6D467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FCF3462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B195995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503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68E9BFE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8034AA5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Low*</w:t>
            </w:r>
          </w:p>
        </w:tc>
        <w:tc>
          <w:tcPr>
            <w:tcW w:w="2891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15380F1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Chrzanowska &amp; Fryns</w:t>
            </w:r>
          </w:p>
        </w:tc>
        <w:tc>
          <w:tcPr>
            <w:tcW w:w="771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B86980F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565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584509D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rzanowska&lt;/Author&gt;&lt;Year&gt;1993&lt;/Year&gt;&lt;RecNum&gt;70&lt;/RecNum&gt;&lt;DisplayText&gt;&lt;style face="superscript"&gt;21&lt;/style&gt;&lt;/DisplayText&gt;&lt;record&gt;&lt;rec-number&gt;70&lt;/rec-number&gt;&lt;foreign-keys&gt;&lt;key app="EN" db-id="pwerf20vzs50aiersv4vsda85aadttzazv2r" timestamp="1688656965"&gt;70&lt;/key&gt;&lt;/foreign-keys&gt;&lt;ref-type name="Journal Article"&gt;17&lt;/ref-type&gt;&lt;contributors&gt;&lt;authors&gt;&lt;author&gt;Chrzanowska, K.&lt;/author&gt;&lt;author&gt;Fryns, J. P.&lt;/author&gt;&lt;/authors&gt;&lt;/contributors&gt;&lt;titles&gt;&lt;title&gt;Miller postaxial acrofacial dysostosis syndrome. Follow-up data of a family and confirmation of autosomal recessive inheritance&lt;/title&gt;&lt;secondary-title&gt;Clin Genet&lt;/secondary-title&gt;&lt;/titles&gt;&lt;periodical&gt;&lt;full-title&gt;Clin Genet&lt;/full-title&gt;&lt;/periodical&gt;&lt;pages&gt;270&lt;/pages&gt;&lt;volume&gt;43&lt;/volume&gt;&lt;number&gt;5&lt;/number&gt;&lt;dates&gt;&lt;year&gt;1993&lt;/year&gt;&lt;pub-dates&gt;&lt;date&gt;May&lt;/date&gt;&lt;/pub-dates&gt;&lt;/dates&gt;&lt;isbn&gt;0009-9163&lt;/isbn&gt;&lt;accession-num&gt;8375109&lt;/accession-num&gt;&lt;label&gt;8375109&lt;/label&gt;&lt;urls&gt;&lt;related-urls&gt;&lt;url&gt;http://www.ncbi.nlm.nih.gov/entrez/query.fcgi?holding=inleurlib_fft&amp;amp;cmd=Retrieve&amp;amp;db=PubMed&amp;amp;dopt=Citation&amp;amp;list_uids=8375109&lt;/url&gt;&lt;url&gt;https://ovidsp.ovid.com/ovidweb.cgi?T=JS&amp;amp;CSC=Y&amp;amp;NEWS=N&amp;amp;PAGE=fulltext&amp;amp;D=med3&amp;amp;AN=8375109&lt;/url&gt;&lt;/related-urls&gt;&lt;/urls&gt;&lt;/record&gt;&lt;/Cite&gt;&lt;/EndNote&gt;</w:instrTex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C3BC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1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A160D" w:rsidRPr="008C09B8" w14:paraId="26385531" w14:textId="77777777" w:rsidTr="00AB259C">
        <w:tc>
          <w:tcPr>
            <w:tcW w:w="625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27848F5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B93D039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0A7DFCB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341345B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503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7825714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E539A2C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84E3FC9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CF1C588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233BF22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60D" w:rsidRPr="008C09B8" w14:paraId="10467908" w14:textId="77777777" w:rsidTr="00AB259C">
        <w:tc>
          <w:tcPr>
            <w:tcW w:w="62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A290A79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3839D58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B382D8F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53892B3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1503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660CF5D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-Kingdom</w:t>
            </w:r>
          </w:p>
        </w:tc>
        <w:tc>
          <w:tcPr>
            <w:tcW w:w="881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B002A07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891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0594980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nai et al.</w:t>
            </w:r>
          </w:p>
        </w:tc>
        <w:tc>
          <w:tcPr>
            <w:tcW w:w="771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C659031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565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F594F5D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onnai&lt;/Author&gt;&lt;Year&gt;1987&lt;/Year&gt;&lt;RecNum&gt;92&lt;/RecNum&gt;&lt;DisplayText&gt;&lt;style face="superscript"&gt;13&lt;/style&gt;&lt;/DisplayText&gt;&lt;record&gt;&lt;rec-number&gt;92&lt;/rec-number&gt;&lt;foreign-keys&gt;&lt;key app="EN" db-id="pwerf20vzs50aiersv4vsda85aadttzazv2r" timestamp="1688656965"&gt;92&lt;/key&gt;&lt;/foreign-keys&gt;&lt;ref-type name="Journal Article"&gt;17&lt;/ref-type&gt;&lt;contributors&gt;&lt;authors&gt;&lt;author&gt;Donnai, D.&lt;/author&gt;&lt;author&gt;Hughes, H. E.&lt;/author&gt;&lt;author&gt;Winter, R. M.&lt;/author&gt;&lt;/authors&gt;&lt;/contributors&gt;&lt;titles&gt;&lt;title&gt;Postaxial acrofacial dysostosis (Miller) syndrome&lt;/title&gt;&lt;secondary-title&gt;J Med Genet&lt;/secondary-title&gt;&lt;/titles&gt;&lt;periodical&gt;&lt;full-title&gt;J Med Genet&lt;/full-title&gt;&lt;/periodical&gt;&lt;pages&gt;422-425&lt;/pages&gt;&lt;volume&gt;24&lt;/volume&gt;&lt;number&gt;7&lt;/number&gt;&lt;dates&gt;&lt;year&gt;1987&lt;/year&gt;&lt;pub-dates&gt;&lt;date&gt;Jul&lt;/date&gt;&lt;/pub-dates&gt;&lt;/dates&gt;&lt;isbn&gt;0022-2593&lt;/isbn&gt;&lt;accession-num&gt;3612717&lt;/accession-num&gt;&lt;label&gt;3612717&lt;/label&gt;&lt;urls&gt;&lt;related-urls&gt;&lt;url&gt;http://www.ncbi.nlm.nih.gov/entrez/query.fcgi?holding=inleurlib_fft&amp;amp;cmd=Retrieve&amp;amp;db=PubMed&amp;amp;dopt=Citation&amp;amp;list_uids=3612717&lt;/url&gt;&lt;url&gt;https://ovidsp.ovid.com/ovidweb.cgi?T=JS&amp;amp;CSC=Y&amp;amp;NEWS=N&amp;amp;PAGE=fulltext&amp;amp;D=med2&amp;amp;AN=3612717&lt;/url&gt;&lt;/related-urls&gt;&lt;/urls&gt;&lt;/record&gt;&lt;/Cite&gt;&lt;/EndNote&gt;</w:instrTex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C3BC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3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A160D" w:rsidRPr="008C09B8" w14:paraId="48E81C75" w14:textId="77777777" w:rsidTr="00AB259C">
        <w:tc>
          <w:tcPr>
            <w:tcW w:w="62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A9DDE00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55AABC0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27BA111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BDEEB7B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1503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1FCB382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67F7CBC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3E11176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C67BB8C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292E857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60D" w:rsidRPr="008C09B8" w14:paraId="4EACC95E" w14:textId="77777777" w:rsidTr="00AB259C">
        <w:tc>
          <w:tcPr>
            <w:tcW w:w="62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B989FF4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93D193F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7FE7C46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8F262F8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1503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5CBA041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FCFC77D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124D323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CC4BF8F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2F57C41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60D" w:rsidRPr="008C09B8" w14:paraId="1F74025E" w14:textId="77777777" w:rsidTr="00AB259C">
        <w:tc>
          <w:tcPr>
            <w:tcW w:w="62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5B5E973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EC9B380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AF7FD5B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6BF6D50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tic</w:t>
            </w:r>
          </w:p>
        </w:tc>
        <w:tc>
          <w:tcPr>
            <w:tcW w:w="150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8D18D6D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8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A2B4FB7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89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A9DCD0A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ley et al.</w:t>
            </w:r>
          </w:p>
        </w:tc>
        <w:tc>
          <w:tcPr>
            <w:tcW w:w="77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2CFBCE4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6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68E62E1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uley&lt;/Author&gt;&lt;Year&gt;2016&lt;/Year&gt;&lt;RecNum&gt;12&lt;/RecNum&gt;&lt;DisplayText&gt;&lt;style face="superscript"&gt;22&lt;/style&gt;&lt;/DisplayText&gt;&lt;record&gt;&lt;rec-number&gt;12&lt;/rec-number&gt;&lt;foreign-keys&gt;&lt;key app="EN" db-id="pwerf20vzs50aiersv4vsda85aadttzazv2r" timestamp="1688656965"&gt;12&lt;/key&gt;&lt;/foreign-keys&gt;&lt;ref-type name="Journal Article"&gt;17&lt;/ref-type&gt;&lt;contributors&gt;&lt;authors&gt;&lt;author&gt;Duley, J. A.&lt;/author&gt;&lt;author&gt;Henman, M. G.&lt;/author&gt;&lt;author&gt;Carpenter, K. H.&lt;/author&gt;&lt;author&gt;Bamshad, M. J.&lt;/author&gt;&lt;author&gt;Marshall, G. A.&lt;/author&gt;&lt;author&gt;Ooi, C. Y.&lt;/author&gt;&lt;author&gt;Wilcken, B.&lt;/author&gt;&lt;author&gt;Pinner, J. R.&lt;/author&gt;&lt;/authors&gt;&lt;/contributors&gt;&lt;titles&gt;&lt;title&gt;Elevated plasma dihydroorotate in Miller syndrome: Biochemical, diagnostic and clinical implications, and treatment with uridine&lt;/title&gt;&lt;secondary-title&gt;Mol Genet Metab&lt;/secondary-title&gt;&lt;/titles&gt;&lt;periodical&gt;&lt;full-title&gt;Mol Genet Metab&lt;/full-title&gt;&lt;/periodical&gt;&lt;pages&gt;83-90&lt;/pages&gt;&lt;volume&gt;119&lt;/volume&gt;&lt;number&gt;1-2&lt;/number&gt;&lt;dates&gt;&lt;year&gt;2016&lt;/year&gt;&lt;pub-dates&gt;&lt;date&gt;09&lt;/date&gt;&lt;/pub-dates&gt;&lt;/dates&gt;&lt;isbn&gt;1096-7206&lt;/isbn&gt;&lt;accession-num&gt;27370710&lt;/accession-num&gt;&lt;label&gt;27370710&lt;/label&gt;&lt;urls&gt;&lt;related-urls&gt;&lt;url&gt;http://dx.doi.org/10.1016/j.ymgme.2016.06.008&lt;/url&gt;&lt;url&gt;http://www.ncbi.nlm.nih.gov/entrez/query.fcgi?holding=inleurlib_fft&amp;amp;cmd=Retrieve&amp;amp;db=PubMed&amp;amp;dopt=Citation&amp;amp;list_uids=27370710&lt;/url&gt;&lt;url&gt;https://ovidsp.ovid.com/ovidweb.cgi?T=JS&amp;amp;CSC=Y&amp;amp;NEWS=N&amp;amp;PAGE=fulltext&amp;amp;D=med13&amp;amp;AN=27370710&lt;/url&gt;&lt;/related-urls&gt;&lt;/urls&gt;&lt;electronic-resource-num&gt;10.1016/j.ymgme.2016.06.008&lt;/electronic-resource-num&gt;&lt;/record&gt;&lt;/Cite&gt;&lt;/EndNote&gt;</w:instrTex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C3BC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2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A160D" w:rsidRPr="008C09B8" w14:paraId="44A16FE2" w14:textId="77777777" w:rsidTr="00AB259C">
        <w:tc>
          <w:tcPr>
            <w:tcW w:w="625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08BA591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85B8836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A8565F7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AA5B993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1503" w:type="dxa"/>
            <w:vMerge w:val="restart"/>
            <w:tcBorders>
              <w:top w:val="dotted" w:sz="4" w:space="0" w:color="767171" w:themeColor="background2" w:themeShade="80"/>
              <w:left w:val="nil"/>
              <w:right w:val="nil"/>
            </w:tcBorders>
            <w:vAlign w:val="center"/>
          </w:tcPr>
          <w:p w14:paraId="72CD3E8D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6E5949E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89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08352BA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eman</w:t>
            </w:r>
          </w:p>
        </w:tc>
        <w:tc>
          <w:tcPr>
            <w:tcW w:w="77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909A7E5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56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27B05FD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ineman&lt;/Author&gt;&lt;Year&gt;1981&lt;/Year&gt;&lt;RecNum&gt;97&lt;/RecNum&gt;&lt;DisplayText&gt;&lt;style face="superscript"&gt;23&lt;/style&gt;&lt;/DisplayText&gt;&lt;record&gt;&lt;rec-number&gt;97&lt;/rec-number&gt;&lt;foreign-keys&gt;&lt;key app="EN" db-id="pwerf20vzs50aiersv4vsda85aadttzazv2r" timestamp="1688656965"&gt;97&lt;/key&gt;&lt;/foreign-keys&gt;&lt;ref-type name="Journal Article"&gt;17&lt;/ref-type&gt;&lt;contributors&gt;&lt;authors&gt;&lt;author&gt;Fineman, R. M.&lt;/author&gt;&lt;/authors&gt;&lt;/contributors&gt;&lt;titles&gt;&lt;title&gt;Recurrence of the postaxial acrofacial dysostosis syndrome in a sibship: implications for genetic counseling&lt;/title&gt;&lt;secondary-title&gt;J Pediatr&lt;/secondary-title&gt;&lt;/titles&gt;&lt;periodical&gt;&lt;full-title&gt;J Pediatr&lt;/full-title&gt;&lt;/periodical&gt;&lt;pages&gt;87-88&lt;/pages&gt;&lt;volume&gt;98&lt;/volume&gt;&lt;number&gt;1&lt;/number&gt;&lt;dates&gt;&lt;year&gt;1981&lt;/year&gt;&lt;pub-dates&gt;&lt;date&gt;Jan&lt;/date&gt;&lt;/pub-dates&gt;&lt;/dates&gt;&lt;isbn&gt;0022-3476&lt;/isbn&gt;&lt;accession-num&gt;7452413&lt;/accession-num&gt;&lt;label&gt;7452413&lt;/label&gt;&lt;urls&gt;&lt;related-urls&gt;&lt;url&gt;http://www.ncbi.nlm.nih.gov/entrez/query.fcgi?holding=inleurlib_fft&amp;amp;cmd=Retrieve&amp;amp;db=PubMed&amp;amp;dopt=Citation&amp;amp;list_uids=7452413&lt;/url&gt;&lt;url&gt;https://ovidsp.ovid.com/ovidweb.cgi?T=JS&amp;amp;CSC=Y&amp;amp;NEWS=N&amp;amp;PAGE=fulltext&amp;amp;D=med2&amp;amp;AN=7452413&lt;/url&gt;&lt;/related-urls&gt;&lt;/urls&gt;&lt;/record&gt;&lt;/Cite&gt;&lt;/EndNote&gt;</w:instrTex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C3BC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3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A160D" w:rsidRPr="008C09B8" w14:paraId="25644729" w14:textId="77777777" w:rsidTr="00AB259C">
        <w:tc>
          <w:tcPr>
            <w:tcW w:w="625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04E1B0F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F70AC6C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09377E4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46B20B9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1503" w:type="dxa"/>
            <w:vMerge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CD32A34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C06F44C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289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1D6AE34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ler et al.</w:t>
            </w:r>
          </w:p>
        </w:tc>
        <w:tc>
          <w:tcPr>
            <w:tcW w:w="77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3E5A2E9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9</w:t>
            </w:r>
          </w:p>
        </w:tc>
        <w:tc>
          <w:tcPr>
            <w:tcW w:w="56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BA789F5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iller&lt;/Author&gt;&lt;Year&gt;1979&lt;/Year&gt;&lt;RecNum&gt;99&lt;/RecNum&gt;&lt;DisplayText&gt;&lt;style face="superscript"&gt;24&lt;/style&gt;&lt;/DisplayText&gt;&lt;record&gt;&lt;rec-number&gt;99&lt;/rec-number&gt;&lt;foreign-keys&gt;&lt;key app="EN" db-id="pwerf20vzs50aiersv4vsda85aadttzazv2r" timestamp="1688656965"&gt;99&lt;/key&gt;&lt;/foreign-keys&gt;&lt;ref-type name="Journal Article"&gt;17&lt;/ref-type&gt;&lt;contributors&gt;&lt;authors&gt;&lt;author&gt;Miller, M.&lt;/author&gt;&lt;author&gt;Fineman, R.&lt;/author&gt;&lt;author&gt;Smith, D. W.&lt;/author&gt;&lt;/authors&gt;&lt;/contributors&gt;&lt;titles&gt;&lt;title&gt;Postaxial acrofacial dysostosis syndrome&lt;/title&gt;&lt;secondary-title&gt;J Pediatr&lt;/secondary-title&gt;&lt;/titles&gt;&lt;periodical&gt;&lt;full-title&gt;J Pediatr&lt;/full-title&gt;&lt;/periodical&gt;&lt;pages&gt;970-975&lt;/pages&gt;&lt;volume&gt;95&lt;/volume&gt;&lt;number&gt;6&lt;/number&gt;&lt;dates&gt;&lt;year&gt;1979&lt;/year&gt;&lt;pub-dates&gt;&lt;date&gt;Dec&lt;/date&gt;&lt;/pub-dates&gt;&lt;/dates&gt;&lt;isbn&gt;0022-3476&lt;/isbn&gt;&lt;accession-num&gt;501501&lt;/accession-num&gt;&lt;label&gt;501501&lt;/label&gt;&lt;urls&gt;&lt;related-urls&gt;&lt;url&gt;http://www.ncbi.nlm.nih.gov/entrez/query.fcgi?holding=inleurlib_fft&amp;amp;cmd=Retrieve&amp;amp;db=PubMed&amp;amp;dopt=Citation&amp;amp;list_uids=501501&lt;/url&gt;&lt;url&gt;https://ovidsp.ovid.com/ovidweb.cgi?T=JS&amp;amp;CSC=Y&amp;amp;NEWS=N&amp;amp;PAGE=fulltext&amp;amp;D=med1&amp;amp;AN=501501&lt;/url&gt;&lt;/related-urls&gt;&lt;/urls&gt;&lt;/record&gt;&lt;/Cite&gt;&lt;/EndNote&gt;</w:instrTex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C3BC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4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A160D" w:rsidRPr="008C09B8" w14:paraId="5082B381" w14:textId="77777777" w:rsidTr="00AB259C">
        <w:tc>
          <w:tcPr>
            <w:tcW w:w="62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30AAA7E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B3B58E6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ECE4113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9A367B8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150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CCED44F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8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5B3CC11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289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DA87B45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yns &amp; Van den Berghe</w:t>
            </w:r>
          </w:p>
        </w:tc>
        <w:tc>
          <w:tcPr>
            <w:tcW w:w="77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38DF0C3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56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75A5BDB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ryns&lt;/Author&gt;&lt;Year&gt;1988&lt;/Year&gt;&lt;RecNum&gt;89&lt;/RecNum&gt;&lt;DisplayText&gt;&lt;style face="superscript"&gt;25&lt;/style&gt;&lt;/DisplayText&gt;&lt;record&gt;&lt;rec-number&gt;89&lt;/rec-number&gt;&lt;foreign-keys&gt;&lt;key app="EN" db-id="pwerf20vzs50aiersv4vsda85aadttzazv2r" timestamp="1688656965"&gt;89&lt;/key&gt;&lt;/foreign-keys&gt;&lt;ref-type name="Journal Article"&gt;17&lt;/ref-type&gt;&lt;contributors&gt;&lt;authors&gt;&lt;author&gt;Fryns, J. P.&lt;/author&gt;&lt;author&gt;Van den Berghe, H.&lt;/author&gt;&lt;/authors&gt;&lt;/contributors&gt;&lt;titles&gt;&lt;title&gt;Acrofacial dysostosis with postaxial limb deficiency&lt;/title&gt;&lt;secondary-title&gt;Am J Med Genet&lt;/secondary-title&gt;&lt;/titles&gt;&lt;periodical&gt;&lt;full-title&gt;Am J Med Genet&lt;/full-title&gt;&lt;/periodical&gt;&lt;pages&gt;205-208&lt;/pages&gt;&lt;volume&gt;29&lt;/volume&gt;&lt;number&gt;1&lt;/number&gt;&lt;dates&gt;&lt;year&gt;1988&lt;/year&gt;&lt;pub-dates&gt;&lt;date&gt;Jan&lt;/date&gt;&lt;/pub-dates&gt;&lt;/dates&gt;&lt;isbn&gt;0148-7299&lt;/isbn&gt;&lt;accession-num&gt;3344768&lt;/accession-num&gt;&lt;label&gt;3344768&lt;/label&gt;&lt;urls&gt;&lt;related-urls&gt;&lt;url&gt;http://www.ncbi.nlm.nih.gov/entrez/query.fcgi?holding=inleurlib_fft&amp;amp;cmd=Retrieve&amp;amp;db=PubMed&amp;amp;dopt=Citation&amp;amp;list_uids=3344768&lt;/url&gt;&lt;url&gt;https://ovidsp.ovid.com/ovidweb.cgi?T=JS&amp;amp;CSC=Y&amp;amp;NEWS=N&amp;amp;PAGE=fulltext&amp;amp;D=med3&amp;amp;AN=3344768&lt;/url&gt;&lt;/related-urls&gt;&lt;/urls&gt;&lt;/record&gt;&lt;/Cite&gt;&lt;/EndNote&gt;</w:instrTex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C3BC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5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A160D" w:rsidRPr="008C09B8" w14:paraId="7C98E44F" w14:textId="77777777" w:rsidTr="00AB259C">
        <w:tc>
          <w:tcPr>
            <w:tcW w:w="625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12D38A0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EE22704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4FFBCF0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2002007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1503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9D9620A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881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3930E00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891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B8CCCEC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annotti et al.</w:t>
            </w:r>
          </w:p>
        </w:tc>
        <w:tc>
          <w:tcPr>
            <w:tcW w:w="771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39E590B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565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CCAD6A3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iannotti&lt;/Author&gt;&lt;Year&gt;1992&lt;/Year&gt;&lt;RecNum&gt;76&lt;/RecNum&gt;&lt;DisplayText&gt;&lt;style face="superscript"&gt;26&lt;/style&gt;&lt;/DisplayText&gt;&lt;record&gt;&lt;rec-number&gt;76&lt;/rec-number&gt;&lt;foreign-keys&gt;&lt;key app="EN" db-id="pwerf20vzs50aiersv4vsda85aadttzazv2r" timestamp="1688656965"&gt;76&lt;/key&gt;&lt;/foreign-keys&gt;&lt;ref-type name="Journal Article"&gt;17&lt;/ref-type&gt;&lt;contributors&gt;&lt;authors&gt;&lt;author&gt;Giannotti, A.&lt;/author&gt;&lt;author&gt;Digilio, M. C.&lt;/author&gt;&lt;author&gt;Virgili, Q.&lt;/author&gt;&lt;author&gt;Obregon, M. G.&lt;/author&gt;&lt;author&gt;Guadagni, A. M.&lt;/author&gt;&lt;author&gt;Ventura, T.&lt;/author&gt;&lt;author&gt;Dallapiccola, B.&lt;/author&gt;&lt;/authors&gt;&lt;/contributors&gt;&lt;titles&gt;&lt;title&gt;Familial postaxial acrofacial dysostosis syndrome&lt;/title&gt;&lt;secondary-title&gt;J Med Genet&lt;/secondary-title&gt;&lt;/titles&gt;&lt;periodical&gt;&lt;full-title&gt;J Med Genet&lt;/full-title&gt;&lt;/periodical&gt;&lt;pages&gt;752&lt;/pages&gt;&lt;volume&gt;29&lt;/volume&gt;&lt;number&gt;10&lt;/number&gt;&lt;dates&gt;&lt;year&gt;1992&lt;/year&gt;&lt;pub-dates&gt;&lt;date&gt;Oct&lt;/date&gt;&lt;/pub-dates&gt;&lt;/dates&gt;&lt;isbn&gt;0022-2593&lt;/isbn&gt;&lt;accession-num&gt;1433242&lt;/accession-num&gt;&lt;label&gt;1433242&lt;/label&gt;&lt;urls&gt;&lt;related-urls&gt;&lt;url&gt;http://www.ncbi.nlm.nih.gov/entrez/query.fcgi?holding=inleurlib_fft&amp;amp;cmd=Retrieve&amp;amp;db=PubMed&amp;amp;dopt=Citation&amp;amp;list_uids=1433242&lt;/url&gt;&lt;url&gt;https://ovidsp.ovid.com/ovidweb.cgi?T=JS&amp;amp;CSC=Y&amp;amp;NEWS=N&amp;amp;PAGE=fulltext&amp;amp;D=med3&amp;amp;AN=1433242&lt;/url&gt;&lt;/related-urls&gt;&lt;/urls&gt;&lt;/record&gt;&lt;/Cite&gt;&lt;/EndNote&gt;</w:instrTex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C3BC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6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A160D" w:rsidRPr="008C09B8" w14:paraId="73351EF2" w14:textId="77777777" w:rsidTr="00AB259C">
        <w:tc>
          <w:tcPr>
            <w:tcW w:w="625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07B9447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FF418B8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2653C24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0C0D6C5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1503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0FC050F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F5AD17B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A233BE0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4BCC468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8C7C74A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60D" w:rsidRPr="008C09B8" w14:paraId="3DB5ADF4" w14:textId="77777777" w:rsidTr="00AB259C">
        <w:tc>
          <w:tcPr>
            <w:tcW w:w="62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7F12B8A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A203043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FE86018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0BB45D2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150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B725F9C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8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DCAA0BE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Low*</w:t>
            </w:r>
          </w:p>
        </w:tc>
        <w:tc>
          <w:tcPr>
            <w:tcW w:w="289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1854DED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uss-Albert &amp; </w:t>
            </w: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Passarge</w:t>
            </w:r>
          </w:p>
        </w:tc>
        <w:tc>
          <w:tcPr>
            <w:tcW w:w="77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20B39B7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56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3B1F94B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uss-Albert&lt;/Author&gt;&lt;Year&gt;1988&lt;/Year&gt;&lt;RecNum&gt;90&lt;/RecNum&gt;&lt;DisplayText&gt;&lt;style face="superscript"&gt;27&lt;/style&gt;&lt;/DisplayText&gt;&lt;record&gt;&lt;rec-number&gt;90&lt;/rec-number&gt;&lt;foreign-keys&gt;&lt;key app="EN" db-id="pwerf20vzs50aiersv4vsda85aadttzazv2r" timestamp="1688656965"&gt;90&lt;/key&gt;&lt;/foreign-keys&gt;&lt;ref-type name="Journal Article"&gt;17&lt;/ref-type&gt;&lt;contributors&gt;&lt;authors&gt;&lt;author&gt;Hauss-Albert, H.&lt;/author&gt;&lt;author&gt;Passarge, E.&lt;/author&gt;&lt;/authors&gt;&lt;/contributors&gt;&lt;titles&gt;&lt;title&gt;Postaxial acrofacial dysostosis syndrome with microcephaly, seizures and profound mental retardation&lt;/title&gt;&lt;secondary-title&gt;Am J Med Genet&lt;/secondary-title&gt;&lt;/titles&gt;&lt;periodical&gt;&lt;full-title&gt;Am J Med Genet&lt;/full-title&gt;&lt;/periodical&gt;&lt;pages&gt;701-703&lt;/pages&gt;&lt;volume&gt;31&lt;/volume&gt;&lt;number&gt;3&lt;/number&gt;&lt;dates&gt;&lt;year&gt;1988&lt;/year&gt;&lt;pub-dates&gt;&lt;date&gt;Nov&lt;/date&gt;&lt;/pub-dates&gt;&lt;/dates&gt;&lt;isbn&gt;0148-7299&lt;/isbn&gt;&lt;accession-num&gt;3228151&lt;/accession-num&gt;&lt;label&gt;3228151&lt;/label&gt;&lt;urls&gt;&lt;related-urls&gt;&lt;url&gt;http://www.ncbi.nlm.nih.gov/entrez/query.fcgi?holding=inleurlib_fft&amp;amp;cmd=Retrieve&amp;amp;db=PubMed&amp;amp;dopt=Citation&amp;amp;list_uids=3228151&lt;/url&gt;&lt;url&gt;https://ovidsp.ovid.com/ovidweb.cgi?T=JS&amp;amp;CSC=Y&amp;amp;NEWS=N&amp;amp;PAGE=fulltext&amp;amp;D=med3&amp;amp;AN=3228151&lt;/url&gt;&lt;/related-urls&gt;&lt;/urls&gt;&lt;/record&gt;&lt;/Cite&gt;&lt;/EndNote&gt;</w:instrTex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C3BC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7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A160D" w:rsidRPr="008C09B8" w14:paraId="63F035B6" w14:textId="77777777" w:rsidTr="00AB259C">
        <w:tc>
          <w:tcPr>
            <w:tcW w:w="62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DDF3F35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888BEB9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109C3C2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EA7A964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tic</w:t>
            </w:r>
          </w:p>
        </w:tc>
        <w:tc>
          <w:tcPr>
            <w:tcW w:w="150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11A38D8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8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603964D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89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2A9EE07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oshita et al.</w:t>
            </w:r>
          </w:p>
        </w:tc>
        <w:tc>
          <w:tcPr>
            <w:tcW w:w="77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C1D4528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6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9F2D55E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noshita&lt;/Author&gt;&lt;Year&gt;2011&lt;/Year&gt;&lt;RecNum&gt;35&lt;/RecNum&gt;&lt;DisplayText&gt;&lt;style face="superscript"&gt;28&lt;/style&gt;&lt;/DisplayText&gt;&lt;record&gt;&lt;rec-number&gt;35&lt;/rec-number&gt;&lt;foreign-keys&gt;&lt;key app="EN" db-id="pwerf20vzs50aiersv4vsda85aadttzazv2r" timestamp="1688656965"&gt;35&lt;/key&gt;&lt;/foreign-keys&gt;&lt;ref-type name="Journal Article"&gt;17&lt;/ref-type&gt;&lt;contributors&gt;&lt;authors&gt;&lt;author&gt;Kinoshita, F.&lt;/author&gt;&lt;author&gt;Kondoh, T.&lt;/author&gt;&lt;author&gt;Komori, K.&lt;/author&gt;&lt;author&gt;Matsui, T.&lt;/author&gt;&lt;author&gt;Harada, N.&lt;/author&gt;&lt;author&gt;Yanai, A.&lt;/author&gt;&lt;author&gt;Fukuda, M.&lt;/author&gt;&lt;author&gt;Morifuji, K.&lt;/author&gt;&lt;author&gt;Matsumoto, T.&lt;/author&gt;&lt;/authors&gt;&lt;/contributors&gt;&lt;titles&gt;&lt;title&gt;Miller syndrome with novel dihydroorotate dehydrogenase gene mutations&lt;/title&gt;&lt;secondary-title&gt;Pediatr Int&lt;/secondary-title&gt;&lt;/titles&gt;&lt;periodical&gt;&lt;full-title&gt;Pediatr Int&lt;/full-title&gt;&lt;/periodical&gt;&lt;pages&gt;587-591&lt;/pages&gt;&lt;volume&gt;53&lt;/volume&gt;&lt;number&gt;4&lt;/number&gt;&lt;dates&gt;&lt;year&gt;2011&lt;/year&gt;&lt;pub-dates&gt;&lt;date&gt;Aug&lt;/date&gt;&lt;/pub-dates&gt;&lt;/dates&gt;&lt;isbn&gt;1442-200X&lt;/isbn&gt;&lt;accession-num&gt;21851494&lt;/accession-num&gt;&lt;label&gt;21851494&lt;/label&gt;&lt;urls&gt;&lt;related-urls&gt;&lt;url&gt;http://dx.doi.org/10.1111/j.1442-200X.2010.03303.x&lt;/url&gt;&lt;url&gt;http://www.ncbi.nlm.nih.gov/entrez/query.fcgi?holding=inleurlib_fft&amp;amp;cmd=Retrieve&amp;amp;db=PubMed&amp;amp;dopt=Citation&amp;amp;list_uids=21851494&lt;/url&gt;&lt;url&gt;https://ovidsp.ovid.com/ovidweb.cgi?T=JS&amp;amp;CSC=Y&amp;amp;NEWS=N&amp;amp;PAGE=fulltext&amp;amp;D=med8&amp;amp;AN=21851494&lt;/url&gt;&lt;/related-urls&gt;&lt;/urls&gt;&lt;electronic-resource-num&gt;10.1111/j.1442-200X.2010.03303.x&lt;/electronic-resource-num&gt;&lt;/record&gt;&lt;/Cite&gt;&lt;/EndNote&gt;</w:instrTex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C3BC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8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A160D" w:rsidRPr="008C09B8" w14:paraId="73B05E46" w14:textId="77777777" w:rsidTr="00AB259C">
        <w:tc>
          <w:tcPr>
            <w:tcW w:w="62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1497AA9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AF35C51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5296EBB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189FDEF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1503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5DF995C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81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E0B2899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2891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D216F0A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ler et al.</w:t>
            </w:r>
          </w:p>
        </w:tc>
        <w:tc>
          <w:tcPr>
            <w:tcW w:w="771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6ADBD55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9</w:t>
            </w:r>
          </w:p>
        </w:tc>
        <w:tc>
          <w:tcPr>
            <w:tcW w:w="565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2453288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iller&lt;/Author&gt;&lt;Year&gt;1979&lt;/Year&gt;&lt;RecNum&gt;99&lt;/RecNum&gt;&lt;DisplayText&gt;&lt;style face="superscript"&gt;24&lt;/style&gt;&lt;/DisplayText&gt;&lt;record&gt;&lt;rec-number&gt;99&lt;/rec-number&gt;&lt;foreign-keys&gt;&lt;key app="EN" db-id="pwerf20vzs50aiersv4vsda85aadttzazv2r" timestamp="1688656965"&gt;99&lt;/key&gt;&lt;/foreign-keys&gt;&lt;ref-type name="Journal Article"&gt;17&lt;/ref-type&gt;&lt;contributors&gt;&lt;authors&gt;&lt;author&gt;Miller, M.&lt;/author&gt;&lt;author&gt;Fineman, R.&lt;/author&gt;&lt;author&gt;Smith, D. W.&lt;/author&gt;&lt;/authors&gt;&lt;/contributors&gt;&lt;titles&gt;&lt;title&gt;Postaxial acrofacial dysostosis syndrome&lt;/title&gt;&lt;secondary-title&gt;J Pediatr&lt;/secondary-title&gt;&lt;/titles&gt;&lt;periodical&gt;&lt;full-title&gt;J Pediatr&lt;/full-title&gt;&lt;/periodical&gt;&lt;pages&gt;970-975&lt;/pages&gt;&lt;volume&gt;95&lt;/volume&gt;&lt;number&gt;6&lt;/number&gt;&lt;dates&gt;&lt;year&gt;1979&lt;/year&gt;&lt;pub-dates&gt;&lt;date&gt;Dec&lt;/date&gt;&lt;/pub-dates&gt;&lt;/dates&gt;&lt;isbn&gt;0022-3476&lt;/isbn&gt;&lt;accession-num&gt;501501&lt;/accession-num&gt;&lt;label&gt;501501&lt;/label&gt;&lt;urls&gt;&lt;related-urls&gt;&lt;url&gt;http://www.ncbi.nlm.nih.gov/entrez/query.fcgi?holding=inleurlib_fft&amp;amp;cmd=Retrieve&amp;amp;db=PubMed&amp;amp;dopt=Citation&amp;amp;list_uids=501501&lt;/url&gt;&lt;url&gt;https://ovidsp.ovid.com/ovidweb.cgi?T=JS&amp;amp;CSC=Y&amp;amp;NEWS=N&amp;amp;PAGE=fulltext&amp;amp;D=med1&amp;amp;AN=501501&lt;/url&gt;&lt;/related-urls&gt;&lt;/urls&gt;&lt;/record&gt;&lt;/Cite&gt;&lt;/EndNote&gt;</w:instrTex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C3BC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4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A160D" w:rsidRPr="008C09B8" w14:paraId="41353A71" w14:textId="77777777" w:rsidTr="00AB259C">
        <w:tc>
          <w:tcPr>
            <w:tcW w:w="62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01D9F96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B801696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BEF2AD9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14B7CB5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1503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7FBF63D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8222466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0DB5DA3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AA3DE00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B889125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60D" w:rsidRPr="008C09B8" w14:paraId="05E04A24" w14:textId="77777777" w:rsidTr="00AB259C">
        <w:tc>
          <w:tcPr>
            <w:tcW w:w="62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20FE096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627A4AC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9E52D94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8127177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tic</w:t>
            </w:r>
          </w:p>
        </w:tc>
        <w:tc>
          <w:tcPr>
            <w:tcW w:w="150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697AEE3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8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41CE6FA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89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3D5B440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Mero et al.</w:t>
            </w:r>
          </w:p>
        </w:tc>
        <w:tc>
          <w:tcPr>
            <w:tcW w:w="77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870D444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56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B8C0673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ero&lt;/Author&gt;&lt;Year&gt;2024&lt;/Year&gt;&lt;RecNum&gt;369&lt;/RecNum&gt;&lt;DisplayText&gt;&lt;style face="superscript"&gt;29&lt;/style&gt;&lt;/DisplayText&gt;&lt;record&gt;&lt;rec-number&gt;369&lt;/rec-number&gt;&lt;foreign-keys&gt;&lt;key app="EN" db-id="pwerf20vzs50aiersv4vsda85aadttzazv2r" timestamp="1732111033"&gt;369&lt;/key&gt;&lt;/foreign-keys&gt;&lt;ref-type name="Journal Article"&gt;17&lt;/ref-type&gt;&lt;contributors&gt;&lt;authors&gt;&lt;author&gt;Mero, I. L.&lt;/author&gt;&lt;author&gt;Orozco Rodriguez, J. M.&lt;/author&gt;&lt;author&gt;Bjorgo, K.&lt;/author&gt;&lt;author&gt;Hankin, R. A.&lt;/author&gt;&lt;author&gt;Krupinska, E.&lt;/author&gt;&lt;author&gt;Kulseth, M. A.&lt;/author&gt;&lt;author&gt;Rossow, M. A.&lt;/author&gt;&lt;author&gt;Knecht, W.&lt;/author&gt;&lt;/authors&gt;&lt;/contributors&gt;&lt;titles&gt;&lt;title&gt;A mild skeletal phenotype with overlapping features of Miller syndrome and functional characterisation of two new variants of human dihydroorotate dehydrogenase&lt;/title&gt;&lt;secondary-title&gt;Heliyon&lt;/secondary-title&gt;&lt;short-title&gt;A mild skeletal phenotype with overlapping features of Miller syndrome and functional characterisation of two new variants of human dihydroorotate dehydrogenase&lt;/short-title&gt;&lt;/titles&gt;&lt;periodical&gt;&lt;full-title&gt;Heliyon&lt;/full-title&gt;&lt;/periodical&gt;&lt;pages&gt;e38659&lt;/pages&gt;&lt;volume&gt;10&lt;/volume&gt;&lt;number&gt;19&lt;/number&gt;&lt;dates&gt;&lt;year&gt;2024&lt;/year&gt;&lt;pub-dates&gt;&lt;date&gt;Oct 15&lt;/date&gt;&lt;/pub-dates&gt;&lt;/dates&gt;&lt;isbn&gt;2405-8440&lt;/isbn&gt;&lt;accession-num&gt;39430512&lt;/accession-num&gt;&lt;label&gt;39430512&lt;/label&gt;&lt;urls&gt;&lt;related-urls&gt;&lt;url&gt;http://dx.doi.org/10.1016/j.heliyon.2024.e38659http://www.ncbi.nlm.nih.gov/entrez/query.fcgi?holding=inleurlib_fft&amp;amp;cmd=Retrieve&amp;amp;db=PubMed&amp;amp;dopt=Citation&amp;amp;list_uids=39430512https://ovidsp.ovid.com/ovidweb.cgi?T=JS&amp;amp;CSC=Y&amp;amp;NEWS=N&amp;amp;PAGE=fulltext&amp;amp;D=pmnm&amp;amp;DO=10.1016%2fj.heliyon.2024.e38659&lt;/url&gt;&lt;/related-urls&gt;&lt;/urls&gt;&lt;electronic-resource-num&gt;10.1016/j.heliyon.2024.e38659&lt;/electronic-resource-num&gt;&lt;/record&gt;&lt;/Cite&gt;&lt;/EndNote&gt;</w:instrTex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C3BC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9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A160D" w:rsidRPr="008C09B8" w14:paraId="16B2178C" w14:textId="77777777" w:rsidTr="00AB259C">
        <w:tc>
          <w:tcPr>
            <w:tcW w:w="625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888EAD3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7A5466C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A8B3F53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B0945CA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1503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DC75324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mer Yugoslavia</w:t>
            </w:r>
          </w:p>
        </w:tc>
        <w:tc>
          <w:tcPr>
            <w:tcW w:w="881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2CD5030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891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98A1F8D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mann et al.</w:t>
            </w:r>
          </w:p>
        </w:tc>
        <w:tc>
          <w:tcPr>
            <w:tcW w:w="771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2E91D18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565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40DF664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eumann&lt;/Author&gt;&lt;Year&gt;1996&lt;/Year&gt;&lt;RecNum&gt;66&lt;/RecNum&gt;&lt;DisplayText&gt;&lt;style face="superscript"&gt;30&lt;/style&gt;&lt;/DisplayText&gt;&lt;record&gt;&lt;rec-number&gt;66&lt;/rec-number&gt;&lt;foreign-keys&gt;&lt;key app="EN" db-id="pwerf20vzs50aiersv4vsda85aadttzazv2r" timestamp="1688656965"&gt;66&lt;/key&gt;&lt;/foreign-keys&gt;&lt;ref-type name="Journal Article"&gt;17&lt;/ref-type&gt;&lt;contributors&gt;&lt;authors&gt;&lt;author&gt;Neumann, L.&lt;/author&gt;&lt;author&gt;Pelz, J.&lt;/author&gt;&lt;author&gt;Kunze, J.&lt;/author&gt;&lt;/authors&gt;&lt;/contributors&gt;&lt;titles&gt;&lt;title&gt;A new observation of two cases of acrofacial dysostosis type Genee-Wiedemann in a family--remarks on the mode of inheritance: report on two sibs&lt;/title&gt;&lt;secondary-title&gt;Am J Med Genet&lt;/secondary-title&gt;&lt;/titles&gt;&lt;periodical&gt;&lt;full-title&gt;Am J Med Genet&lt;/full-title&gt;&lt;/periodical&gt;&lt;pages&gt;556-562&lt;/pages&gt;&lt;volume&gt;64&lt;/volume&gt;&lt;number&gt;4&lt;/number&gt;&lt;dates&gt;&lt;year&gt;1996&lt;/year&gt;&lt;pub-dates&gt;&lt;date&gt;Sep 06&lt;/date&gt;&lt;/pub-dates&gt;&lt;/dates&gt;&lt;isbn&gt;0148-7299&lt;/isbn&gt;&lt;accession-num&gt;8870922&lt;/accession-num&gt;&lt;label&gt;8870922&lt;/label&gt;&lt;urls&gt;&lt;related-urls&gt;&lt;url&gt;http://www.ncbi.nlm.nih.gov/entrez/query.fcgi?holding=inleurlib_fft&amp;amp;cmd=Retrieve&amp;amp;db=PubMed&amp;amp;dopt=Citation&amp;amp;list_uids=8870922&lt;/url&gt;&lt;url&gt;https://ovidsp.ovid.com/ovidweb.cgi?T=JS&amp;amp;CSC=Y&amp;amp;NEWS=N&amp;amp;PAGE=fulltext&amp;amp;D=med4&amp;amp;AN=8870922&lt;/url&gt;&lt;/related-urls&gt;&lt;/urls&gt;&lt;/record&gt;&lt;/Cite&gt;&lt;/EndNote&gt;</w:instrTex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C3BC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0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A160D" w:rsidRPr="008C09B8" w14:paraId="01523171" w14:textId="77777777" w:rsidTr="00AB259C">
        <w:tc>
          <w:tcPr>
            <w:tcW w:w="625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93E18B2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E463F66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7FB2AFC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9ACD400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1503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64DBE4C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F8A2939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25C51B7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AB7A370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205BDE2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60D" w:rsidRPr="008C09B8" w14:paraId="36BDBC07" w14:textId="77777777" w:rsidTr="00AB259C">
        <w:tc>
          <w:tcPr>
            <w:tcW w:w="625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93F6137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F81586B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029D338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F98D6B9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1503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57246B5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881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C0F5CE1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2891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46AF663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gilvy-Stuart &amp; Parsons</w:t>
            </w:r>
          </w:p>
        </w:tc>
        <w:tc>
          <w:tcPr>
            <w:tcW w:w="771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67AF4DB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565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6103494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gilvy-Stuart&lt;/Author&gt;&lt;Year&gt;1991&lt;/Year&gt;&lt;RecNum&gt;77&lt;/RecNum&gt;&lt;DisplayText&gt;&lt;style face="superscript"&gt;31&lt;/style&gt;&lt;/DisplayText&gt;&lt;record&gt;&lt;rec-number&gt;77&lt;/rec-number&gt;&lt;foreign-keys&gt;&lt;key app="EN" db-id="pwerf20vzs50aiersv4vsda85aadttzazv2r" timestamp="1688656965"&gt;77&lt;/key&gt;&lt;/foreign-keys&gt;&lt;ref-type name="Journal Article"&gt;17&lt;/ref-type&gt;&lt;contributors&gt;&lt;authors&gt;&lt;author&gt;Ogilvy-Stuart, A. L.&lt;/author&gt;&lt;author&gt;Parsons, A. C.&lt;/author&gt;&lt;/authors&gt;&lt;/contributors&gt;&lt;titles&gt;&lt;title&gt;Miller syndrome (postaxial acrofacial dysostosis): further evidence for autosomal recessive inheritance and expansion of the phenotype&lt;/title&gt;&lt;secondary-title&gt;J Med Genet&lt;/secondary-title&gt;&lt;/titles&gt;&lt;periodical&gt;&lt;full-title&gt;J Med Genet&lt;/full-title&gt;&lt;/periodical&gt;&lt;pages&gt;695-700&lt;/pages&gt;&lt;volume&gt;28&lt;/volume&gt;&lt;number&gt;10&lt;/number&gt;&lt;dates&gt;&lt;year&gt;1991&lt;/year&gt;&lt;pub-dates&gt;&lt;date&gt;Oct&lt;/date&gt;&lt;/pub-dates&gt;&lt;/dates&gt;&lt;isbn&gt;0022-2593&lt;/isbn&gt;&lt;accession-num&gt;1941965&lt;/accession-num&gt;&lt;label&gt;1941965&lt;/label&gt;&lt;urls&gt;&lt;related-urls&gt;&lt;url&gt;http://www.ncbi.nlm.nih.gov/entrez/query.fcgi?holding=inleurlib_fft&amp;amp;cmd=Retrieve&amp;amp;db=PubMed&amp;amp;dopt=Citation&amp;amp;list_uids=1941965&lt;/url&gt;&lt;url&gt;https://ovidsp.ovid.com/ovidweb.cgi?T=JS&amp;amp;CSC=Y&amp;amp;NEWS=N&amp;amp;PAGE=fulltext&amp;amp;D=med3&amp;amp;AN=1941965&lt;/url&gt;&lt;/related-urls&gt;&lt;/urls&gt;&lt;/record&gt;&lt;/Cite&gt;&lt;/EndNote&gt;</w:instrTex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C3BC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1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A160D" w:rsidRPr="008C09B8" w14:paraId="00B651D0" w14:textId="77777777" w:rsidTr="00AB259C">
        <w:tc>
          <w:tcPr>
            <w:tcW w:w="625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7E31D1B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EE05000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E69FCE0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316CDEE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1503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CE6F1E9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2DB584D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3D76819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9C17719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E02E920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60D" w:rsidRPr="008C09B8" w14:paraId="44B0AFE1" w14:textId="77777777" w:rsidTr="00AB259C">
        <w:tc>
          <w:tcPr>
            <w:tcW w:w="62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D6D3C4D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2AF4878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97BD139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E16694C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150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CD27089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0340F23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89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835839D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itz &amp; Stickler</w:t>
            </w:r>
          </w:p>
        </w:tc>
        <w:tc>
          <w:tcPr>
            <w:tcW w:w="77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806E5F8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56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BB11CF5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pitz&lt;/Author&gt;&lt;Year&gt;1987&lt;/Year&gt;&lt;RecNum&gt;93&lt;/RecNum&gt;&lt;DisplayText&gt;&lt;style face="superscript"&gt;32&lt;/style&gt;&lt;/DisplayText&gt;&lt;record&gt;&lt;rec-number&gt;93&lt;/rec-number&gt;&lt;foreign-keys&gt;&lt;key app="EN" db-id="pwerf20vzs50aiersv4vsda85aadttzazv2r" timestamp="1688656965"&gt;93&lt;/key&gt;&lt;/foreign-keys&gt;&lt;ref-type name="Journal Article"&gt;17&lt;/ref-type&gt;&lt;contributors&gt;&lt;authors&gt;&lt;author&gt;Opitz, J. M.&lt;/author&gt;&lt;author&gt;Stickler, G. B.&lt;/author&gt;&lt;/authors&gt;&lt;/contributors&gt;&lt;titles&gt;&lt;title&gt;The Genee-Wiedemann syndrome, an acrofacial dysostosis--further observation&lt;/title&gt;&lt;secondary-title&gt;Am J Med Genet&lt;/secondary-title&gt;&lt;/titles&gt;&lt;periodical&gt;&lt;full-title&gt;Am J Med Genet&lt;/full-title&gt;&lt;/periodical&gt;&lt;pages&gt;971-975&lt;/pages&gt;&lt;volume&gt;27&lt;/volume&gt;&lt;number&gt;4&lt;/number&gt;&lt;dates&gt;&lt;year&gt;1987&lt;/year&gt;&lt;pub-dates&gt;&lt;date&gt;Aug&lt;/date&gt;&lt;/pub-dates&gt;&lt;/dates&gt;&lt;isbn&gt;0148-7299&lt;/isbn&gt;&lt;accession-num&gt;3425606&lt;/accession-num&gt;&lt;label&gt;3425606&lt;/label&gt;&lt;urls&gt;&lt;related-urls&gt;&lt;url&gt;http://www.ncbi.nlm.nih.gov/entrez/query.fcgi?holding=inleurlib_fft&amp;amp;cmd=Retrieve&amp;amp;db=PubMed&amp;amp;dopt=Citation&amp;amp;list_uids=3425606&lt;/url&gt;&lt;url&gt;https://ovidsp.ovid.com/ovidweb.cgi?T=JS&amp;amp;CSC=Y&amp;amp;NEWS=N&amp;amp;PAGE=fulltext&amp;amp;D=med2&amp;amp;AN=3425606&lt;/url&gt;&lt;/related-urls&gt;&lt;/urls&gt;&lt;/record&gt;&lt;/Cite&gt;&lt;/EndNote&gt;</w:instrTex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C3BC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2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A160D" w:rsidRPr="008C09B8" w14:paraId="56EEA15E" w14:textId="77777777" w:rsidTr="00AB259C">
        <w:tc>
          <w:tcPr>
            <w:tcW w:w="62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9583284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796BB62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C9F78BD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CE7D835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1503" w:type="dxa"/>
            <w:vMerge w:val="restart"/>
            <w:tcBorders>
              <w:top w:val="dotted" w:sz="4" w:space="0" w:color="767171" w:themeColor="background2" w:themeShade="80"/>
              <w:left w:val="nil"/>
              <w:right w:val="nil"/>
            </w:tcBorders>
            <w:vAlign w:val="center"/>
          </w:tcPr>
          <w:p w14:paraId="055E322A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881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9B71E9F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891" w:type="dxa"/>
            <w:vMerge w:val="restart"/>
            <w:tcBorders>
              <w:top w:val="dotted" w:sz="4" w:space="0" w:color="767171" w:themeColor="background2" w:themeShade="80"/>
              <w:left w:val="nil"/>
              <w:right w:val="nil"/>
            </w:tcBorders>
            <w:vAlign w:val="center"/>
          </w:tcPr>
          <w:p w14:paraId="511E776D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eira et al.</w:t>
            </w:r>
          </w:p>
        </w:tc>
        <w:tc>
          <w:tcPr>
            <w:tcW w:w="771" w:type="dxa"/>
            <w:vMerge w:val="restart"/>
            <w:tcBorders>
              <w:top w:val="dotted" w:sz="4" w:space="0" w:color="767171" w:themeColor="background2" w:themeShade="80"/>
              <w:left w:val="nil"/>
              <w:right w:val="nil"/>
            </w:tcBorders>
            <w:vAlign w:val="center"/>
          </w:tcPr>
          <w:p w14:paraId="18D87D3F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565" w:type="dxa"/>
            <w:vMerge w:val="restart"/>
            <w:tcBorders>
              <w:top w:val="dotted" w:sz="4" w:space="0" w:color="767171" w:themeColor="background2" w:themeShade="80"/>
              <w:left w:val="nil"/>
              <w:right w:val="nil"/>
            </w:tcBorders>
            <w:vAlign w:val="center"/>
          </w:tcPr>
          <w:p w14:paraId="44499BE6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ereira&lt;/Author&gt;&lt;Year&gt;1992&lt;/Year&gt;&lt;RecNum&gt;74&lt;/RecNum&gt;&lt;DisplayText&gt;&lt;style face="superscript"&gt;33&lt;/style&gt;&lt;/DisplayText&gt;&lt;record&gt;&lt;rec-number&gt;74&lt;/rec-number&gt;&lt;foreign-keys&gt;&lt;key app="EN" db-id="pwerf20vzs50aiersv4vsda85aadttzazv2r" timestamp="1688656965"&gt;74&lt;/key&gt;&lt;/foreign-keys&gt;&lt;ref-type name="Journal Article"&gt;17&lt;/ref-type&gt;&lt;contributors&gt;&lt;authors&gt;&lt;author&gt;Pereira, S. C.&lt;/author&gt;&lt;author&gt;Rocha, C. M.&lt;/author&gt;&lt;author&gt;Guion-Almeida, M. L.&lt;/author&gt;&lt;author&gt;Richieri-Costa, A.&lt;/author&gt;&lt;/authors&gt;&lt;/contributors&gt;&lt;titles&gt;&lt;title&gt;Postaxial acrofacial dysostosis: report on two patients&lt;/title&gt;&lt;secondary-title&gt;Am J Med Genet&lt;/secondary-title&gt;&lt;/titles&gt;&lt;periodical&gt;&lt;full-title&gt;Am J Med Genet&lt;/full-title&gt;&lt;/periodical&gt;&lt;pages&gt;274-279&lt;/pages&gt;&lt;volume&gt;44&lt;/volume&gt;&lt;number&gt;3&lt;/number&gt;&lt;dates&gt;&lt;year&gt;1992&lt;/year&gt;&lt;pub-dates&gt;&lt;date&gt;Oct 01&lt;/date&gt;&lt;/pub-dates&gt;&lt;/dates&gt;&lt;isbn&gt;0148-7299&lt;/isbn&gt;&lt;accession-num&gt;1488973&lt;/accession-num&gt;&lt;label&gt;1488973&lt;/label&gt;&lt;urls&gt;&lt;related-urls&gt;&lt;url&gt;http://www.ncbi.nlm.nih.gov/entrez/query.fcgi?holding=inleurlib_fft&amp;amp;cmd=Retrieve&amp;amp;db=PubMed&amp;amp;dopt=Citation&amp;amp;list_uids=1488973&lt;/url&gt;&lt;url&gt;https://ovidsp.ovid.com/ovidweb.cgi?T=JS&amp;amp;CSC=Y&amp;amp;NEWS=N&amp;amp;PAGE=fulltext&amp;amp;D=med3&amp;amp;AN=1488973&lt;/url&gt;&lt;/related-urls&gt;&lt;/urls&gt;&lt;/record&gt;&lt;/Cite&gt;&lt;/EndNote&gt;</w:instrTex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C3BC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3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A160D" w:rsidRPr="008C09B8" w14:paraId="1E537E53" w14:textId="77777777" w:rsidTr="00AB259C">
        <w:tc>
          <w:tcPr>
            <w:tcW w:w="625" w:type="dxa"/>
            <w:vMerge w:val="restart"/>
            <w:tcBorders>
              <w:top w:val="dotted" w:sz="4" w:space="0" w:color="767171" w:themeColor="background2" w:themeShade="80"/>
              <w:left w:val="nil"/>
              <w:right w:val="nil"/>
            </w:tcBorders>
            <w:vAlign w:val="center"/>
          </w:tcPr>
          <w:p w14:paraId="1BB172AF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1896DC2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0445836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8F8D3F4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1503" w:type="dxa"/>
            <w:vMerge/>
            <w:tcBorders>
              <w:left w:val="nil"/>
              <w:right w:val="nil"/>
            </w:tcBorders>
            <w:vAlign w:val="center"/>
          </w:tcPr>
          <w:p w14:paraId="6CE80FCB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DB2C045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1" w:type="dxa"/>
            <w:vMerge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D86C6F1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vMerge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68B0E60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FB35868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60D" w:rsidRPr="008C09B8" w14:paraId="5BBB813B" w14:textId="77777777" w:rsidTr="00AB259C">
        <w:tc>
          <w:tcPr>
            <w:tcW w:w="625" w:type="dxa"/>
            <w:vMerge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4220967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8CF6054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6AF3AED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B7469B7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1503" w:type="dxa"/>
            <w:vMerge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C088698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E204B76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89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7FBCA55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chieri-Costa &amp; Guion-Almeida</w:t>
            </w:r>
          </w:p>
        </w:tc>
        <w:tc>
          <w:tcPr>
            <w:tcW w:w="77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18DD7E7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56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9A07529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ichieri-Costa&lt;/Author&gt;&lt;Year&gt;1989&lt;/Year&gt;&lt;RecNum&gt;88&lt;/RecNum&gt;&lt;DisplayText&gt;&lt;style face="superscript"&gt;34&lt;/style&gt;&lt;/DisplayText&gt;&lt;record&gt;&lt;rec-number&gt;88&lt;/rec-number&gt;&lt;foreign-keys&gt;&lt;key app="EN" db-id="pwerf20vzs50aiersv4vsda85aadttzazv2r" timestamp="1688656965"&gt;88&lt;/key&gt;&lt;/foreign-keys&gt;&lt;ref-type name="Journal Article"&gt;17&lt;/ref-type&gt;&lt;contributors&gt;&lt;authors&gt;&lt;author&gt;Richieri-Costa, A.&lt;/author&gt;&lt;author&gt;Guion-Almeida, M. L.&lt;/author&gt;&lt;/authors&gt;&lt;/contributors&gt;&lt;titles&gt;&lt;title&gt;Postaxial acrofacial dysostosis: report of a Brazilian patient&lt;/title&gt;&lt;secondary-title&gt;Am J Med Genet&lt;/secondary-title&gt;&lt;/titles&gt;&lt;periodical&gt;&lt;full-title&gt;Am J Med Genet&lt;/full-title&gt;&lt;/periodical&gt;&lt;pages&gt;447-449&lt;/pages&gt;&lt;volume&gt;33&lt;/volume&gt;&lt;number&gt;4&lt;/number&gt;&lt;dates&gt;&lt;year&gt;1989&lt;/year&gt;&lt;pub-dates&gt;&lt;date&gt;Aug&lt;/date&gt;&lt;/pub-dates&gt;&lt;/dates&gt;&lt;isbn&gt;0148-7299&lt;/isbn&gt;&lt;accession-num&gt;2596501&lt;/accession-num&gt;&lt;label&gt;2596501&lt;/label&gt;&lt;urls&gt;&lt;related-urls&gt;&lt;url&gt;http://www.ncbi.nlm.nih.gov/entrez/query.fcgi?holding=inleurlib_fft&amp;amp;cmd=Retrieve&amp;amp;db=PubMed&amp;amp;dopt=Citation&amp;amp;list_uids=2596501&lt;/url&gt;&lt;url&gt;https://ovidsp.ovid.com/ovidweb.cgi?T=JS&amp;amp;CSC=Y&amp;amp;NEWS=N&amp;amp;PAGE=fulltext&amp;amp;D=med3&amp;amp;AN=2596501&lt;/url&gt;&lt;/related-urls&gt;&lt;/urls&gt;&lt;/record&gt;&lt;/Cite&gt;&lt;/EndNote&gt;</w:instrTex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C3BC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4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A160D" w:rsidRPr="008C09B8" w14:paraId="30CA4BCF" w14:textId="77777777" w:rsidTr="00AB259C">
        <w:tc>
          <w:tcPr>
            <w:tcW w:w="62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359A9D9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1D5B582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EA12799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778FD95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tic</w:t>
            </w:r>
          </w:p>
        </w:tc>
        <w:tc>
          <w:tcPr>
            <w:tcW w:w="1503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7A537A3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United-Kingdom, Germany, Spain</w:t>
            </w:r>
          </w:p>
        </w:tc>
        <w:tc>
          <w:tcPr>
            <w:tcW w:w="881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8544162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Average</w:t>
            </w:r>
          </w:p>
        </w:tc>
        <w:tc>
          <w:tcPr>
            <w:tcW w:w="2891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35D05EC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inger et al.</w:t>
            </w:r>
          </w:p>
        </w:tc>
        <w:tc>
          <w:tcPr>
            <w:tcW w:w="771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2B906DA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65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F48A40C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ainger&lt;/Author&gt;&lt;Year&gt;2012&lt;/Year&gt;&lt;RecNum&gt;28&lt;/RecNum&gt;&lt;DisplayText&gt;&lt;style face="superscript"&gt;35&lt;/style&gt;&lt;/DisplayText&gt;&lt;record&gt;&lt;rec-number&gt;28&lt;/rec-number&gt;&lt;foreign-keys&gt;&lt;key app="EN" db-id="pwerf20vzs50aiersv4vsda85aadttzazv2r" timestamp="1688656965"&gt;28&lt;/key&gt;&lt;/foreign-keys&gt;&lt;ref-type name="Journal Article"&gt;17&lt;/ref-type&gt;&lt;contributors&gt;&lt;authors&gt;&lt;author&gt;Rainger, J.&lt;/author&gt;&lt;author&gt;Bengani, H.&lt;/author&gt;&lt;author&gt;Campbell, L.&lt;/author&gt;&lt;author&gt;Anderson, E.&lt;/author&gt;&lt;author&gt;Sokhi, K.&lt;/author&gt;&lt;author&gt;Lam, W.&lt;/author&gt;&lt;author&gt;Riess, A.&lt;/author&gt;&lt;author&gt;Ansari, M.&lt;/author&gt;&lt;author&gt;Smithson, S.&lt;/author&gt;&lt;author&gt;Lees, M.&lt;/author&gt;&lt;author&gt;Mercer, C.&lt;/author&gt;&lt;author&gt;McKenzie, K.&lt;/author&gt;&lt;author&gt;Lengfeld, T.&lt;/author&gt;&lt;author&gt;Gener Querol, B.&lt;/author&gt;&lt;author&gt;Branney, P.&lt;/author&gt;&lt;author&gt;McKay, S.&lt;/author&gt;&lt;author&gt;Morrison, H.&lt;/author&gt;&lt;author&gt;Medina, B.&lt;/author&gt;&lt;author&gt;Robertson, M.&lt;/author&gt;&lt;author&gt;Kohlhase, J.&lt;/author&gt;&lt;author&gt;Gordon, C.&lt;/author&gt;&lt;author&gt;Kirk, J.&lt;/author&gt;&lt;author&gt;Wieczorek, D.&lt;/author&gt;&lt;author&gt;Fitzpatrick, D. R.&lt;/author&gt;&lt;/authors&gt;&lt;/contributors&gt;&lt;titles&gt;&lt;title&gt;Miller (Genee-Wiedemann) syndrome represents a clinically and biochemically distinct subgroup of postaxial acrofacial dysostosis associated with partial deficiency of DHODH&lt;/title&gt;&lt;secondary-title&gt;Hum Mol Genet&lt;/secondary-title&gt;&lt;/titles&gt;&lt;periodical&gt;&lt;full-title&gt;Hum Mol Genet&lt;/full-title&gt;&lt;/periodical&gt;&lt;pages&gt;3969-3983&lt;/pages&gt;&lt;volume&gt;21&lt;/volume&gt;&lt;number&gt;18&lt;/number&gt;&lt;dates&gt;&lt;year&gt;2012&lt;/year&gt;&lt;pub-dates&gt;&lt;date&gt;Sep 15&lt;/date&gt;&lt;/pub-dates&gt;&lt;/dates&gt;&lt;isbn&gt;1460-2083&lt;/isbn&gt;&lt;accession-num&gt;22692683&lt;/accession-num&gt;&lt;label&gt;22692683&lt;/label&gt;&lt;urls&gt;&lt;related-urls&gt;&lt;url&gt;http://dx.doi.org/10.1093/hmg/dds218&lt;/url&gt;&lt;url&gt;http://www.ncbi.nlm.nih.gov/entrez/query.fcgi?holding=inleurlib_fft&amp;amp;cmd=Retrieve&amp;amp;db=PubMed&amp;amp;dopt=Citation&amp;amp;list_uids=22692683&lt;/url&gt;&lt;url&gt;https://ovidsp.ovid.com/ovidweb.cgi?T=JS&amp;amp;CSC=Y&amp;amp;NEWS=N&amp;amp;PAGE=fulltext&amp;amp;D=med9&amp;amp;AN=22692683&lt;/url&gt;&lt;/related-urls&gt;&lt;/urls&gt;&lt;electronic-resource-num&gt;10.1093/hmg/dds218&lt;/electronic-resource-num&gt;&lt;/record&gt;&lt;/Cite&gt;&lt;/EndNote&gt;</w:instrTex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C3BC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5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A160D" w:rsidRPr="008C09B8" w14:paraId="12B22381" w14:textId="77777777" w:rsidTr="00AB259C">
        <w:tc>
          <w:tcPr>
            <w:tcW w:w="62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BCB09CE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7441A3A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AAED63F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05E0B0D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tic</w:t>
            </w:r>
          </w:p>
        </w:tc>
        <w:tc>
          <w:tcPr>
            <w:tcW w:w="1503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2DAB53D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B678B87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E606D85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4566FFF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31333AD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60D" w:rsidRPr="008C09B8" w14:paraId="397E0DA6" w14:textId="77777777" w:rsidTr="00AB259C">
        <w:tc>
          <w:tcPr>
            <w:tcW w:w="62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708D36C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8A3B2A0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B08562E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9DEE313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tic</w:t>
            </w:r>
          </w:p>
        </w:tc>
        <w:tc>
          <w:tcPr>
            <w:tcW w:w="1503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6BA2ADD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F0B4DC1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FB2CD6A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97F2F59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F48735A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60D" w:rsidRPr="008C09B8" w14:paraId="2938BDBA" w14:textId="77777777" w:rsidTr="00AB259C">
        <w:tc>
          <w:tcPr>
            <w:tcW w:w="62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3DE7DDC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98F319E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56F6C4B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E9A3052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1503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C3C80AC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82119E1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8EAACF3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DF9A272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CD9C3C8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60D" w:rsidRPr="008C09B8" w14:paraId="61C0D3F5" w14:textId="77777777" w:rsidTr="00AB259C">
        <w:tc>
          <w:tcPr>
            <w:tcW w:w="62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0D35BE5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7791311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ADD59D5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8CBF979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1503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42E8087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705B8A0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1889615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FF29A2B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91124E2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60D" w:rsidRPr="008C09B8" w14:paraId="36DAE758" w14:textId="77777777" w:rsidTr="00AB259C">
        <w:tc>
          <w:tcPr>
            <w:tcW w:w="62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D904063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202DC65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2CE0501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4A2C9EF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1503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429B61C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F3C134F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EBD8DF2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8FB6B5B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0527839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60D" w:rsidRPr="008C09B8" w14:paraId="6B8A5F85" w14:textId="77777777" w:rsidTr="00AB259C">
        <w:tc>
          <w:tcPr>
            <w:tcW w:w="62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6E9DD22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4D523BD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FC8E0F4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86ABB92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1503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1AA9C18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9330635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581EFA7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4D3AFB1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807BA7E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60D" w:rsidRPr="008C09B8" w14:paraId="418E25A6" w14:textId="77777777" w:rsidTr="00AB259C">
        <w:tc>
          <w:tcPr>
            <w:tcW w:w="62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67F52CD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D984216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52C27FF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A0751F4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150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5DFE232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8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8F568DC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289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9C4B1D1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chards</w:t>
            </w:r>
          </w:p>
        </w:tc>
        <w:tc>
          <w:tcPr>
            <w:tcW w:w="77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9E655FF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56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47E04E3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ichards&lt;/Author&gt;&lt;Year&gt;1987&lt;/Year&gt;&lt;RecNum&gt;91&lt;/RecNum&gt;&lt;DisplayText&gt;&lt;style face="superscript"&gt;36&lt;/style&gt;&lt;/DisplayText&gt;&lt;record&gt;&lt;rec-number&gt;91&lt;/rec-number&gt;&lt;foreign-keys&gt;&lt;key app="EN" db-id="pwerf20vzs50aiersv4vsda85aadttzazv2r" timestamp="1688656965"&gt;91&lt;/key&gt;&lt;/foreign-keys&gt;&lt;ref-type name="Journal Article"&gt;17&lt;/ref-type&gt;&lt;contributors&gt;&lt;authors&gt;&lt;author&gt;Richards, M.&lt;/author&gt;&lt;/authors&gt;&lt;/contributors&gt;&lt;titles&gt;&lt;title&gt;Miller&amp;apos;s syndrome. Anaesthetic management of postaxial acrofacial dysostosis&lt;/title&gt;&lt;secondary-title&gt;Anaesthesia&lt;/secondary-title&gt;&lt;/titles&gt;&lt;periodical&gt;&lt;full-title&gt;Anaesthesia&lt;/full-title&gt;&lt;/periodical&gt;&lt;pages&gt;871-874&lt;/pages&gt;&lt;volume&gt;42&lt;/volume&gt;&lt;number&gt;8&lt;/number&gt;&lt;dates&gt;&lt;year&gt;1987&lt;/year&gt;&lt;pub-dates&gt;&lt;date&gt;Aug&lt;/date&gt;&lt;/pub-dates&gt;&lt;/dates&gt;&lt;isbn&gt;0003-2409&lt;/isbn&gt;&lt;accession-num&gt;3661933&lt;/accession-num&gt;&lt;label&gt;3661933&lt;/label&gt;&lt;urls&gt;&lt;related-urls&gt;&lt;url&gt;http://www.ncbi.nlm.nih.gov/entrez/query.fcgi?holding=inleurlib_fft&amp;amp;cmd=Retrieve&amp;amp;db=PubMed&amp;amp;dopt=Citation&amp;amp;list_uids=3661933&lt;/url&gt;&lt;url&gt;https://ovidsp.ovid.com/ovidweb.cgi?T=JS&amp;amp;CSC=Y&amp;amp;NEWS=N&amp;amp;PAGE=fulltext&amp;amp;D=med2&amp;amp;AN=3661933&lt;/url&gt;&lt;/related-urls&gt;&lt;/urls&gt;&lt;/record&gt;&lt;/Cite&gt;&lt;/EndNote&gt;</w:instrTex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C3BC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6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A160D" w:rsidRPr="008C09B8" w14:paraId="3E695188" w14:textId="77777777" w:rsidTr="00AB259C">
        <w:tc>
          <w:tcPr>
            <w:tcW w:w="625" w:type="dxa"/>
            <w:vMerge w:val="restart"/>
            <w:tcBorders>
              <w:top w:val="dotted" w:sz="4" w:space="0" w:color="767171" w:themeColor="background2" w:themeShade="80"/>
              <w:left w:val="nil"/>
              <w:right w:val="nil"/>
            </w:tcBorders>
            <w:vAlign w:val="center"/>
          </w:tcPr>
          <w:p w14:paraId="05471917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39A3B49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04" w:type="dxa"/>
            <w:vMerge w:val="restart"/>
            <w:tcBorders>
              <w:top w:val="dotted" w:sz="4" w:space="0" w:color="767171" w:themeColor="background2" w:themeShade="80"/>
              <w:left w:val="nil"/>
              <w:right w:val="nil"/>
            </w:tcBorders>
            <w:vAlign w:val="center"/>
          </w:tcPr>
          <w:p w14:paraId="1EE10E47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09" w:type="dxa"/>
            <w:vMerge w:val="restart"/>
            <w:tcBorders>
              <w:top w:val="dotted" w:sz="4" w:space="0" w:color="767171" w:themeColor="background2" w:themeShade="80"/>
              <w:left w:val="nil"/>
              <w:right w:val="nil"/>
            </w:tcBorders>
            <w:vAlign w:val="center"/>
          </w:tcPr>
          <w:p w14:paraId="3AED7A75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1503" w:type="dxa"/>
            <w:vMerge w:val="restart"/>
            <w:tcBorders>
              <w:top w:val="dotted" w:sz="4" w:space="0" w:color="767171" w:themeColor="background2" w:themeShade="80"/>
              <w:left w:val="nil"/>
              <w:right w:val="nil"/>
            </w:tcBorders>
            <w:vAlign w:val="center"/>
          </w:tcPr>
          <w:p w14:paraId="437FAAFA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81" w:type="dxa"/>
            <w:vMerge w:val="restart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3CF15CF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Low*</w:t>
            </w:r>
          </w:p>
        </w:tc>
        <w:tc>
          <w:tcPr>
            <w:tcW w:w="2891" w:type="dxa"/>
            <w:vMerge w:val="restart"/>
            <w:tcBorders>
              <w:top w:val="dotted" w:sz="4" w:space="0" w:color="767171" w:themeColor="background2" w:themeShade="80"/>
              <w:left w:val="nil"/>
              <w:right w:val="nil"/>
            </w:tcBorders>
            <w:vAlign w:val="center"/>
          </w:tcPr>
          <w:p w14:paraId="0A8469A3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binow et al.</w:t>
            </w:r>
          </w:p>
        </w:tc>
        <w:tc>
          <w:tcPr>
            <w:tcW w:w="771" w:type="dxa"/>
            <w:vMerge w:val="restart"/>
            <w:tcBorders>
              <w:top w:val="dotted" w:sz="4" w:space="0" w:color="767171" w:themeColor="background2" w:themeShade="80"/>
              <w:left w:val="nil"/>
              <w:right w:val="nil"/>
            </w:tcBorders>
            <w:vAlign w:val="center"/>
          </w:tcPr>
          <w:p w14:paraId="14D557FA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6,</w:t>
            </w:r>
          </w:p>
          <w:p w14:paraId="579CC96A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565" w:type="dxa"/>
            <w:vMerge w:val="restart"/>
            <w:tcBorders>
              <w:top w:val="dotted" w:sz="4" w:space="0" w:color="767171" w:themeColor="background2" w:themeShade="80"/>
              <w:left w:val="nil"/>
              <w:right w:val="nil"/>
            </w:tcBorders>
            <w:vAlign w:val="center"/>
          </w:tcPr>
          <w:p w14:paraId="34E7DF2B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Jpbm93PC9BdXRob3I+PFllYXI+MTk5MDwvWWVhcj48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Jpbm93PC9BdXRob3I+PFllYXI+MTk5MDwvWWVhcj48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C3BC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7,38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A160D" w:rsidRPr="008C09B8" w14:paraId="2297BC7E" w14:textId="77777777" w:rsidTr="00AB259C">
        <w:tc>
          <w:tcPr>
            <w:tcW w:w="625" w:type="dxa"/>
            <w:vMerge/>
            <w:tcBorders>
              <w:left w:val="nil"/>
              <w:right w:val="nil"/>
            </w:tcBorders>
            <w:vAlign w:val="center"/>
          </w:tcPr>
          <w:p w14:paraId="6969B13C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6C13B0B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04" w:type="dxa"/>
            <w:vMerge/>
            <w:tcBorders>
              <w:left w:val="nil"/>
              <w:right w:val="nil"/>
            </w:tcBorders>
            <w:vAlign w:val="center"/>
          </w:tcPr>
          <w:p w14:paraId="0E02CC39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vMerge/>
            <w:tcBorders>
              <w:left w:val="nil"/>
              <w:right w:val="nil"/>
            </w:tcBorders>
            <w:vAlign w:val="center"/>
          </w:tcPr>
          <w:p w14:paraId="1C61552A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vMerge/>
            <w:tcBorders>
              <w:left w:val="nil"/>
              <w:right w:val="nil"/>
            </w:tcBorders>
            <w:vAlign w:val="center"/>
          </w:tcPr>
          <w:p w14:paraId="5D0CF769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57C581A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1" w:type="dxa"/>
            <w:vMerge/>
            <w:tcBorders>
              <w:left w:val="nil"/>
              <w:right w:val="nil"/>
            </w:tcBorders>
            <w:vAlign w:val="center"/>
          </w:tcPr>
          <w:p w14:paraId="1E4CB8EF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vMerge/>
            <w:tcBorders>
              <w:left w:val="nil"/>
              <w:right w:val="nil"/>
            </w:tcBorders>
            <w:vAlign w:val="center"/>
          </w:tcPr>
          <w:p w14:paraId="005F7A5A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right w:val="nil"/>
            </w:tcBorders>
            <w:vAlign w:val="center"/>
          </w:tcPr>
          <w:p w14:paraId="69E573C8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60D" w:rsidRPr="008C09B8" w14:paraId="35B7EFF7" w14:textId="77777777" w:rsidTr="00AB259C">
        <w:tc>
          <w:tcPr>
            <w:tcW w:w="625" w:type="dxa"/>
            <w:vMerge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226E0CD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88AE6B3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04" w:type="dxa"/>
            <w:vMerge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3C12CC8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vMerge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4DFC0A2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vMerge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6EDE7BC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FDFEBD0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1" w:type="dxa"/>
            <w:vMerge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C668692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vMerge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4455A32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3A1EAC2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60D" w:rsidRPr="008C09B8" w14:paraId="0CDC4032" w14:textId="77777777" w:rsidTr="00AB259C">
        <w:tc>
          <w:tcPr>
            <w:tcW w:w="62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C7DA840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BAC9111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6460FB9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8D5D7D1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150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EC53BD3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8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F94F1C2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289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00B6CBB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wky et al.</w:t>
            </w:r>
          </w:p>
        </w:tc>
        <w:tc>
          <w:tcPr>
            <w:tcW w:w="77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156FFD2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6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1A11CD7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F3a3k8L0F1dGhvcj48WWVhcj4yMDE0PC9ZZWFyPjxS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F3a3k8L0F1dGhvcj48WWVhcj4yMDE0PC9ZZWFyPjxS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C3BC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9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A160D" w:rsidRPr="008C09B8" w14:paraId="75433195" w14:textId="77777777" w:rsidTr="00AB259C">
        <w:tc>
          <w:tcPr>
            <w:tcW w:w="62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8977AB4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64B4299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046E77B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B2B5C35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150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97D4746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6244988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89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925BF0C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venson et al.</w:t>
            </w:r>
          </w:p>
        </w:tc>
        <w:tc>
          <w:tcPr>
            <w:tcW w:w="77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81F04A1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56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9016316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tevenson&lt;/Author&gt;&lt;Year&gt;1991&lt;/Year&gt;&lt;RecNum&gt;102&lt;/RecNum&gt;&lt;DisplayText&gt;&lt;style face="superscript"&gt;40&lt;/style&gt;&lt;/DisplayText&gt;&lt;record&gt;&lt;rec-number&gt;102&lt;/rec-number&gt;&lt;foreign-keys&gt;&lt;key app="EN" db-id="pwerf20vzs50aiersv4vsda85aadttzazv2r" timestamp="1688656982"&gt;102&lt;/key&gt;&lt;/foreign-keys&gt;&lt;ref-type name="Journal Article"&gt;17&lt;/ref-type&gt;&lt;contributors&gt;&lt;authors&gt;&lt;author&gt;Stevenson, G. W.&lt;/author&gt;&lt;author&gt;Hall, S. C.&lt;/author&gt;&lt;author&gt;Bauer, B. S.&lt;/author&gt;&lt;author&gt;Vicari, F. A.&lt;/author&gt;&lt;author&gt;Seleny, F. L.&lt;/author&gt;&lt;/authors&gt;&lt;/contributors&gt;&lt;auth-address&gt;G.W. Stevenson, Department of Anesthesiology, Children&amp;apos;s Memorial Hospital, 2300 Children&amp;apos;s Plaza, Chicago, IL 60614, United States&lt;/auth-address&gt;&lt;titles&gt;&lt;title&gt;Anaesthetic management of Miller&amp;apos;s syndrome&lt;/title&gt;&lt;secondary-title&gt;CAN J ANAESTH&lt;/secondary-title&gt;&lt;/titles&gt;&lt;periodical&gt;&lt;full-title&gt;CAN J ANAESTH&lt;/full-title&gt;&lt;/periodical&gt;&lt;pages&gt;1046-1049&lt;/pages&gt;&lt;volume&gt;38&lt;/volume&gt;&lt;number&gt;8&lt;/number&gt;&lt;keywords&gt;&lt;keyword&gt;acrofacial dysostosis&lt;/keyword&gt;&lt;keyword&gt;airway obstruction&lt;/keyword&gt;&lt;keyword&gt;anesthesia&lt;/keyword&gt;&lt;keyword&gt;article&lt;/keyword&gt;&lt;keyword&gt;case report&lt;/keyword&gt;&lt;keyword&gt;congenital disorder&lt;/keyword&gt;&lt;keyword&gt;female&lt;/keyword&gt;&lt;keyword&gt;human&lt;/keyword&gt;&lt;keyword&gt;infant&lt;/keyword&gt;&lt;keyword&gt;priority journal&lt;/keyword&gt;&lt;keyword&gt;procedures&lt;/keyword&gt;&lt;/keywords&gt;&lt;dates&gt;&lt;year&gt;1991&lt;/year&gt;&lt;/dates&gt;&lt;isbn&gt;0832-610X&lt;/isbn&gt;&lt;label&gt;1752007&lt;/label&gt;&lt;work-type&gt;Article&lt;/work-type&gt;&lt;urls&gt;&lt;related-urls&gt;&lt;url&gt;https://www.embase.com/search/results?subaction=viewrecord&amp;amp;id=L22043329&amp;amp;from=export&lt;/url&gt;&lt;/related-urls&gt;&lt;/urls&gt;&lt;remote-database-name&gt;Embase&amp;#xD;Medline&lt;/remote-database-name&gt;&lt;language&gt;English&lt;/language&gt;&lt;/record&gt;&lt;/Cite&gt;&lt;/EndNote&gt;</w:instrTex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C3BC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0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A160D" w:rsidRPr="008C09B8" w14:paraId="6DE48486" w14:textId="77777777" w:rsidTr="00AB259C">
        <w:tc>
          <w:tcPr>
            <w:tcW w:w="62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DD2253B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1EB04E6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027DBCC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427FED8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150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D68873A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8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E187F21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289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CD204A2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s et al</w:t>
            </w:r>
          </w:p>
        </w:tc>
        <w:tc>
          <w:tcPr>
            <w:tcW w:w="77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0088734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6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237B340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Urs&lt;/Author&gt;&lt;Year&gt;2014&lt;/Year&gt;&lt;RecNum&gt;25&lt;/RecNum&gt;&lt;DisplayText&gt;&lt;style face="superscript"&gt;41&lt;/style&gt;&lt;/DisplayText&gt;&lt;record&gt;&lt;rec-number&gt;25&lt;/rec-number&gt;&lt;foreign-keys&gt;&lt;key app="EN" db-id="pwerf20vzs50aiersv4vsda85aadttzazv2r" timestamp="1688656965"&gt;25&lt;/key&gt;&lt;/foreign-keys&gt;&lt;ref-type name="Journal Article"&gt;17&lt;/ref-type&gt;&lt;contributors&gt;&lt;authors&gt;&lt;author&gt;Urs, A. B.&lt;/author&gt;&lt;author&gt;Kumar, P.&lt;/author&gt;&lt;author&gt;Nunia, K.&lt;/author&gt;&lt;/authors&gt;&lt;/contributors&gt;&lt;titles&gt;&lt;title&gt;Orodental findings in postaxial acrofacial dysostosis&lt;/title&gt;&lt;secondary-title&gt;J. Oral Maxillofac. Pathol.&lt;/secondary-title&gt;&lt;/titles&gt;&lt;periodical&gt;&lt;full-title&gt;J. Oral Maxillofac. Pathol.&lt;/full-title&gt;&lt;/periodical&gt;&lt;pages&gt;149&lt;/pages&gt;&lt;volume&gt;18&lt;/volume&gt;&lt;number&gt;1&lt;/number&gt;&lt;dates&gt;&lt;year&gt;2014&lt;/year&gt;&lt;pub-dates&gt;&lt;date&gt;Jan&lt;/date&gt;&lt;/pub-dates&gt;&lt;/dates&gt;&lt;isbn&gt;0973-029X&lt;/isbn&gt;&lt;accession-num&gt;24959059&lt;/accession-num&gt;&lt;label&gt;24959059&lt;/label&gt;&lt;urls&gt;&lt;related-urls&gt;&lt;url&gt;http://dx.doi.org/10.4103/0973-029x.131947&lt;/url&gt;&lt;url&gt;http://www.ncbi.nlm.nih.gov/entrez/query.fcgi?holding=inleurlib_fft&amp;amp;cmd=Retrieve&amp;amp;db=PubMed&amp;amp;dopt=Citation&amp;amp;list_uids=24959059&lt;/url&gt;&lt;url&gt;https://ovidsp.ovid.com/ovidweb.cgi?T=JS&amp;amp;CSC=Y&amp;amp;NEWS=N&amp;amp;PAGE=fulltext&amp;amp;D=pmnm3&amp;amp;AN=24959059&lt;/url&gt;&lt;/related-urls&gt;&lt;/urls&gt;&lt;electronic-resource-num&gt;10.4103/0973-029x.131947&lt;/electronic-resource-num&gt;&lt;/record&gt;&lt;/Cite&gt;&lt;/EndNote&gt;</w:instrTex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C3BC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1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A160D" w:rsidRPr="008C09B8" w14:paraId="4259C54A" w14:textId="77777777" w:rsidTr="00AB259C">
        <w:tc>
          <w:tcPr>
            <w:tcW w:w="625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72BD068E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02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58B17BC8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04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2BE68DC9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09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46DA2199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1503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3947D2A8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881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13695C56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891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4C0818E5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gneron et al.</w:t>
            </w:r>
          </w:p>
        </w:tc>
        <w:tc>
          <w:tcPr>
            <w:tcW w:w="771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6DAFF83C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565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12D2F6FB" w14:textId="77777777" w:rsidR="009A160D" w:rsidRPr="008C09B8" w:rsidRDefault="009A160D" w:rsidP="00AB2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igneron&lt;/Author&gt;&lt;Year&gt;1991&lt;/Year&gt;&lt;RecNum&gt;79&lt;/RecNum&gt;&lt;DisplayText&gt;&lt;style face="superscript"&gt;42&lt;/style&gt;&lt;/DisplayText&gt;&lt;record&gt;&lt;rec-number&gt;79&lt;/rec-number&gt;&lt;foreign-keys&gt;&lt;key app="EN" db-id="pwerf20vzs50aiersv4vsda85aadttzazv2r" timestamp="1688656965"&gt;79&lt;/key&gt;&lt;/foreign-keys&gt;&lt;ref-type name="Journal Article"&gt;17&lt;/ref-type&gt;&lt;contributors&gt;&lt;authors&gt;&lt;author&gt;Vigneron, J.&lt;/author&gt;&lt;author&gt;Stricker, M.&lt;/author&gt;&lt;author&gt;Vert, P.&lt;/author&gt;&lt;author&gt;Rousselot, J. M.&lt;/author&gt;&lt;author&gt;Levy, M.&lt;/author&gt;&lt;/authors&gt;&lt;/contributors&gt;&lt;titles&gt;&lt;title&gt;Postaxial acrofacial dysostosis (Miller) syndrome: a new case&lt;/title&gt;&lt;secondary-title&gt;J Med Genet&lt;/secondary-title&gt;&lt;/titles&gt;&lt;periodical&gt;&lt;full-title&gt;J Med Genet&lt;/full-title&gt;&lt;/periodical&gt;&lt;pages&gt;636-638&lt;/pages&gt;&lt;volume&gt;28&lt;/volume&gt;&lt;number&gt;9&lt;/number&gt;&lt;dates&gt;&lt;year&gt;1991&lt;/year&gt;&lt;pub-dates&gt;&lt;date&gt;Sep&lt;/date&gt;&lt;/pub-dates&gt;&lt;/dates&gt;&lt;isbn&gt;0022-2593&lt;/isbn&gt;&lt;accession-num&gt;1683410&lt;/accession-num&gt;&lt;label&gt;1683410&lt;/label&gt;&lt;urls&gt;&lt;related-urls&gt;&lt;url&gt;http://www.ncbi.nlm.nih.gov/entrez/query.fcgi?holding=inleurlib_fft&amp;amp;cmd=Retrieve&amp;amp;db=PubMed&amp;amp;dopt=Citation&amp;amp;list_uids=1683410&lt;/url&gt;&lt;url&gt;https://ovidsp.ovid.com/ovidweb.cgi?T=JS&amp;amp;CSC=Y&amp;amp;NEWS=N&amp;amp;PAGE=fulltext&amp;amp;D=med3&amp;amp;AN=1683410&lt;/url&gt;&lt;/related-urls&gt;&lt;/urls&gt;&lt;/record&gt;&lt;/Cite&gt;&lt;/EndNote&gt;</w:instrTex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C3BC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2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5D865DF8" w14:textId="7C172511" w:rsidR="002349DB" w:rsidRPr="008C09B8" w:rsidRDefault="00E661DD" w:rsidP="00B17AB5">
      <w:pPr>
        <w:rPr>
          <w:rFonts w:ascii="Times New Roman" w:hAnsi="Times New Roman" w:cs="Times New Roman"/>
          <w:sz w:val="20"/>
          <w:szCs w:val="20"/>
        </w:rPr>
      </w:pPr>
      <w:r w:rsidRPr="008C09B8">
        <w:rPr>
          <w:rFonts w:ascii="Times New Roman" w:hAnsi="Times New Roman" w:cs="Times New Roman"/>
          <w:sz w:val="20"/>
          <w:szCs w:val="20"/>
        </w:rPr>
        <w:t>*J</w:t>
      </w:r>
      <w:r w:rsidR="00BC082D" w:rsidRPr="008C09B8">
        <w:rPr>
          <w:rFonts w:ascii="Times New Roman" w:hAnsi="Times New Roman" w:cs="Times New Roman"/>
          <w:sz w:val="20"/>
          <w:szCs w:val="20"/>
        </w:rPr>
        <w:t>oanna Briggs Institute checklist for</w:t>
      </w:r>
      <w:r w:rsidRPr="008C09B8">
        <w:rPr>
          <w:rFonts w:ascii="Times New Roman" w:hAnsi="Times New Roman" w:cs="Times New Roman"/>
          <w:sz w:val="20"/>
          <w:szCs w:val="20"/>
        </w:rPr>
        <w:t xml:space="preserve"> Case Report was applied, despite article being a let</w:t>
      </w:r>
      <w:r w:rsidR="00B17AB5" w:rsidRPr="008C09B8">
        <w:rPr>
          <w:rFonts w:ascii="Times New Roman" w:hAnsi="Times New Roman" w:cs="Times New Roman"/>
          <w:sz w:val="20"/>
          <w:szCs w:val="20"/>
        </w:rPr>
        <w:t>ter</w:t>
      </w:r>
    </w:p>
    <w:p w14:paraId="72F500FB" w14:textId="77777777" w:rsidR="00160871" w:rsidRDefault="00160871" w:rsidP="00B17AB5">
      <w:pPr>
        <w:rPr>
          <w:b/>
          <w:bCs/>
          <w:sz w:val="20"/>
          <w:szCs w:val="20"/>
        </w:rPr>
      </w:pPr>
    </w:p>
    <w:p w14:paraId="02D022D6" w14:textId="77777777" w:rsidR="008C09B8" w:rsidRDefault="008C09B8" w:rsidP="00B17AB5">
      <w:pPr>
        <w:rPr>
          <w:b/>
          <w:bCs/>
          <w:sz w:val="20"/>
          <w:szCs w:val="20"/>
        </w:rPr>
      </w:pPr>
    </w:p>
    <w:p w14:paraId="0389B6AA" w14:textId="08C73F06" w:rsidR="00160871" w:rsidRPr="008C09B8" w:rsidRDefault="0017482B" w:rsidP="00B17A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l Digital </w:t>
      </w:r>
      <w:r w:rsidRPr="008C09B8">
        <w:rPr>
          <w:rFonts w:ascii="Times New Roman" w:hAnsi="Times New Roman" w:cs="Times New Roman"/>
          <w:sz w:val="20"/>
          <w:szCs w:val="20"/>
        </w:rPr>
        <w:t xml:space="preserve">Table 2A </w:t>
      </w:r>
      <w:r w:rsidR="007F3897" w:rsidRPr="008C09B8">
        <w:rPr>
          <w:rFonts w:ascii="Times New Roman" w:hAnsi="Times New Roman" w:cs="Times New Roman"/>
          <w:sz w:val="20"/>
          <w:szCs w:val="20"/>
        </w:rPr>
        <w:t xml:space="preserve"> – Phenotypical characteristics in patients with clinical or genetic diagnosis of Miller syndrome (N = 4</w:t>
      </w:r>
      <w:r w:rsidR="00547B63" w:rsidRPr="008C09B8">
        <w:rPr>
          <w:rFonts w:ascii="Times New Roman" w:hAnsi="Times New Roman" w:cs="Times New Roman"/>
          <w:sz w:val="20"/>
          <w:szCs w:val="20"/>
        </w:rPr>
        <w:t>4</w:t>
      </w:r>
      <w:r w:rsidR="007F3897" w:rsidRPr="008C09B8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Tabelraster"/>
        <w:tblpPr w:leftFromText="141" w:rightFromText="141" w:vertAnchor="text" w:horzAnchor="margin" w:tblpY="-166"/>
        <w:tblW w:w="9498" w:type="dxa"/>
        <w:tblLook w:val="04A0" w:firstRow="1" w:lastRow="0" w:firstColumn="1" w:lastColumn="0" w:noHBand="0" w:noVBand="1"/>
      </w:tblPr>
      <w:tblGrid>
        <w:gridCol w:w="2410"/>
        <w:gridCol w:w="1181"/>
        <w:gridCol w:w="1181"/>
        <w:gridCol w:w="1182"/>
        <w:gridCol w:w="1181"/>
        <w:gridCol w:w="1181"/>
        <w:gridCol w:w="1182"/>
      </w:tblGrid>
      <w:tr w:rsidR="00120FA4" w:rsidRPr="008C09B8" w14:paraId="369FA93B" w14:textId="77777777" w:rsidTr="008C09B8">
        <w:trPr>
          <w:trHeight w:val="254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5C12B503" w14:textId="77777777" w:rsidR="00120FA4" w:rsidRPr="008C09B8" w:rsidRDefault="00120FA4" w:rsidP="007F38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gridSpan w:val="3"/>
            <w:tcBorders>
              <w:left w:val="nil"/>
              <w:bottom w:val="single" w:sz="4" w:space="0" w:color="auto"/>
              <w:right w:val="dotted" w:sz="4" w:space="0" w:color="767171" w:themeColor="background2" w:themeShade="80"/>
            </w:tcBorders>
            <w:vAlign w:val="center"/>
          </w:tcPr>
          <w:p w14:paraId="54B72887" w14:textId="77777777" w:rsidR="00120FA4" w:rsidRPr="008C09B8" w:rsidRDefault="00120FA4" w:rsidP="007F38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diagnosis (n=36)</w:t>
            </w:r>
          </w:p>
        </w:tc>
        <w:tc>
          <w:tcPr>
            <w:tcW w:w="3544" w:type="dxa"/>
            <w:gridSpan w:val="3"/>
            <w:tcBorders>
              <w:left w:val="dotted" w:sz="4" w:space="0" w:color="767171" w:themeColor="background2" w:themeShade="80"/>
              <w:bottom w:val="single" w:sz="4" w:space="0" w:color="auto"/>
              <w:right w:val="nil"/>
            </w:tcBorders>
          </w:tcPr>
          <w:p w14:paraId="750E09EC" w14:textId="7DBAE7BA" w:rsidR="00120FA4" w:rsidRPr="008C09B8" w:rsidRDefault="00120FA4" w:rsidP="007F38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tic diagnosis (n=</w:t>
            </w:r>
            <w:r w:rsidR="00DB675F"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120FA4" w:rsidRPr="008C09B8" w14:paraId="26E7B1CD" w14:textId="77777777" w:rsidTr="008C09B8">
        <w:trPr>
          <w:trHeight w:val="254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262C1813" w14:textId="77777777" w:rsidR="00120FA4" w:rsidRPr="008C09B8" w:rsidRDefault="00120FA4" w:rsidP="007F38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1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A44A00" w14:textId="77777777" w:rsidR="00120FA4" w:rsidRPr="008C09B8" w:rsidRDefault="00120FA4" w:rsidP="007F38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B7A536" w14:textId="77777777" w:rsidR="00120FA4" w:rsidRPr="008C09B8" w:rsidRDefault="00120FA4" w:rsidP="007F38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82" w:type="dxa"/>
            <w:tcBorders>
              <w:left w:val="nil"/>
              <w:bottom w:val="single" w:sz="4" w:space="0" w:color="auto"/>
              <w:right w:val="dotted" w:sz="4" w:space="0" w:color="767171" w:themeColor="background2" w:themeShade="80"/>
            </w:tcBorders>
            <w:vAlign w:val="center"/>
          </w:tcPr>
          <w:p w14:paraId="7949DFD5" w14:textId="77777777" w:rsidR="00120FA4" w:rsidRPr="008C09B8" w:rsidRDefault="00120FA4" w:rsidP="007F38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181" w:type="dxa"/>
            <w:tcBorders>
              <w:top w:val="single" w:sz="4" w:space="0" w:color="auto"/>
              <w:left w:val="dotted" w:sz="4" w:space="0" w:color="767171" w:themeColor="background2" w:themeShade="80"/>
              <w:bottom w:val="single" w:sz="4" w:space="0" w:color="auto"/>
              <w:right w:val="nil"/>
            </w:tcBorders>
            <w:vAlign w:val="center"/>
          </w:tcPr>
          <w:p w14:paraId="47B241A4" w14:textId="68DEAA5B" w:rsidR="00120FA4" w:rsidRPr="008C09B8" w:rsidRDefault="00120FA4" w:rsidP="008959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8CF8A9" w14:textId="77777777" w:rsidR="00120FA4" w:rsidRPr="008C09B8" w:rsidRDefault="00120FA4" w:rsidP="008959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672C3B31" w14:textId="77777777" w:rsidR="00120FA4" w:rsidRPr="008C09B8" w:rsidRDefault="00120FA4" w:rsidP="008959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</w:tr>
      <w:tr w:rsidR="00120FA4" w:rsidRPr="008C09B8" w14:paraId="2E430DA0" w14:textId="77777777" w:rsidTr="008C09B8">
        <w:trPr>
          <w:trHeight w:val="2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CC7A3" w14:textId="77777777" w:rsidR="00120FA4" w:rsidRPr="008C09B8" w:rsidRDefault="00120FA4" w:rsidP="007F38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A37A9B" w14:textId="09D25A08" w:rsidR="00120FA4" w:rsidRPr="008C09B8" w:rsidRDefault="009954B9" w:rsidP="009954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A33D3D" w14:textId="65D493CF" w:rsidR="00120FA4" w:rsidRPr="008C09B8" w:rsidRDefault="009954B9" w:rsidP="009954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767171" w:themeColor="background2" w:themeShade="80"/>
            </w:tcBorders>
            <w:vAlign w:val="center"/>
          </w:tcPr>
          <w:p w14:paraId="49711817" w14:textId="2737612A" w:rsidR="00120FA4" w:rsidRPr="008C09B8" w:rsidRDefault="009954B9" w:rsidP="009954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1" w:type="dxa"/>
            <w:tcBorders>
              <w:top w:val="single" w:sz="4" w:space="0" w:color="auto"/>
              <w:left w:val="dotted" w:sz="4" w:space="0" w:color="767171" w:themeColor="background2" w:themeShade="80"/>
              <w:bottom w:val="single" w:sz="4" w:space="0" w:color="auto"/>
              <w:right w:val="nil"/>
            </w:tcBorders>
          </w:tcPr>
          <w:p w14:paraId="69BADBA1" w14:textId="1297507E" w:rsidR="00120FA4" w:rsidRPr="008C09B8" w:rsidRDefault="009954B9" w:rsidP="009954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8A640" w14:textId="51F7A925" w:rsidR="00120FA4" w:rsidRPr="008C09B8" w:rsidRDefault="009954B9" w:rsidP="009954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EBB44" w14:textId="2520D333" w:rsidR="00120FA4" w:rsidRPr="008C09B8" w:rsidRDefault="009954B9" w:rsidP="009954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20FA4" w:rsidRPr="008C09B8" w14:paraId="674FC508" w14:textId="77777777" w:rsidTr="008C09B8">
        <w:trPr>
          <w:trHeight w:val="254"/>
        </w:trPr>
        <w:tc>
          <w:tcPr>
            <w:tcW w:w="2410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</w:tcPr>
          <w:p w14:paraId="5D6E7882" w14:textId="77777777" w:rsidR="00120FA4" w:rsidRPr="008C09B8" w:rsidRDefault="00120FA4" w:rsidP="007F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Normal cognition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211F4B5" w14:textId="054B4FF2" w:rsidR="00120FA4" w:rsidRPr="008C09B8" w:rsidRDefault="00120FA4" w:rsidP="007F3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r w:rsidR="00D16374" w:rsidRPr="008C09B8">
              <w:rPr>
                <w:rFonts w:ascii="Times New Roman" w:hAnsi="Times New Roman" w:cs="Times New Roman"/>
                <w:sz w:val="20"/>
                <w:szCs w:val="20"/>
              </w:rPr>
              <w:t>(50.0%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5E5A9A8" w14:textId="69CCA240" w:rsidR="00120FA4" w:rsidRPr="008C09B8" w:rsidRDefault="00120FA4" w:rsidP="007F3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16374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8.3%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46AA6D12" w14:textId="0E1D7FED" w:rsidR="00120FA4" w:rsidRPr="008C09B8" w:rsidRDefault="00120FA4" w:rsidP="007F3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D16374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41.7%)</w:t>
            </w:r>
          </w:p>
        </w:tc>
        <w:tc>
          <w:tcPr>
            <w:tcW w:w="1181" w:type="dxa"/>
            <w:tcBorders>
              <w:top w:val="single" w:sz="4" w:space="0" w:color="auto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</w:tcPr>
          <w:p w14:paraId="5E0E8036" w14:textId="24105A21" w:rsidR="00120FA4" w:rsidRPr="008C09B8" w:rsidRDefault="00547B63" w:rsidP="000E0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95F06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="00D95F06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</w:tcPr>
          <w:p w14:paraId="6D599233" w14:textId="687C8893" w:rsidR="00120FA4" w:rsidRPr="008C09B8" w:rsidRDefault="00120FA4" w:rsidP="007F3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95F06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547B63" w:rsidRPr="008C09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95F06" w:rsidRPr="008C09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47B63" w:rsidRPr="008C09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5F06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</w:tcPr>
          <w:p w14:paraId="204A8EAA" w14:textId="470B47BC" w:rsidR="00120FA4" w:rsidRPr="008C09B8" w:rsidRDefault="00120FA4" w:rsidP="007F3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5F06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0%)</w:t>
            </w:r>
          </w:p>
        </w:tc>
      </w:tr>
      <w:tr w:rsidR="00120FA4" w:rsidRPr="008C09B8" w14:paraId="73227AE4" w14:textId="77777777" w:rsidTr="008C09B8">
        <w:trPr>
          <w:trHeight w:val="254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7A46A35D" w14:textId="77777777" w:rsidR="00120FA4" w:rsidRPr="008C09B8" w:rsidRDefault="00120FA4" w:rsidP="007F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Hearing loss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2F6105D" w14:textId="1BDD1EA0" w:rsidR="00120FA4" w:rsidRPr="008C09B8" w:rsidRDefault="00120FA4" w:rsidP="007F3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16374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13.9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4DE70B7" w14:textId="2F76AA1C" w:rsidR="00120FA4" w:rsidRPr="008C09B8" w:rsidRDefault="00120FA4" w:rsidP="007F3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16374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22.2%)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5496E769" w14:textId="31D6B73D" w:rsidR="00120FA4" w:rsidRPr="008C09B8" w:rsidRDefault="00120FA4" w:rsidP="007F3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D16374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63.9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</w:tcPr>
          <w:p w14:paraId="601AA54F" w14:textId="208CA685" w:rsidR="00120FA4" w:rsidRPr="008C09B8" w:rsidRDefault="00573342" w:rsidP="000E0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="00D95F06" w:rsidRPr="008C09B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  <w:r w:rsidR="00D95F06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944BF48" w14:textId="6CA94735" w:rsidR="00120FA4" w:rsidRPr="008C09B8" w:rsidRDefault="00120FA4" w:rsidP="007F3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95F06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73342" w:rsidRPr="008C09B8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  <w:r w:rsidR="00D95F06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D6B2976" w14:textId="5D60733B" w:rsidR="00120FA4" w:rsidRPr="008C09B8" w:rsidRDefault="00D95F06" w:rsidP="007F3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573342" w:rsidRPr="008C09B8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120FA4" w:rsidRPr="008C09B8" w14:paraId="5FD44BA5" w14:textId="77777777" w:rsidTr="008C09B8">
        <w:trPr>
          <w:trHeight w:val="254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0CD173AB" w14:textId="77777777" w:rsidR="00120FA4" w:rsidRPr="008C09B8" w:rsidRDefault="00120FA4" w:rsidP="007F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Vertebral Anomalies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A4F1DE4" w14:textId="70A831D4" w:rsidR="00120FA4" w:rsidRPr="008C09B8" w:rsidRDefault="00120FA4" w:rsidP="007F3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D16374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27.8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83AAB91" w14:textId="04522B85" w:rsidR="00120FA4" w:rsidRPr="008C09B8" w:rsidRDefault="00120FA4" w:rsidP="007F3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16374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5.6%)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6DD49730" w14:textId="7B5C461B" w:rsidR="00120FA4" w:rsidRPr="008C09B8" w:rsidRDefault="00120FA4" w:rsidP="007F3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D16374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66.7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</w:tcPr>
          <w:p w14:paraId="49E198D8" w14:textId="4D24A91E" w:rsidR="00120FA4" w:rsidRPr="008C09B8" w:rsidRDefault="0072699A" w:rsidP="000E0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 (25.0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EB17088" w14:textId="5DC16514" w:rsidR="00120FA4" w:rsidRPr="008C09B8" w:rsidRDefault="00120FA4" w:rsidP="007F3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5F06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0%)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836F7FC" w14:textId="4B368EC4" w:rsidR="00120FA4" w:rsidRPr="008C09B8" w:rsidRDefault="00D95F06" w:rsidP="007F3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="0072699A" w:rsidRPr="008C09B8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120FA4" w:rsidRPr="008C09B8" w14:paraId="28E71FBD" w14:textId="77777777" w:rsidTr="008C09B8">
        <w:trPr>
          <w:trHeight w:val="254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6E66F59F" w14:textId="77777777" w:rsidR="00120FA4" w:rsidRPr="008C09B8" w:rsidRDefault="00120FA4" w:rsidP="007F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Cardiac Anomalies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EE9B830" w14:textId="0821FD68" w:rsidR="00120FA4" w:rsidRPr="008C09B8" w:rsidRDefault="00120FA4" w:rsidP="007F3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6916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8.3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74C0B23" w14:textId="0642A5E6" w:rsidR="00120FA4" w:rsidRPr="008C09B8" w:rsidRDefault="00120FA4" w:rsidP="007F3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7B6916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33.3%)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6B5427BC" w14:textId="68485EA1" w:rsidR="00120FA4" w:rsidRPr="008C09B8" w:rsidRDefault="00120FA4" w:rsidP="007F3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7B6916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58.3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</w:tcPr>
          <w:p w14:paraId="149A39E7" w14:textId="17F72F26" w:rsidR="00120FA4" w:rsidRPr="008C09B8" w:rsidRDefault="00993062" w:rsidP="000E0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1826E7" w:rsidRPr="008C09B8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BAC0CE9" w14:textId="37EA17A0" w:rsidR="00120FA4" w:rsidRPr="008C09B8" w:rsidRDefault="001826E7" w:rsidP="007F3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93062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  <w:r w:rsidR="00993062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278371D" w14:textId="05C5D1C5" w:rsidR="00120FA4" w:rsidRPr="008C09B8" w:rsidRDefault="00120FA4" w:rsidP="007F3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93062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826E7" w:rsidRPr="008C09B8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 w:rsidR="00993062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120FA4" w:rsidRPr="008C09B8" w14:paraId="5799A3D6" w14:textId="77777777" w:rsidTr="008C09B8">
        <w:trPr>
          <w:trHeight w:val="254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45B96516" w14:textId="77777777" w:rsidR="00120FA4" w:rsidRPr="008C09B8" w:rsidRDefault="00120FA4" w:rsidP="007F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CNS Anomalies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467C525" w14:textId="1ADDE1D6" w:rsidR="00120FA4" w:rsidRPr="008C09B8" w:rsidRDefault="00120FA4" w:rsidP="007F3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33420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8.3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C031992" w14:textId="1FAC1A33" w:rsidR="00120FA4" w:rsidRPr="008C09B8" w:rsidRDefault="00233420" w:rsidP="007F3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 (8.3%)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2DF8DD11" w14:textId="20A66A53" w:rsidR="00120FA4" w:rsidRPr="008C09B8" w:rsidRDefault="00120FA4" w:rsidP="007F3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E67569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83.3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</w:tcPr>
          <w:p w14:paraId="6DF0AE4A" w14:textId="24B73AB0" w:rsidR="00120FA4" w:rsidRPr="008C09B8" w:rsidRDefault="00120FA4" w:rsidP="000E0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710FF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492B85" w:rsidRPr="008C09B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="005710FF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55B36AE" w14:textId="629E6C0C" w:rsidR="00120FA4" w:rsidRPr="008C09B8" w:rsidRDefault="00492B85" w:rsidP="007F3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710FF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 w:rsidR="005710FF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74D9D55" w14:textId="2E38133E" w:rsidR="00120FA4" w:rsidRPr="008C09B8" w:rsidRDefault="005710FF" w:rsidP="007F3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="00492B85" w:rsidRPr="008C09B8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120FA4" w:rsidRPr="008C09B8" w14:paraId="184AE46B" w14:textId="77777777" w:rsidTr="008C09B8">
        <w:trPr>
          <w:trHeight w:val="238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3C2F4067" w14:textId="77777777" w:rsidR="00120FA4" w:rsidRPr="008C09B8" w:rsidRDefault="00120FA4" w:rsidP="007F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Gastrointestinal Anomalies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BC68C53" w14:textId="31250AC6" w:rsidR="00120FA4" w:rsidRPr="008C09B8" w:rsidRDefault="00233420" w:rsidP="007F3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 (5.6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B025559" w14:textId="366C20CC" w:rsidR="00120FA4" w:rsidRPr="008C09B8" w:rsidRDefault="00120FA4" w:rsidP="007F3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33420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16.7%)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73910149" w14:textId="5A7C1BB8" w:rsidR="00120FA4" w:rsidRPr="008C09B8" w:rsidRDefault="00120FA4" w:rsidP="007F3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284877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77.8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</w:tcPr>
          <w:p w14:paraId="69844636" w14:textId="18C2AEC1" w:rsidR="00120FA4" w:rsidRPr="008C09B8" w:rsidRDefault="003F44ED" w:rsidP="009A0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C6E00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FC6E00" w:rsidRPr="008C09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C6E00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D1662FB" w14:textId="71DD9148" w:rsidR="00120FA4" w:rsidRPr="008C09B8" w:rsidRDefault="003F44ED" w:rsidP="009A0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 (25.0%)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2F47C22" w14:textId="71B878FB" w:rsidR="00120FA4" w:rsidRPr="008C09B8" w:rsidRDefault="00FC6E00" w:rsidP="009A0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3F44ED" w:rsidRPr="008C09B8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120FA4" w:rsidRPr="008C09B8" w14:paraId="5C29C70F" w14:textId="77777777" w:rsidTr="008C09B8">
        <w:trPr>
          <w:trHeight w:val="254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0C299BF7" w14:textId="77777777" w:rsidR="00120FA4" w:rsidRPr="008C09B8" w:rsidRDefault="00120FA4" w:rsidP="007F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Renal Anomalies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35103F6" w14:textId="724B9081" w:rsidR="00120FA4" w:rsidRPr="008C09B8" w:rsidRDefault="00120FA4" w:rsidP="007F3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33420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2.8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611B4CE" w14:textId="4BA50515" w:rsidR="00120FA4" w:rsidRPr="008C09B8" w:rsidRDefault="00233420" w:rsidP="007F3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 (8.3%)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305224C5" w14:textId="0DC40BAA" w:rsidR="00120FA4" w:rsidRPr="008C09B8" w:rsidRDefault="00120FA4" w:rsidP="007F3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ED108D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88.9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</w:tcPr>
          <w:p w14:paraId="314075E6" w14:textId="1F27A468" w:rsidR="00120FA4" w:rsidRPr="008C09B8" w:rsidRDefault="00FC6E00" w:rsidP="000E0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 (1</w:t>
            </w:r>
            <w:r w:rsidR="00FD4AA3" w:rsidRPr="008C09B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0F7C8E2" w14:textId="12DAF1BF" w:rsidR="00120FA4" w:rsidRPr="008C09B8" w:rsidRDefault="00FD4AA3" w:rsidP="007F3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C6E00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C6E00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CE22ECB" w14:textId="04267C8F" w:rsidR="00120FA4" w:rsidRPr="008C09B8" w:rsidRDefault="00FC6E00" w:rsidP="007F3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="00FD4AA3" w:rsidRPr="008C09B8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120FA4" w:rsidRPr="008C09B8" w14:paraId="51153386" w14:textId="77777777" w:rsidTr="008C09B8">
        <w:trPr>
          <w:trHeight w:val="254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</w:tcPr>
          <w:p w14:paraId="49C675D2" w14:textId="77777777" w:rsidR="00120FA4" w:rsidRPr="008C09B8" w:rsidRDefault="00120FA4" w:rsidP="007F3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5DA2DE4A" w14:textId="77777777" w:rsidR="00120FA4" w:rsidRPr="008C09B8" w:rsidRDefault="00120FA4" w:rsidP="007F3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4C36B764" w14:textId="77777777" w:rsidR="00120FA4" w:rsidRPr="008C09B8" w:rsidRDefault="00120FA4" w:rsidP="007F3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dotted" w:sz="4" w:space="0" w:color="767171" w:themeColor="background2" w:themeShade="80"/>
            </w:tcBorders>
            <w:vAlign w:val="center"/>
          </w:tcPr>
          <w:p w14:paraId="6A26507E" w14:textId="77777777" w:rsidR="00120FA4" w:rsidRPr="008C09B8" w:rsidRDefault="00120FA4" w:rsidP="007F3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single" w:sz="4" w:space="0" w:color="auto"/>
              <w:right w:val="nil"/>
            </w:tcBorders>
          </w:tcPr>
          <w:p w14:paraId="7D724D9E" w14:textId="77777777" w:rsidR="00120FA4" w:rsidRPr="008C09B8" w:rsidRDefault="00120FA4" w:rsidP="000E0EA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2518979E" w14:textId="77777777" w:rsidR="00120FA4" w:rsidRPr="008C09B8" w:rsidRDefault="00120FA4" w:rsidP="007F389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3B7D4D8F" w14:textId="77777777" w:rsidR="00120FA4" w:rsidRPr="008C09B8" w:rsidRDefault="00120FA4" w:rsidP="007F389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120FA4" w:rsidRPr="008C09B8" w14:paraId="4F94B5C3" w14:textId="77777777" w:rsidTr="008C09B8">
        <w:trPr>
          <w:trHeight w:val="2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668DF2" w14:textId="77777777" w:rsidR="00120FA4" w:rsidRPr="008C09B8" w:rsidRDefault="00120FA4" w:rsidP="007F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yelid Anomalies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6056D4" w14:textId="56410D9F" w:rsidR="00120FA4" w:rsidRPr="008C09B8" w:rsidRDefault="00120FA4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</w:t>
            </w:r>
            <w:r w:rsidR="00951A58"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69.4%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EFDBA9" w14:textId="77777777" w:rsidR="00120FA4" w:rsidRPr="008C09B8" w:rsidRDefault="00120FA4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(0%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767171" w:themeColor="background2" w:themeShade="80"/>
            </w:tcBorders>
            <w:vAlign w:val="center"/>
          </w:tcPr>
          <w:p w14:paraId="38CA914D" w14:textId="4793B673" w:rsidR="00120FA4" w:rsidRPr="008C09B8" w:rsidRDefault="00120FA4" w:rsidP="00DB07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  <w:r w:rsid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951A58"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30.6%)</w:t>
            </w:r>
          </w:p>
        </w:tc>
        <w:tc>
          <w:tcPr>
            <w:tcW w:w="1181" w:type="dxa"/>
            <w:tcBorders>
              <w:top w:val="single" w:sz="4" w:space="0" w:color="auto"/>
              <w:left w:val="dotted" w:sz="4" w:space="0" w:color="767171" w:themeColor="background2" w:themeShade="80"/>
              <w:bottom w:val="single" w:sz="4" w:space="0" w:color="auto"/>
              <w:right w:val="nil"/>
            </w:tcBorders>
            <w:vAlign w:val="center"/>
          </w:tcPr>
          <w:p w14:paraId="68D64496" w14:textId="1CBDA718" w:rsidR="00120FA4" w:rsidRPr="008C09B8" w:rsidRDefault="00FD4AA3" w:rsidP="00DB07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="00951A58"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.0</w:t>
            </w:r>
            <w:r w:rsidR="00951A58"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C8728" w14:textId="1871EB2C" w:rsidR="00120FA4" w:rsidRPr="008C09B8" w:rsidRDefault="00120FA4" w:rsidP="00DB07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951A58"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%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94F556" w14:textId="3E8E2047" w:rsidR="00120FA4" w:rsidRPr="008C09B8" w:rsidRDefault="00951A58" w:rsidP="00DB07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(2</w:t>
            </w:r>
            <w:r w:rsidR="00FD4AA3"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0</w:t>
            </w: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</w:tr>
      <w:tr w:rsidR="00CA522F" w:rsidRPr="008C09B8" w14:paraId="15E71B07" w14:textId="77777777" w:rsidTr="008C09B8">
        <w:trPr>
          <w:trHeight w:val="254"/>
        </w:trPr>
        <w:tc>
          <w:tcPr>
            <w:tcW w:w="2410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</w:tcPr>
          <w:p w14:paraId="170DEBA9" w14:textId="77777777" w:rsidR="00CA522F" w:rsidRPr="008C09B8" w:rsidRDefault="00CA522F" w:rsidP="00CA522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Slanting palpebral fissures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C166281" w14:textId="1DBF57D1" w:rsidR="00CA522F" w:rsidRPr="008C09B8" w:rsidRDefault="00DD76BB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5 (41.7%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1CD9381" w14:textId="28C53535" w:rsidR="00CA522F" w:rsidRPr="008C09B8" w:rsidRDefault="00DD76BB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 (2.8%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56A08EE2" w14:textId="07AD64DC" w:rsidR="00CA522F" w:rsidRPr="008C09B8" w:rsidRDefault="00CA522F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943B9C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55.6%)</w:t>
            </w:r>
          </w:p>
        </w:tc>
        <w:tc>
          <w:tcPr>
            <w:tcW w:w="1181" w:type="dxa"/>
            <w:tcBorders>
              <w:top w:val="single" w:sz="4" w:space="0" w:color="auto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vAlign w:val="center"/>
          </w:tcPr>
          <w:p w14:paraId="238045AB" w14:textId="14D91F28" w:rsidR="00CA522F" w:rsidRPr="008C09B8" w:rsidRDefault="00685014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A522F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CA522F" w:rsidRPr="008C09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A522F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5F4F429" w14:textId="02361F2C" w:rsidR="00CA522F" w:rsidRPr="008C09B8" w:rsidRDefault="00CA522F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2BC892C" w14:textId="54FA34EB" w:rsidR="00CA522F" w:rsidRPr="008C09B8" w:rsidRDefault="00CA522F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685014" w:rsidRPr="008C09B8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CA522F" w:rsidRPr="008C09B8" w14:paraId="166E17AF" w14:textId="77777777" w:rsidTr="008C09B8">
        <w:trPr>
          <w:trHeight w:val="254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5E049E4E" w14:textId="77777777" w:rsidR="00CA522F" w:rsidRPr="008C09B8" w:rsidRDefault="00CA522F" w:rsidP="00CA52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Down-slanting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23A011B" w14:textId="77EF5D89" w:rsidR="00CA522F" w:rsidRPr="008C09B8" w:rsidRDefault="00CA522F" w:rsidP="00DB07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B717DF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27.8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64962CB" w14:textId="42F19DCF" w:rsidR="00CA522F" w:rsidRPr="008C09B8" w:rsidRDefault="00BA03C8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385FD47F" w14:textId="4A3FF959" w:rsidR="00CA522F" w:rsidRPr="008C09B8" w:rsidRDefault="00BA03C8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vAlign w:val="center"/>
          </w:tcPr>
          <w:p w14:paraId="3F3D6B85" w14:textId="61343293" w:rsidR="00CA522F" w:rsidRPr="008C09B8" w:rsidRDefault="002F194E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A522F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  <w:r w:rsidR="00CA522F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9256CB8" w14:textId="1E3CCC0C" w:rsidR="00CA522F" w:rsidRPr="008C09B8" w:rsidRDefault="00AC765E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BBCD617" w14:textId="48FE7FAF" w:rsidR="00CA522F" w:rsidRPr="008C09B8" w:rsidRDefault="00AC765E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A522F" w:rsidRPr="008C09B8" w14:paraId="79A60A46" w14:textId="77777777" w:rsidTr="008C09B8">
        <w:trPr>
          <w:trHeight w:val="254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188F5AA3" w14:textId="77777777" w:rsidR="00CA522F" w:rsidRPr="008C09B8" w:rsidRDefault="00CA522F" w:rsidP="00CA5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Up-slanting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E94CC52" w14:textId="11BF359F" w:rsidR="00CA522F" w:rsidRPr="008C09B8" w:rsidRDefault="00DD76BB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5 (13.9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D6F4CF7" w14:textId="134D9B6F" w:rsidR="00CA522F" w:rsidRPr="008C09B8" w:rsidRDefault="00BA03C8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71E87E23" w14:textId="2350AB78" w:rsidR="00CA522F" w:rsidRPr="008C09B8" w:rsidRDefault="00BA03C8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vAlign w:val="center"/>
          </w:tcPr>
          <w:p w14:paraId="0339A7C5" w14:textId="0E8B4FA3" w:rsidR="00CA522F" w:rsidRPr="008C09B8" w:rsidRDefault="00CA522F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 (11.1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008648E" w14:textId="6A3E96F0" w:rsidR="00CA522F" w:rsidRPr="008C09B8" w:rsidRDefault="00AC765E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FBBFB57" w14:textId="38D51C45" w:rsidR="00CA522F" w:rsidRPr="008C09B8" w:rsidRDefault="00AC765E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A522F" w:rsidRPr="008C09B8" w14:paraId="7669ADD2" w14:textId="77777777" w:rsidTr="008C09B8">
        <w:trPr>
          <w:trHeight w:val="254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71E51F2E" w14:textId="77777777" w:rsidR="00CA522F" w:rsidRPr="008C09B8" w:rsidRDefault="00CA522F" w:rsidP="00CA5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Ectropion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DEA1C5F" w14:textId="2CF4B8E9" w:rsidR="00CA522F" w:rsidRPr="008C09B8" w:rsidRDefault="00CA522F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B97C51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36.1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94F61AC" w14:textId="00D74469" w:rsidR="00CA522F" w:rsidRPr="008C09B8" w:rsidRDefault="00DD76BB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 (8.3%)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1562D263" w14:textId="354001B8" w:rsidR="00CA522F" w:rsidRPr="008C09B8" w:rsidRDefault="00943B9C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0 (55.6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vAlign w:val="center"/>
          </w:tcPr>
          <w:p w14:paraId="6BE7A89D" w14:textId="67037221" w:rsidR="00CA522F" w:rsidRPr="008C09B8" w:rsidRDefault="00CA522F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 (1</w:t>
            </w:r>
            <w:r w:rsidR="00AC765E" w:rsidRPr="008C09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C765E" w:rsidRPr="008C09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B896651" w14:textId="32AFC356" w:rsidR="00CA522F" w:rsidRPr="008C09B8" w:rsidRDefault="00AC765E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A522F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A522F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7C75DE3" w14:textId="26E4F125" w:rsidR="00CA522F" w:rsidRPr="008C09B8" w:rsidRDefault="00CA522F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="00AC765E" w:rsidRPr="008C09B8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C765E" w:rsidRPr="008C09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CA522F" w:rsidRPr="008C09B8" w14:paraId="7A036730" w14:textId="77777777" w:rsidTr="008C09B8">
        <w:trPr>
          <w:trHeight w:val="254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4F3E41C1" w14:textId="77777777" w:rsidR="00CA522F" w:rsidRPr="008C09B8" w:rsidRDefault="00CA522F" w:rsidP="00CA5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Eyelid coloboma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26D7BAE" w14:textId="10C94F51" w:rsidR="00CA522F" w:rsidRPr="008C09B8" w:rsidRDefault="00B97C51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7 (19.4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D2E91A2" w14:textId="5FD3553F" w:rsidR="00CA522F" w:rsidRPr="008C09B8" w:rsidRDefault="00CA522F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EB3BCA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30.6%)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5E95E25F" w14:textId="472CBD47" w:rsidR="00CA522F" w:rsidRPr="008C09B8" w:rsidRDefault="00CA522F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943B9C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50.0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vAlign w:val="center"/>
          </w:tcPr>
          <w:p w14:paraId="1AF60006" w14:textId="5EF99E21" w:rsidR="00CA522F" w:rsidRPr="008C09B8" w:rsidRDefault="00AC765E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 (25.0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EA7970D" w14:textId="54F7C633" w:rsidR="00CA522F" w:rsidRPr="008C09B8" w:rsidRDefault="00AC765E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 (25.0%)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38B1723" w14:textId="710EA595" w:rsidR="00CA522F" w:rsidRPr="008C09B8" w:rsidRDefault="00CA522F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AC765E" w:rsidRPr="008C09B8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CA522F" w:rsidRPr="008C09B8" w14:paraId="67D7A502" w14:textId="77777777" w:rsidTr="008C09B8">
        <w:trPr>
          <w:trHeight w:val="254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6F9A9598" w14:textId="77777777" w:rsidR="00CA522F" w:rsidRPr="008C09B8" w:rsidRDefault="00CA522F" w:rsidP="00CA52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Lower eyelid(s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869DD7C" w14:textId="793B4FC6" w:rsidR="00CA522F" w:rsidRPr="008C09B8" w:rsidRDefault="00CA522F" w:rsidP="00DB07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D76BB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11.1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0629BDD" w14:textId="08851FA5" w:rsidR="00CA522F" w:rsidRPr="008C09B8" w:rsidRDefault="004552FE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52024181" w14:textId="1E77141E" w:rsidR="00CA522F" w:rsidRPr="008C09B8" w:rsidRDefault="004552FE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vAlign w:val="center"/>
          </w:tcPr>
          <w:p w14:paraId="5FCE2004" w14:textId="3C260CD3" w:rsidR="00CA522F" w:rsidRPr="008C09B8" w:rsidRDefault="00CA522F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 (22.2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77DB3A6" w14:textId="3917ABDB" w:rsidR="00CA522F" w:rsidRPr="008C09B8" w:rsidRDefault="00AC765E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A7B50CC" w14:textId="22B8CA70" w:rsidR="00CA522F" w:rsidRPr="008C09B8" w:rsidRDefault="00AC765E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A522F" w:rsidRPr="008C09B8" w14:paraId="4EA84B9C" w14:textId="77777777" w:rsidTr="008C09B8">
        <w:trPr>
          <w:trHeight w:val="73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56E22427" w14:textId="77777777" w:rsidR="00CA522F" w:rsidRPr="008C09B8" w:rsidRDefault="00CA522F" w:rsidP="00CA5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Upper eyelid(s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C91D19F" w14:textId="7C1D7F9C" w:rsidR="00CA522F" w:rsidRPr="008C09B8" w:rsidRDefault="00DD76BB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 (8.3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123985A" w14:textId="3EAD16B0" w:rsidR="00CA522F" w:rsidRPr="008C09B8" w:rsidRDefault="004552FE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0D989B80" w14:textId="594B73FA" w:rsidR="00CA522F" w:rsidRPr="008C09B8" w:rsidRDefault="004552FE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vAlign w:val="center"/>
          </w:tcPr>
          <w:p w14:paraId="6B003F5A" w14:textId="191858D7" w:rsidR="00CA522F" w:rsidRPr="008C09B8" w:rsidRDefault="00CA522F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37DBCA7" w14:textId="3D91AA19" w:rsidR="00CA522F" w:rsidRPr="008C09B8" w:rsidRDefault="00AC765E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A880156" w14:textId="20BE895B" w:rsidR="00CA522F" w:rsidRPr="008C09B8" w:rsidRDefault="00AC765E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8065A" w:rsidRPr="008C09B8" w14:paraId="5574C82C" w14:textId="77777777" w:rsidTr="008C09B8">
        <w:trPr>
          <w:trHeight w:val="73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296973D1" w14:textId="77777777" w:rsidR="0088065A" w:rsidRPr="008C09B8" w:rsidRDefault="0088065A" w:rsidP="008806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Blepharophimosis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D8CF217" w14:textId="648ADC3B" w:rsidR="0088065A" w:rsidRPr="008C09B8" w:rsidRDefault="0088065A" w:rsidP="00880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7 (19.4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3303C0A" w14:textId="2CA9928C" w:rsidR="0088065A" w:rsidRPr="008C09B8" w:rsidRDefault="0088065A" w:rsidP="008806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 (2.8%)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5C7C23BF" w14:textId="61658D45" w:rsidR="0088065A" w:rsidRPr="008C09B8" w:rsidRDefault="0088065A" w:rsidP="00880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8 (77.8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vAlign w:val="center"/>
          </w:tcPr>
          <w:p w14:paraId="64C04A4C" w14:textId="1DC8D719" w:rsidR="0088065A" w:rsidRPr="008C09B8" w:rsidRDefault="0088065A" w:rsidP="00880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 (12.5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7DD7F2D" w14:textId="786CDF54" w:rsidR="0088065A" w:rsidRPr="008C09B8" w:rsidRDefault="0088065A" w:rsidP="00880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EC70E1A" w14:textId="27FB2813" w:rsidR="0088065A" w:rsidRPr="008C09B8" w:rsidRDefault="0088065A" w:rsidP="00880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7 (87.5%)</w:t>
            </w:r>
          </w:p>
        </w:tc>
      </w:tr>
      <w:tr w:rsidR="00CA522F" w:rsidRPr="008C09B8" w14:paraId="57C24147" w14:textId="77777777" w:rsidTr="008C09B8">
        <w:trPr>
          <w:trHeight w:val="73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7C3019D2" w14:textId="77777777" w:rsidR="00CA522F" w:rsidRPr="008C09B8" w:rsidRDefault="00CA522F" w:rsidP="00CA5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Absent/scarce lower eyelashes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C5B8553" w14:textId="4C45004D" w:rsidR="00CA522F" w:rsidRPr="008C09B8" w:rsidRDefault="00CA522F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D76BB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13.9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E169AB1" w14:textId="4E815F75" w:rsidR="00CA522F" w:rsidRPr="008C09B8" w:rsidRDefault="00DD76BB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 (5.6%)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04395477" w14:textId="77777777" w:rsidR="00CA522F" w:rsidRPr="008C09B8" w:rsidRDefault="00CA522F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2 (74.4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vAlign w:val="center"/>
          </w:tcPr>
          <w:p w14:paraId="7D61AC96" w14:textId="25C10321" w:rsidR="00CA522F" w:rsidRPr="008C09B8" w:rsidRDefault="00CA522F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13DA7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C49E5" w:rsidRPr="008C09B8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  <w:r w:rsidR="00E13DA7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B998A96" w14:textId="5EDAAC91" w:rsidR="00CA522F" w:rsidRPr="008C09B8" w:rsidRDefault="004C49E5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13DA7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E13DA7" w:rsidRPr="008C09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13DA7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C6FCAC2" w14:textId="7E2DC983" w:rsidR="00CA522F" w:rsidRPr="008C09B8" w:rsidRDefault="00CA522F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4C49E5" w:rsidRPr="008C09B8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CA522F" w:rsidRPr="008C09B8" w14:paraId="3441D714" w14:textId="77777777" w:rsidTr="008C09B8">
        <w:trPr>
          <w:trHeight w:val="73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</w:tcPr>
          <w:p w14:paraId="524F2199" w14:textId="77777777" w:rsidR="00CA522F" w:rsidRPr="008C09B8" w:rsidRDefault="00CA522F" w:rsidP="00CA52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40C8DE7F" w14:textId="77777777" w:rsidR="00CA522F" w:rsidRPr="008C09B8" w:rsidRDefault="00CA522F" w:rsidP="00CA52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750C87E6" w14:textId="77777777" w:rsidR="00CA522F" w:rsidRPr="008C09B8" w:rsidRDefault="00CA522F" w:rsidP="00CA52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dotted" w:sz="4" w:space="0" w:color="767171" w:themeColor="background2" w:themeShade="80"/>
            </w:tcBorders>
            <w:vAlign w:val="center"/>
          </w:tcPr>
          <w:p w14:paraId="7CC6739E" w14:textId="77777777" w:rsidR="00CA522F" w:rsidRPr="008C09B8" w:rsidRDefault="00CA522F" w:rsidP="00CA52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single" w:sz="4" w:space="0" w:color="auto"/>
              <w:right w:val="nil"/>
            </w:tcBorders>
          </w:tcPr>
          <w:p w14:paraId="316BC33A" w14:textId="77777777" w:rsidR="00CA522F" w:rsidRPr="008C09B8" w:rsidRDefault="00CA522F" w:rsidP="00CA522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0E2D5A32" w14:textId="77777777" w:rsidR="00CA522F" w:rsidRPr="008C09B8" w:rsidRDefault="00CA522F" w:rsidP="00CA522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7CE9E6A2" w14:textId="77777777" w:rsidR="00CA522F" w:rsidRPr="008C09B8" w:rsidRDefault="00CA522F" w:rsidP="00CA522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4D59F0" w:rsidRPr="008C09B8" w14:paraId="7C449EE9" w14:textId="77777777" w:rsidTr="008C09B8">
        <w:trPr>
          <w:trHeight w:val="73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4E86A" w14:textId="77777777" w:rsidR="004D59F0" w:rsidRPr="008C09B8" w:rsidRDefault="004D59F0" w:rsidP="004D59F0">
            <w:pPr>
              <w:tabs>
                <w:tab w:val="left" w:pos="77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ofacial Cleft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B515A8" w14:textId="704205BF" w:rsidR="004D59F0" w:rsidRPr="008C09B8" w:rsidRDefault="00736131" w:rsidP="00DB07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 (77.8%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0C9E21" w14:textId="61B4DBAF" w:rsidR="004D59F0" w:rsidRPr="008C09B8" w:rsidRDefault="00736131" w:rsidP="00DB07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(8.3%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767171" w:themeColor="background2" w:themeShade="80"/>
            </w:tcBorders>
            <w:vAlign w:val="center"/>
          </w:tcPr>
          <w:p w14:paraId="791B387E" w14:textId="5D5648F6" w:rsidR="004D59F0" w:rsidRPr="008C09B8" w:rsidRDefault="00736131" w:rsidP="00DB07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 (13.9%)</w:t>
            </w:r>
          </w:p>
        </w:tc>
        <w:tc>
          <w:tcPr>
            <w:tcW w:w="1181" w:type="dxa"/>
            <w:tcBorders>
              <w:top w:val="single" w:sz="4" w:space="0" w:color="auto"/>
              <w:left w:val="dotted" w:sz="4" w:space="0" w:color="767171" w:themeColor="background2" w:themeShade="80"/>
              <w:bottom w:val="single" w:sz="4" w:space="0" w:color="auto"/>
              <w:right w:val="nil"/>
            </w:tcBorders>
            <w:vAlign w:val="center"/>
          </w:tcPr>
          <w:p w14:paraId="19E996A9" w14:textId="3F881832" w:rsidR="004D59F0" w:rsidRPr="008C09B8" w:rsidRDefault="000A051F" w:rsidP="00DB07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="00081A60"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7</w:t>
            </w: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0</w:t>
            </w:r>
            <w:r w:rsidR="00081A60"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25925" w14:textId="50634A31" w:rsidR="004D59F0" w:rsidRPr="008C09B8" w:rsidRDefault="004D59F0" w:rsidP="00DB07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(2</w:t>
            </w:r>
            <w:r w:rsidR="004143C7"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0</w:t>
            </w: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6510DB" w14:textId="7E897267" w:rsidR="004D59F0" w:rsidRPr="008C09B8" w:rsidRDefault="004D59F0" w:rsidP="00DB07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(0%)</w:t>
            </w:r>
          </w:p>
        </w:tc>
      </w:tr>
      <w:tr w:rsidR="004D59F0" w:rsidRPr="008C09B8" w14:paraId="58916D03" w14:textId="77777777" w:rsidTr="008C09B8">
        <w:trPr>
          <w:trHeight w:val="73"/>
        </w:trPr>
        <w:tc>
          <w:tcPr>
            <w:tcW w:w="2410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</w:tcPr>
          <w:p w14:paraId="6F914C80" w14:textId="0EA0443D" w:rsidR="004D59F0" w:rsidRPr="008C09B8" w:rsidRDefault="0055306E" w:rsidP="004D5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Isolated c</w:t>
            </w:r>
            <w:r w:rsidR="004D59F0" w:rsidRPr="008C09B8">
              <w:rPr>
                <w:rFonts w:ascii="Times New Roman" w:hAnsi="Times New Roman" w:cs="Times New Roman"/>
                <w:sz w:val="20"/>
                <w:szCs w:val="20"/>
              </w:rPr>
              <w:t>left palate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430AE15" w14:textId="4A771067" w:rsidR="004D59F0" w:rsidRPr="008C09B8" w:rsidRDefault="004D59F0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55306E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66.7%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A931E8A" w14:textId="2BCE32D7" w:rsidR="004D59F0" w:rsidRPr="008C09B8" w:rsidRDefault="0055306E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7 (19.4%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090775D8" w14:textId="4C5AFA9C" w:rsidR="004D59F0" w:rsidRPr="008C09B8" w:rsidRDefault="0055306E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5 (13.9%)</w:t>
            </w:r>
          </w:p>
        </w:tc>
        <w:tc>
          <w:tcPr>
            <w:tcW w:w="1181" w:type="dxa"/>
            <w:tcBorders>
              <w:top w:val="single" w:sz="4" w:space="0" w:color="auto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vAlign w:val="center"/>
          </w:tcPr>
          <w:p w14:paraId="7BC4CEE7" w14:textId="0DAFD277" w:rsidR="004D59F0" w:rsidRPr="008C09B8" w:rsidRDefault="004143C7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97046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  <w:r w:rsidR="00B97046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4BBE5A2" w14:textId="6D7F4024" w:rsidR="004D59F0" w:rsidRPr="008C09B8" w:rsidRDefault="00736131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97046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="004143C7" w:rsidRPr="008C09B8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="00B97046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3387946" w14:textId="0F4F42B2" w:rsidR="004D59F0" w:rsidRPr="008C09B8" w:rsidRDefault="004D59F0" w:rsidP="00DB0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4143C7" w:rsidRPr="008C09B8" w14:paraId="668ACDAE" w14:textId="77777777" w:rsidTr="008C09B8">
        <w:trPr>
          <w:trHeight w:val="73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5E0FEC39" w14:textId="77777777" w:rsidR="004143C7" w:rsidRPr="008C09B8" w:rsidRDefault="004143C7" w:rsidP="00414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8C09B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mplete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3E62245" w14:textId="715C5E2F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5 (41.7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EBD898E" w14:textId="326375E4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5852FA48" w14:textId="41DC9C49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vAlign w:val="center"/>
          </w:tcPr>
          <w:p w14:paraId="45A6E977" w14:textId="3E687B1C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4 (50.0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3B70E6B" w14:textId="45EB3F86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116E639" w14:textId="6E6EC3CE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143C7" w:rsidRPr="008C09B8" w14:paraId="68679055" w14:textId="77777777" w:rsidTr="008C09B8">
        <w:trPr>
          <w:trHeight w:val="73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76017628" w14:textId="77777777" w:rsidR="004143C7" w:rsidRPr="008C09B8" w:rsidRDefault="004143C7" w:rsidP="00414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8C09B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ft palate only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11EE20E" w14:textId="1E01E015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8 (22.2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8D300F1" w14:textId="2CAE746F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21D7C677" w14:textId="4764614E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vAlign w:val="center"/>
          </w:tcPr>
          <w:p w14:paraId="666E9C25" w14:textId="73703FFA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918C2AE" w14:textId="715D598A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5033DD4" w14:textId="4580E196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143C7" w:rsidRPr="008C09B8" w14:paraId="1E89F51D" w14:textId="77777777" w:rsidTr="008C09B8">
        <w:trPr>
          <w:trHeight w:val="73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6818EE0F" w14:textId="77777777" w:rsidR="004143C7" w:rsidRPr="008C09B8" w:rsidRDefault="004143C7" w:rsidP="00414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8C09B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mucous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F71A5D8" w14:textId="1982D231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 (2.8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5F414A0" w14:textId="3BB5A08A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5FC83110" w14:textId="70F5BD6E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vAlign w:val="center"/>
          </w:tcPr>
          <w:p w14:paraId="2D409F5A" w14:textId="6B1FCF47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 (12.5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9E71655" w14:textId="4A397822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8C2A6E8" w14:textId="55AF9D52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143C7" w:rsidRPr="008C09B8" w14:paraId="70E65784" w14:textId="77777777" w:rsidTr="008C09B8">
        <w:trPr>
          <w:trHeight w:val="73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2D8D236A" w14:textId="77777777" w:rsidR="004143C7" w:rsidRPr="008C09B8" w:rsidRDefault="004143C7" w:rsidP="00414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Cleft lip and palate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A947719" w14:textId="15ADB716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4 (11.1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CA9A88A" w14:textId="4D64527A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7 (75.0%)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23B3814A" w14:textId="7C250C6A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5 (13.9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vAlign w:val="center"/>
          </w:tcPr>
          <w:p w14:paraId="20F72BB9" w14:textId="69AD9593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 (1</w:t>
            </w:r>
            <w:r w:rsidR="00B74104" w:rsidRPr="008C09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74104" w:rsidRPr="008C09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E45E0DC" w14:textId="75A1BFE4" w:rsidR="004143C7" w:rsidRPr="008C09B8" w:rsidRDefault="00B74104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143C7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="004143C7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6986EFB" w14:textId="5016D42E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4143C7" w:rsidRPr="008C09B8" w14:paraId="0A2D05ED" w14:textId="77777777" w:rsidTr="008C09B8">
        <w:trPr>
          <w:trHeight w:val="73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</w:tcPr>
          <w:p w14:paraId="4FB855F8" w14:textId="77777777" w:rsidR="004143C7" w:rsidRPr="008C09B8" w:rsidRDefault="004143C7" w:rsidP="004143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6DC6DE09" w14:textId="77777777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01410266" w14:textId="77777777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dotted" w:sz="4" w:space="0" w:color="767171" w:themeColor="background2" w:themeShade="80"/>
            </w:tcBorders>
            <w:vAlign w:val="center"/>
          </w:tcPr>
          <w:p w14:paraId="3605B1BC" w14:textId="77777777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single" w:sz="4" w:space="0" w:color="auto"/>
              <w:right w:val="nil"/>
            </w:tcBorders>
          </w:tcPr>
          <w:p w14:paraId="3DF0D81E" w14:textId="77777777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5B9FCB7E" w14:textId="77777777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1C4E7D63" w14:textId="77777777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3C7" w:rsidRPr="008C09B8" w14:paraId="07438F4C" w14:textId="77777777" w:rsidTr="008C09B8">
        <w:trPr>
          <w:trHeight w:val="73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490918" w14:textId="77777777" w:rsidR="004143C7" w:rsidRPr="008C09B8" w:rsidRDefault="004143C7" w:rsidP="00414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Mouth Anomalies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EE02C" w14:textId="75A13BE8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 (30.6%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1AB49B" w14:textId="22739E82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(0%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767171" w:themeColor="background2" w:themeShade="80"/>
            </w:tcBorders>
            <w:vAlign w:val="center"/>
          </w:tcPr>
          <w:p w14:paraId="5E8F4FC2" w14:textId="644D1100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 (69.4%)</w:t>
            </w:r>
          </w:p>
        </w:tc>
        <w:tc>
          <w:tcPr>
            <w:tcW w:w="1181" w:type="dxa"/>
            <w:tcBorders>
              <w:top w:val="single" w:sz="4" w:space="0" w:color="auto"/>
              <w:left w:val="dotted" w:sz="4" w:space="0" w:color="767171" w:themeColor="background2" w:themeShade="80"/>
              <w:bottom w:val="single" w:sz="4" w:space="0" w:color="auto"/>
              <w:right w:val="nil"/>
            </w:tcBorders>
            <w:vAlign w:val="center"/>
          </w:tcPr>
          <w:p w14:paraId="227D670E" w14:textId="2FFF9E45" w:rsidR="004143C7" w:rsidRPr="008C09B8" w:rsidRDefault="00B74104" w:rsidP="00414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4143C7"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.5</w:t>
            </w:r>
            <w:r w:rsidR="004143C7"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EF399D" w14:textId="2638B88C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(0%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7ACF9" w14:textId="590C9DC7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 (</w:t>
            </w:r>
            <w:r w:rsidR="00B74104"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.5</w:t>
            </w: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</w:tr>
      <w:tr w:rsidR="004143C7" w:rsidRPr="008C09B8" w14:paraId="3A57386D" w14:textId="77777777" w:rsidTr="008C09B8">
        <w:trPr>
          <w:trHeight w:val="73"/>
        </w:trPr>
        <w:tc>
          <w:tcPr>
            <w:tcW w:w="2410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</w:tcPr>
          <w:p w14:paraId="45DD0AFC" w14:textId="77777777" w:rsidR="004143C7" w:rsidRPr="008C09B8" w:rsidRDefault="004143C7" w:rsidP="00414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Long philtrum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BFB499D" w14:textId="206CCB32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5 (13.9%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243E8F3" w14:textId="77777777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024C6EC0" w14:textId="250B486D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1 (86.1%)</w:t>
            </w:r>
          </w:p>
        </w:tc>
        <w:tc>
          <w:tcPr>
            <w:tcW w:w="1181" w:type="dxa"/>
            <w:tcBorders>
              <w:top w:val="single" w:sz="4" w:space="0" w:color="auto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vAlign w:val="center"/>
          </w:tcPr>
          <w:p w14:paraId="0A74E2FF" w14:textId="41F70D0B" w:rsidR="004143C7" w:rsidRPr="008C09B8" w:rsidRDefault="00BD7AE5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143C7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  <w:r w:rsidR="004143C7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B152E4D" w14:textId="525419FC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BD7AE5" w:rsidRPr="008C09B8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BD520C6" w14:textId="25B1FC43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 (1</w:t>
            </w:r>
            <w:r w:rsidR="00BD7AE5" w:rsidRPr="008C09B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4143C7" w:rsidRPr="008C09B8" w14:paraId="59074455" w14:textId="77777777" w:rsidTr="008C09B8">
        <w:trPr>
          <w:trHeight w:val="73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3F1C8809" w14:textId="77777777" w:rsidR="004143C7" w:rsidRPr="008C09B8" w:rsidRDefault="004143C7" w:rsidP="00414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Glossoptosis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49BA453" w14:textId="11E355BC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4 (11.1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1FBE2F0" w14:textId="4714D3DF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573DE269" w14:textId="18C89F13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2 (88.9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vAlign w:val="center"/>
          </w:tcPr>
          <w:p w14:paraId="797D4391" w14:textId="012A95DC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59600CB" w14:textId="3AB575C0" w:rsidR="004143C7" w:rsidRPr="008C09B8" w:rsidRDefault="00BD7AE5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3C7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3C7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6A953F8" w14:textId="2034FAD1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="00BD7AE5" w:rsidRPr="008C09B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4143C7" w:rsidRPr="008C09B8" w14:paraId="7CC2A729" w14:textId="77777777" w:rsidTr="008C09B8">
        <w:trPr>
          <w:trHeight w:val="73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06D558CF" w14:textId="77777777" w:rsidR="004143C7" w:rsidRPr="008C09B8" w:rsidRDefault="004143C7" w:rsidP="00414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Microstomia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1BCAE34" w14:textId="1F5FA9FC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 (5.6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E73D2C9" w14:textId="5EF8DA3D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 (8.3%)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3C6A5751" w14:textId="709C1A64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0 (83.3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vAlign w:val="center"/>
          </w:tcPr>
          <w:p w14:paraId="7831F140" w14:textId="5421871C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 (2</w:t>
            </w:r>
            <w:r w:rsidR="00BD7AE5" w:rsidRPr="008C09B8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76DA414" w14:textId="69072C7B" w:rsidR="004143C7" w:rsidRPr="008C09B8" w:rsidRDefault="00BD7AE5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3C7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3C7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093AF8E" w14:textId="08B89BF8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="00BD7AE5" w:rsidRPr="008C09B8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4143C7" w:rsidRPr="008C09B8" w14:paraId="12784A0C" w14:textId="77777777" w:rsidTr="008C09B8">
        <w:trPr>
          <w:trHeight w:val="73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5293C229" w14:textId="77777777" w:rsidR="004143C7" w:rsidRPr="008C09B8" w:rsidRDefault="004143C7" w:rsidP="00414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Conical teeth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98C78E3" w14:textId="4B5DF96F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 (8.3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D0655B5" w14:textId="09C5BC5A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 (2.8%)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2712F844" w14:textId="2A43CB2B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2 (88.9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vAlign w:val="center"/>
          </w:tcPr>
          <w:p w14:paraId="135B12CB" w14:textId="7F0FC188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 (1</w:t>
            </w:r>
            <w:r w:rsidR="00BD7AE5" w:rsidRPr="008C09B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7ECBAC2" w14:textId="7FBB370A" w:rsidR="004143C7" w:rsidRPr="008C09B8" w:rsidRDefault="00BD7AE5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3C7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3C7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FC5631E" w14:textId="55776F73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7 (7</w:t>
            </w:r>
            <w:r w:rsidR="00BD7AE5" w:rsidRPr="008C09B8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4143C7" w:rsidRPr="008C09B8" w14:paraId="10D614FD" w14:textId="77777777" w:rsidTr="008C09B8">
        <w:trPr>
          <w:trHeight w:val="73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5B30BC38" w14:textId="77777777" w:rsidR="004143C7" w:rsidRPr="008C09B8" w:rsidRDefault="004143C7" w:rsidP="004143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7B1859C" w14:textId="77777777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05FA6A2" w14:textId="77777777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dotted" w:sz="4" w:space="0" w:color="767171" w:themeColor="background2" w:themeShade="80"/>
            </w:tcBorders>
            <w:vAlign w:val="center"/>
          </w:tcPr>
          <w:p w14:paraId="20888386" w14:textId="77777777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single" w:sz="4" w:space="0" w:color="auto"/>
              <w:right w:val="nil"/>
            </w:tcBorders>
            <w:vAlign w:val="center"/>
          </w:tcPr>
          <w:p w14:paraId="302A6A19" w14:textId="77777777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66350052" w14:textId="77777777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1A5A2F52" w14:textId="77777777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3C7" w:rsidRPr="008C09B8" w14:paraId="50464020" w14:textId="77777777" w:rsidTr="008C09B8">
        <w:trPr>
          <w:trHeight w:val="73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BD612A" w14:textId="77777777" w:rsidR="004143C7" w:rsidRPr="008C09B8" w:rsidRDefault="004143C7" w:rsidP="00414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aniofacial Hypoplasia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454195" w14:textId="6C02873F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 (88.9%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F1A2E2" w14:textId="726D74E7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(2.8%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767171" w:themeColor="background2" w:themeShade="80"/>
            </w:tcBorders>
            <w:vAlign w:val="center"/>
          </w:tcPr>
          <w:p w14:paraId="330282F5" w14:textId="66E830A3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(8.3%)</w:t>
            </w:r>
          </w:p>
        </w:tc>
        <w:tc>
          <w:tcPr>
            <w:tcW w:w="1181" w:type="dxa"/>
            <w:tcBorders>
              <w:top w:val="single" w:sz="4" w:space="0" w:color="auto"/>
              <w:left w:val="dotted" w:sz="4" w:space="0" w:color="767171" w:themeColor="background2" w:themeShade="80"/>
              <w:bottom w:val="single" w:sz="4" w:space="0" w:color="auto"/>
              <w:right w:val="nil"/>
            </w:tcBorders>
            <w:vAlign w:val="center"/>
          </w:tcPr>
          <w:p w14:paraId="396455F7" w14:textId="1D709D50" w:rsidR="004143C7" w:rsidRPr="008C09B8" w:rsidRDefault="00C8377D" w:rsidP="00414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="004143C7"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7.5</w:t>
            </w:r>
            <w:r w:rsidR="004143C7"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42B4C1" w14:textId="12724073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(0%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1D40A7" w14:textId="2AA096A5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(1</w:t>
            </w:r>
            <w:r w:rsidR="00C8377D"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5</w:t>
            </w: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</w:tr>
      <w:tr w:rsidR="004143C7" w:rsidRPr="008C09B8" w14:paraId="7EB1094F" w14:textId="77777777" w:rsidTr="008C09B8">
        <w:trPr>
          <w:trHeight w:val="73"/>
        </w:trPr>
        <w:tc>
          <w:tcPr>
            <w:tcW w:w="2410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</w:tcPr>
          <w:p w14:paraId="3216F666" w14:textId="77777777" w:rsidR="004143C7" w:rsidRPr="008C09B8" w:rsidRDefault="004143C7" w:rsidP="00414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Micrognathia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5F77AAD" w14:textId="22B66163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9 (80.6%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22A0D98" w14:textId="50BC7A97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4 (11.1%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52587CC0" w14:textId="569C4F10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 (8.3%)</w:t>
            </w:r>
          </w:p>
        </w:tc>
        <w:tc>
          <w:tcPr>
            <w:tcW w:w="1181" w:type="dxa"/>
            <w:tcBorders>
              <w:top w:val="single" w:sz="4" w:space="0" w:color="auto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vAlign w:val="center"/>
          </w:tcPr>
          <w:p w14:paraId="254098C6" w14:textId="62F3FCE8" w:rsidR="004143C7" w:rsidRPr="008C09B8" w:rsidRDefault="00C8377D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143C7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143C7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A31978E" w14:textId="3F32945B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B900232" w14:textId="1B0F399B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C8377D" w:rsidRPr="008C09B8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4143C7" w:rsidRPr="008C09B8" w14:paraId="6BABB322" w14:textId="77777777" w:rsidTr="008C09B8">
        <w:trPr>
          <w:trHeight w:val="73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68BF1109" w14:textId="77777777" w:rsidR="004143C7" w:rsidRPr="008C09B8" w:rsidRDefault="004143C7" w:rsidP="00414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Malar, maxillary, or midface hypoplasia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4FD717F" w14:textId="237307B6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6 (72.2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9F7C5D8" w14:textId="0BCE68B0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 (2.8%)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016DA57F" w14:textId="58295977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9 (25.0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vAlign w:val="center"/>
          </w:tcPr>
          <w:p w14:paraId="581E372A" w14:textId="3777A664" w:rsidR="004143C7" w:rsidRPr="008C09B8" w:rsidRDefault="00C8377D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143C7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  <w:r w:rsidR="004143C7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A372CB0" w14:textId="768FBDCA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1BA1B07" w14:textId="1D4D0E0F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 (2</w:t>
            </w:r>
            <w:r w:rsidR="00C8377D" w:rsidRPr="008C09B8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4143C7" w:rsidRPr="008C09B8" w14:paraId="3868A514" w14:textId="77777777" w:rsidTr="008C09B8">
        <w:trPr>
          <w:trHeight w:val="73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</w:tcPr>
          <w:p w14:paraId="35040627" w14:textId="77777777" w:rsidR="004143C7" w:rsidRPr="008C09B8" w:rsidRDefault="004143C7" w:rsidP="004143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766CE819" w14:textId="77777777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4B10F06E" w14:textId="77777777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dotted" w:sz="4" w:space="0" w:color="767171" w:themeColor="background2" w:themeShade="80"/>
            </w:tcBorders>
            <w:vAlign w:val="center"/>
          </w:tcPr>
          <w:p w14:paraId="63E494C9" w14:textId="77777777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single" w:sz="4" w:space="0" w:color="auto"/>
              <w:right w:val="nil"/>
            </w:tcBorders>
            <w:vAlign w:val="center"/>
          </w:tcPr>
          <w:p w14:paraId="76FFADF6" w14:textId="77777777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49C1A928" w14:textId="77777777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258347DD" w14:textId="77777777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4143C7" w:rsidRPr="008C09B8" w14:paraId="6B3C6AEF" w14:textId="77777777" w:rsidTr="008C09B8">
        <w:trPr>
          <w:trHeight w:val="73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1C829" w14:textId="77777777" w:rsidR="004143C7" w:rsidRPr="008C09B8" w:rsidRDefault="004143C7" w:rsidP="00414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ternal Ear Anomalies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B882D7" w14:textId="2AAA3807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 (58.3%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8069EA" w14:textId="73EFA2BB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 (22.2%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767171" w:themeColor="background2" w:themeShade="80"/>
            </w:tcBorders>
            <w:vAlign w:val="center"/>
          </w:tcPr>
          <w:p w14:paraId="666C20EE" w14:textId="20342E89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 (19.4%)</w:t>
            </w:r>
          </w:p>
        </w:tc>
        <w:tc>
          <w:tcPr>
            <w:tcW w:w="1181" w:type="dxa"/>
            <w:tcBorders>
              <w:top w:val="single" w:sz="4" w:space="0" w:color="auto"/>
              <w:left w:val="dotted" w:sz="4" w:space="0" w:color="767171" w:themeColor="background2" w:themeShade="80"/>
              <w:bottom w:val="single" w:sz="4" w:space="0" w:color="auto"/>
              <w:right w:val="nil"/>
            </w:tcBorders>
            <w:vAlign w:val="center"/>
          </w:tcPr>
          <w:p w14:paraId="4F006232" w14:textId="0ED01981" w:rsidR="004143C7" w:rsidRPr="008C09B8" w:rsidRDefault="004A3FC4" w:rsidP="00414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="004143C7"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7.5</w:t>
            </w:r>
            <w:r w:rsidR="004143C7"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C3EAF5" w14:textId="0D1E429C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(1</w:t>
            </w:r>
            <w:r w:rsidR="004A3FC4"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5</w:t>
            </w: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19AE31" w14:textId="2A0118B5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(0%)</w:t>
            </w:r>
          </w:p>
        </w:tc>
      </w:tr>
      <w:tr w:rsidR="004143C7" w:rsidRPr="008C09B8" w14:paraId="5B1E8E42" w14:textId="77777777" w:rsidTr="008C09B8">
        <w:trPr>
          <w:trHeight w:val="73"/>
        </w:trPr>
        <w:tc>
          <w:tcPr>
            <w:tcW w:w="2410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</w:tcPr>
          <w:p w14:paraId="07DF4A90" w14:textId="77777777" w:rsidR="004143C7" w:rsidRPr="008C09B8" w:rsidRDefault="004143C7" w:rsidP="00414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Cupped ear(s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C3C33FB" w14:textId="5EA758E8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4 (38.9%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CA2EA77" w14:textId="2EB236C9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5 (41.7%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2109BF9C" w14:textId="498D09BF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7 (19.4%)</w:t>
            </w:r>
          </w:p>
        </w:tc>
        <w:tc>
          <w:tcPr>
            <w:tcW w:w="1181" w:type="dxa"/>
            <w:tcBorders>
              <w:top w:val="single" w:sz="4" w:space="0" w:color="auto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vAlign w:val="center"/>
          </w:tcPr>
          <w:p w14:paraId="75F51CCB" w14:textId="2BB0EA60" w:rsidR="004143C7" w:rsidRPr="008C09B8" w:rsidRDefault="004A3FC4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143C7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="004143C7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75E884A" w14:textId="6CB7021E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4A3FC4" w:rsidRPr="008C09B8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09F5220" w14:textId="6699218F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4143C7" w:rsidRPr="008C09B8" w14:paraId="3267B12D" w14:textId="77777777" w:rsidTr="008C09B8">
        <w:trPr>
          <w:trHeight w:val="68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3E4464C0" w14:textId="77777777" w:rsidR="004143C7" w:rsidRPr="008C09B8" w:rsidRDefault="004143C7" w:rsidP="00414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Low-set ear(s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0D9ED5E" w14:textId="285326F2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9 (25.0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3742443" w14:textId="6C07D04B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4 (11.1%)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399FF482" w14:textId="0F6AF407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3 (63.9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vAlign w:val="center"/>
          </w:tcPr>
          <w:p w14:paraId="23801A5A" w14:textId="7ADBC80A" w:rsidR="004143C7" w:rsidRPr="008C09B8" w:rsidRDefault="004A3FC4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143C7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4143C7" w:rsidRPr="008C09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3C7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47FAA91" w14:textId="7C7AD9AC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0BF352C" w14:textId="3FB4C9E1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4A3FC4" w:rsidRPr="008C09B8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4143C7" w:rsidRPr="008C09B8" w14:paraId="105B5B3F" w14:textId="77777777" w:rsidTr="008C09B8">
        <w:trPr>
          <w:trHeight w:val="73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</w:tcPr>
          <w:p w14:paraId="4F04DD2B" w14:textId="77777777" w:rsidR="004143C7" w:rsidRPr="008C09B8" w:rsidRDefault="004143C7" w:rsidP="004143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08A5A1F3" w14:textId="77777777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5542AD42" w14:textId="77777777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dotted" w:sz="4" w:space="0" w:color="767171" w:themeColor="background2" w:themeShade="80"/>
            </w:tcBorders>
            <w:vAlign w:val="center"/>
          </w:tcPr>
          <w:p w14:paraId="79FDAFD7" w14:textId="77777777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single" w:sz="4" w:space="0" w:color="auto"/>
              <w:right w:val="nil"/>
            </w:tcBorders>
          </w:tcPr>
          <w:p w14:paraId="51156B74" w14:textId="77777777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3DC81968" w14:textId="77777777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40838392" w14:textId="77777777" w:rsidR="004143C7" w:rsidRPr="008C09B8" w:rsidRDefault="004143C7" w:rsidP="00414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7721F2C" w14:textId="78322B21" w:rsidR="00160871" w:rsidRPr="008C09B8" w:rsidRDefault="00845407">
      <w:pPr>
        <w:rPr>
          <w:rFonts w:ascii="Times New Roman" w:hAnsi="Times New Roman" w:cs="Times New Roman"/>
        </w:rPr>
      </w:pPr>
      <w:r w:rsidRPr="008C09B8">
        <w:rPr>
          <w:rFonts w:ascii="Times New Roman" w:hAnsi="Times New Roman" w:cs="Times New Roman"/>
          <w:sz w:val="20"/>
          <w:szCs w:val="20"/>
        </w:rPr>
        <w:t>NR = Not reported; CNS = Central Nervous System</w:t>
      </w:r>
    </w:p>
    <w:p w14:paraId="0AE2E66B" w14:textId="77777777" w:rsidR="00160871" w:rsidRDefault="00160871"/>
    <w:p w14:paraId="61C05181" w14:textId="77777777" w:rsidR="00160871" w:rsidRDefault="00160871"/>
    <w:p w14:paraId="68BB0B93" w14:textId="4B3E1A86" w:rsidR="00160871" w:rsidRPr="008C09B8" w:rsidRDefault="007D070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l Digital </w:t>
      </w:r>
      <w:r w:rsidRPr="008C09B8">
        <w:rPr>
          <w:rFonts w:ascii="Times New Roman" w:hAnsi="Times New Roman" w:cs="Times New Roman"/>
          <w:sz w:val="20"/>
          <w:szCs w:val="20"/>
        </w:rPr>
        <w:t>Table 2</w:t>
      </w:r>
      <w:r>
        <w:rPr>
          <w:rFonts w:ascii="Times New Roman" w:hAnsi="Times New Roman" w:cs="Times New Roman"/>
          <w:sz w:val="20"/>
          <w:szCs w:val="20"/>
        </w:rPr>
        <w:t xml:space="preserve">B </w:t>
      </w:r>
      <w:r w:rsidR="00160871" w:rsidRPr="008C09B8">
        <w:rPr>
          <w:rFonts w:ascii="Times New Roman" w:hAnsi="Times New Roman" w:cs="Times New Roman"/>
          <w:sz w:val="20"/>
          <w:szCs w:val="20"/>
        </w:rPr>
        <w:t>– Phenotypical characteristics in patients with clinical or genetic diagnosis of Miller syndrome (N = 4</w:t>
      </w:r>
      <w:r w:rsidR="0093602E" w:rsidRPr="008C09B8">
        <w:rPr>
          <w:rFonts w:ascii="Times New Roman" w:hAnsi="Times New Roman" w:cs="Times New Roman"/>
          <w:sz w:val="20"/>
          <w:szCs w:val="20"/>
        </w:rPr>
        <w:t>4</w:t>
      </w:r>
      <w:r w:rsidR="00160871" w:rsidRPr="008C09B8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Tabelraster"/>
        <w:tblpPr w:leftFromText="141" w:rightFromText="141" w:vertAnchor="text" w:horzAnchor="margin" w:tblpY="-166"/>
        <w:tblW w:w="9498" w:type="dxa"/>
        <w:tblLook w:val="04A0" w:firstRow="1" w:lastRow="0" w:firstColumn="1" w:lastColumn="0" w:noHBand="0" w:noVBand="1"/>
      </w:tblPr>
      <w:tblGrid>
        <w:gridCol w:w="2552"/>
        <w:gridCol w:w="1157"/>
        <w:gridCol w:w="1158"/>
        <w:gridCol w:w="1158"/>
        <w:gridCol w:w="1157"/>
        <w:gridCol w:w="1158"/>
        <w:gridCol w:w="1158"/>
      </w:tblGrid>
      <w:tr w:rsidR="00160871" w:rsidRPr="008C09B8" w14:paraId="34ADC189" w14:textId="77777777" w:rsidTr="008C09B8">
        <w:trPr>
          <w:trHeight w:val="73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BF802" w14:textId="77777777" w:rsidR="00160871" w:rsidRPr="008C09B8" w:rsidRDefault="00160871" w:rsidP="001608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767171" w:themeColor="background2" w:themeShade="80"/>
            </w:tcBorders>
            <w:vAlign w:val="center"/>
          </w:tcPr>
          <w:p w14:paraId="3AACE26E" w14:textId="172249CC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diagnosis (n=36)</w:t>
            </w:r>
          </w:p>
        </w:tc>
        <w:tc>
          <w:tcPr>
            <w:tcW w:w="3473" w:type="dxa"/>
            <w:gridSpan w:val="3"/>
            <w:tcBorders>
              <w:top w:val="single" w:sz="4" w:space="0" w:color="auto"/>
              <w:left w:val="dotted" w:sz="4" w:space="0" w:color="767171" w:themeColor="background2" w:themeShade="80"/>
              <w:bottom w:val="single" w:sz="4" w:space="0" w:color="auto"/>
              <w:right w:val="nil"/>
            </w:tcBorders>
            <w:shd w:val="clear" w:color="auto" w:fill="auto"/>
          </w:tcPr>
          <w:p w14:paraId="0A88944B" w14:textId="5D13E440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tic diagnosis (n=</w:t>
            </w:r>
            <w:r w:rsidR="00A81702"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160871" w:rsidRPr="008C09B8" w14:paraId="21240447" w14:textId="77777777" w:rsidTr="008C09B8">
        <w:trPr>
          <w:trHeight w:val="73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678C5" w14:textId="6C098AC7" w:rsidR="00160871" w:rsidRPr="008C09B8" w:rsidRDefault="00160871" w:rsidP="001608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B3C26F" w14:textId="451DE5F6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36DDE2" w14:textId="270BD6F9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767171" w:themeColor="background2" w:themeShade="80"/>
            </w:tcBorders>
            <w:vAlign w:val="center"/>
          </w:tcPr>
          <w:p w14:paraId="3EEB24D5" w14:textId="0C42E8AD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157" w:type="dxa"/>
            <w:tcBorders>
              <w:top w:val="single" w:sz="4" w:space="0" w:color="auto"/>
              <w:left w:val="dotted" w:sz="4" w:space="0" w:color="767171" w:themeColor="background2" w:themeShade="80"/>
              <w:bottom w:val="single" w:sz="4" w:space="0" w:color="auto"/>
              <w:right w:val="nil"/>
            </w:tcBorders>
            <w:shd w:val="clear" w:color="auto" w:fill="auto"/>
          </w:tcPr>
          <w:p w14:paraId="5DF0D146" w14:textId="7DE4DCA2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9958B9" w14:textId="4FF11E00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ED996E" w14:textId="7018B63F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</w:tr>
      <w:tr w:rsidR="00160871" w:rsidRPr="008C09B8" w14:paraId="347701E0" w14:textId="77777777" w:rsidTr="008C09B8">
        <w:trPr>
          <w:trHeight w:val="73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8463F" w14:textId="77777777" w:rsidR="00160871" w:rsidRPr="008C09B8" w:rsidRDefault="00160871" w:rsidP="00160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nd Anomalies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3BA7DD" w14:textId="76AD343B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 (94.4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A3C658" w14:textId="401FB63E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(5.6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767171" w:themeColor="background2" w:themeShade="80"/>
            </w:tcBorders>
            <w:vAlign w:val="center"/>
          </w:tcPr>
          <w:p w14:paraId="39FCD797" w14:textId="60DBD9AE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(0%)</w:t>
            </w:r>
          </w:p>
        </w:tc>
        <w:tc>
          <w:tcPr>
            <w:tcW w:w="1157" w:type="dxa"/>
            <w:tcBorders>
              <w:top w:val="single" w:sz="4" w:space="0" w:color="auto"/>
              <w:left w:val="dotted" w:sz="4" w:space="0" w:color="767171" w:themeColor="background2" w:themeShade="8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92146A" w14:textId="14511AAE" w:rsidR="00160871" w:rsidRPr="008C09B8" w:rsidRDefault="000B1FE8" w:rsidP="001608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="00160871"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00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261375" w14:textId="66DA94D0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(0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C52706" w14:textId="4739AF97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(0%)</w:t>
            </w:r>
          </w:p>
        </w:tc>
      </w:tr>
      <w:tr w:rsidR="00160871" w:rsidRPr="008C09B8" w14:paraId="106B1B5C" w14:textId="77777777" w:rsidTr="008C09B8">
        <w:trPr>
          <w:trHeight w:val="73"/>
        </w:trPr>
        <w:tc>
          <w:tcPr>
            <w:tcW w:w="2552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</w:tcPr>
          <w:p w14:paraId="548FC00C" w14:textId="77777777" w:rsidR="00160871" w:rsidRPr="008C09B8" w:rsidRDefault="00160871" w:rsidP="00160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Absent or malformed 5</w:t>
            </w:r>
            <w:r w:rsidRPr="008C09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th 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ray(s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9C765C0" w14:textId="49BFFEF3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2 (88.9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19744F9" w14:textId="37EBFD92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4 (11.1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033DF694" w14:textId="5B5DC64B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57" w:type="dxa"/>
            <w:tcBorders>
              <w:top w:val="single" w:sz="4" w:space="0" w:color="auto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7658371F" w14:textId="555FB42A" w:rsidR="00160871" w:rsidRPr="008C09B8" w:rsidRDefault="00936608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60871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60871" w:rsidRPr="008C09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60871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31478BC9" w14:textId="7A7FCB18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 (1</w:t>
            </w:r>
            <w:r w:rsidR="00936608" w:rsidRPr="008C09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36608" w:rsidRPr="008C09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20CA6AAC" w14:textId="31262D72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160871" w:rsidRPr="008C09B8" w14:paraId="49C6114E" w14:textId="77777777" w:rsidTr="008C09B8">
        <w:trPr>
          <w:trHeight w:val="73"/>
        </w:trPr>
        <w:tc>
          <w:tcPr>
            <w:tcW w:w="255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780547D9" w14:textId="77777777" w:rsidR="00160871" w:rsidRPr="008C09B8" w:rsidRDefault="00160871" w:rsidP="00160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Absent or malformed thumb(s)</w:t>
            </w:r>
          </w:p>
        </w:tc>
        <w:tc>
          <w:tcPr>
            <w:tcW w:w="1157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DA24F35" w14:textId="5384F05C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6 (44.4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6C59C5D" w14:textId="3AEF8864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3 (36.1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760C7C37" w14:textId="40226107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7 (19.4%)</w:t>
            </w:r>
          </w:p>
        </w:tc>
        <w:tc>
          <w:tcPr>
            <w:tcW w:w="1157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03086E08" w14:textId="6BD7C1AE" w:rsidR="00160871" w:rsidRPr="008C09B8" w:rsidRDefault="00936608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 (12.5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7571D94F" w14:textId="7A4C0015" w:rsidR="00160871" w:rsidRPr="008C09B8" w:rsidRDefault="00936608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7 (87.5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2BAA9294" w14:textId="277EC3F7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160871" w:rsidRPr="008C09B8" w14:paraId="3E5B63F0" w14:textId="77777777" w:rsidTr="008C09B8">
        <w:trPr>
          <w:trHeight w:val="73"/>
        </w:trPr>
        <w:tc>
          <w:tcPr>
            <w:tcW w:w="255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4E92B97F" w14:textId="77777777" w:rsidR="00160871" w:rsidRPr="008C09B8" w:rsidRDefault="00160871" w:rsidP="00160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Syndactyly</w:t>
            </w:r>
          </w:p>
        </w:tc>
        <w:tc>
          <w:tcPr>
            <w:tcW w:w="1157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DE32702" w14:textId="39D22F5C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8 (22.2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E5C6AD1" w14:textId="4D460826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8 (50.0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7A7AADC3" w14:textId="3AC3B507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0 (27.8%)</w:t>
            </w:r>
          </w:p>
        </w:tc>
        <w:tc>
          <w:tcPr>
            <w:tcW w:w="1157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0BACAFEB" w14:textId="34847BF7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936608" w:rsidRPr="008C09B8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7AE5802B" w14:textId="606B8BFF" w:rsidR="00160871" w:rsidRPr="008C09B8" w:rsidRDefault="00936608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60871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60871" w:rsidRPr="008C09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60871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5172DB7E" w14:textId="66A4B711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 (1</w:t>
            </w:r>
            <w:r w:rsidR="00936608" w:rsidRPr="008C09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36608" w:rsidRPr="008C09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160871" w:rsidRPr="008C09B8" w14:paraId="4CB1F406" w14:textId="77777777" w:rsidTr="008C09B8">
        <w:trPr>
          <w:trHeight w:val="73"/>
        </w:trPr>
        <w:tc>
          <w:tcPr>
            <w:tcW w:w="255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5315CEFE" w14:textId="77777777" w:rsidR="00160871" w:rsidRPr="008C09B8" w:rsidRDefault="00160871" w:rsidP="00160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Camptodactyly</w:t>
            </w:r>
          </w:p>
        </w:tc>
        <w:tc>
          <w:tcPr>
            <w:tcW w:w="1157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6B2DA31" w14:textId="3BD875F5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5 (13.9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6693D34" w14:textId="1B6904E5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1 (30.6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5E5DBE98" w14:textId="76009272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0 (55.6%)</w:t>
            </w:r>
          </w:p>
        </w:tc>
        <w:tc>
          <w:tcPr>
            <w:tcW w:w="1157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505395C9" w14:textId="1843E7FB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 (2</w:t>
            </w:r>
            <w:r w:rsidR="00936608" w:rsidRPr="008C09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36608" w:rsidRPr="008C09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31A60F4B" w14:textId="038B1871" w:rsidR="00160871" w:rsidRPr="008C09B8" w:rsidRDefault="00936608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60871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60871" w:rsidRPr="008C09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60871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4AA590D4" w14:textId="7CB66C57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 (2</w:t>
            </w:r>
            <w:r w:rsidR="00936608" w:rsidRPr="008C09B8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160871" w:rsidRPr="008C09B8" w14:paraId="20BE78CC" w14:textId="77777777" w:rsidTr="008C09B8">
        <w:trPr>
          <w:trHeight w:val="73"/>
        </w:trPr>
        <w:tc>
          <w:tcPr>
            <w:tcW w:w="255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61EB704E" w14:textId="77777777" w:rsidR="00160871" w:rsidRPr="008C09B8" w:rsidRDefault="00160871" w:rsidP="00160871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Single palmar crease</w:t>
            </w:r>
          </w:p>
        </w:tc>
        <w:tc>
          <w:tcPr>
            <w:tcW w:w="1157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0405048" w14:textId="3D05F074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 (8.3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E549BDE" w14:textId="784A61EA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6EEC78F3" w14:textId="4FC9F806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3 (91.7%)</w:t>
            </w:r>
          </w:p>
        </w:tc>
        <w:tc>
          <w:tcPr>
            <w:tcW w:w="1157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03A4165E" w14:textId="0490413D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 (2</w:t>
            </w:r>
            <w:r w:rsidR="0072547B" w:rsidRPr="008C09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2547B" w:rsidRPr="008C09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48FAD5F0" w14:textId="14CF5297" w:rsidR="00160871" w:rsidRPr="008C09B8" w:rsidRDefault="0072547B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60871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60871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59EE2997" w14:textId="485C58EC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="0072547B" w:rsidRPr="008C09B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2547B" w:rsidRPr="008C09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160871" w:rsidRPr="008C09B8" w14:paraId="24AB51DB" w14:textId="77777777" w:rsidTr="008C09B8">
        <w:trPr>
          <w:trHeight w:val="73"/>
        </w:trPr>
        <w:tc>
          <w:tcPr>
            <w:tcW w:w="255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462CF603" w14:textId="77777777" w:rsidR="00160871" w:rsidRPr="008C09B8" w:rsidRDefault="00160871" w:rsidP="00160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Carpal fusion</w:t>
            </w:r>
          </w:p>
        </w:tc>
        <w:tc>
          <w:tcPr>
            <w:tcW w:w="1157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5E6AB01" w14:textId="5F255157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 (8.3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D3B1E01" w14:textId="5B85E99E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1 (30.6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1FFAE1A2" w14:textId="686C353B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2 (61.1%)</w:t>
            </w:r>
          </w:p>
        </w:tc>
        <w:tc>
          <w:tcPr>
            <w:tcW w:w="1157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2BCC7460" w14:textId="68A0C19A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 (1</w:t>
            </w:r>
            <w:r w:rsidR="005C2615" w:rsidRPr="008C09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C2615" w:rsidRPr="008C09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5D993E3F" w14:textId="6355BD23" w:rsidR="00160871" w:rsidRPr="008C09B8" w:rsidRDefault="005C2615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5AF5D9A4" w14:textId="21301558" w:rsidR="00160871" w:rsidRPr="008C09B8" w:rsidRDefault="005C2615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="00160871" w:rsidRPr="008C09B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  <w:r w:rsidR="00160871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160871" w:rsidRPr="008C09B8" w14:paraId="2EB15ABF" w14:textId="77777777" w:rsidTr="008C09B8">
        <w:trPr>
          <w:trHeight w:val="73"/>
        </w:trPr>
        <w:tc>
          <w:tcPr>
            <w:tcW w:w="2552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</w:tcPr>
          <w:p w14:paraId="5B6FF9E7" w14:textId="77777777" w:rsidR="00160871" w:rsidRPr="008C09B8" w:rsidRDefault="00160871" w:rsidP="001608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71D2E75C" w14:textId="77777777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4302A976" w14:textId="77777777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dotted" w:sz="4" w:space="0" w:color="767171" w:themeColor="background2" w:themeShade="80"/>
            </w:tcBorders>
            <w:vAlign w:val="center"/>
          </w:tcPr>
          <w:p w14:paraId="582BE337" w14:textId="77777777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single" w:sz="4" w:space="0" w:color="auto"/>
              <w:right w:val="nil"/>
            </w:tcBorders>
            <w:shd w:val="clear" w:color="auto" w:fill="auto"/>
          </w:tcPr>
          <w:p w14:paraId="1359E84C" w14:textId="77777777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316BBF" w14:textId="77777777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FF6ACF" w14:textId="77777777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160871" w:rsidRPr="008C09B8" w14:paraId="35278EA0" w14:textId="77777777" w:rsidTr="008C09B8">
        <w:trPr>
          <w:trHeight w:val="73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3192B" w14:textId="77777777" w:rsidR="00160871" w:rsidRPr="008C09B8" w:rsidRDefault="00160871" w:rsidP="00160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earm Anomalies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960E9" w14:textId="15597018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 (50.0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79FC4" w14:textId="523F1EEC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 (30.6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767171" w:themeColor="background2" w:themeShade="80"/>
            </w:tcBorders>
          </w:tcPr>
          <w:p w14:paraId="06A8E2DF" w14:textId="5A253669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 (19.4%)</w:t>
            </w:r>
          </w:p>
        </w:tc>
        <w:tc>
          <w:tcPr>
            <w:tcW w:w="1157" w:type="dxa"/>
            <w:tcBorders>
              <w:top w:val="single" w:sz="4" w:space="0" w:color="auto"/>
              <w:left w:val="dotted" w:sz="4" w:space="0" w:color="767171" w:themeColor="background2" w:themeShade="80"/>
              <w:bottom w:val="single" w:sz="4" w:space="0" w:color="auto"/>
              <w:right w:val="nil"/>
            </w:tcBorders>
            <w:shd w:val="clear" w:color="auto" w:fill="auto"/>
          </w:tcPr>
          <w:p w14:paraId="5960953F" w14:textId="72FC10D9" w:rsidR="00160871" w:rsidRPr="008C09B8" w:rsidRDefault="00EF0E9D" w:rsidP="001608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 </w:t>
            </w:r>
            <w:r w:rsidR="00160871"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.5</w:t>
            </w:r>
            <w:r w:rsidR="00160871"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4A7BAF" w14:textId="4A08363E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(2</w:t>
            </w:r>
            <w:r w:rsidR="00EF0E9D"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0</w:t>
            </w: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77D4B2" w14:textId="7A17C3A5" w:rsidR="00160871" w:rsidRPr="008C09B8" w:rsidRDefault="00160871" w:rsidP="001608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(1</w:t>
            </w:r>
            <w:r w:rsidR="00EF0E9D"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5</w:t>
            </w: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</w:tr>
      <w:tr w:rsidR="00EF0E9D" w:rsidRPr="008C09B8" w14:paraId="5E2D7BF6" w14:textId="77777777" w:rsidTr="008C09B8">
        <w:trPr>
          <w:trHeight w:val="73"/>
        </w:trPr>
        <w:tc>
          <w:tcPr>
            <w:tcW w:w="2552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</w:tcPr>
          <w:p w14:paraId="4997616C" w14:textId="77777777" w:rsidR="00EF0E9D" w:rsidRPr="008C09B8" w:rsidRDefault="00EF0E9D" w:rsidP="00EF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Radio-ulnar synostosis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</w:tcPr>
          <w:p w14:paraId="4F814925" w14:textId="3583C735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6 (16.7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</w:tcPr>
          <w:p w14:paraId="2DDFF346" w14:textId="469611F1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7 (47.2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</w:tcPr>
          <w:p w14:paraId="03848E50" w14:textId="6623EC9D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3 (36.1%)</w:t>
            </w:r>
          </w:p>
        </w:tc>
        <w:tc>
          <w:tcPr>
            <w:tcW w:w="1157" w:type="dxa"/>
            <w:tcBorders>
              <w:top w:val="single" w:sz="4" w:space="0" w:color="auto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2FB2A757" w14:textId="25D8FF31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 (12.5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73CA7FC1" w14:textId="2C81F64F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 (25.0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3A94166F" w14:textId="1CBB8A1C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5 (62.5%)</w:t>
            </w:r>
          </w:p>
        </w:tc>
      </w:tr>
      <w:tr w:rsidR="00EF0E9D" w:rsidRPr="008C09B8" w14:paraId="2F0B807C" w14:textId="77777777" w:rsidTr="008C09B8">
        <w:trPr>
          <w:trHeight w:val="73"/>
        </w:trPr>
        <w:tc>
          <w:tcPr>
            <w:tcW w:w="2552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</w:tcPr>
          <w:p w14:paraId="11F96BD4" w14:textId="77777777" w:rsidR="00EF0E9D" w:rsidRPr="008C09B8" w:rsidRDefault="00EF0E9D" w:rsidP="00EF0E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28AA673A" w14:textId="77777777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2C46F34A" w14:textId="77777777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dotted" w:sz="4" w:space="0" w:color="767171" w:themeColor="background2" w:themeShade="80"/>
            </w:tcBorders>
            <w:vAlign w:val="center"/>
          </w:tcPr>
          <w:p w14:paraId="38F021D8" w14:textId="77777777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single" w:sz="4" w:space="0" w:color="auto"/>
              <w:right w:val="nil"/>
            </w:tcBorders>
            <w:shd w:val="clear" w:color="auto" w:fill="auto"/>
          </w:tcPr>
          <w:p w14:paraId="4B4A1A0E" w14:textId="77777777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D65F14" w14:textId="77777777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0A73DB" w14:textId="77777777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0E9D" w:rsidRPr="008C09B8" w14:paraId="34EDE9DC" w14:textId="77777777" w:rsidTr="008C09B8">
        <w:trPr>
          <w:trHeight w:val="73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CEC69" w14:textId="77777777" w:rsidR="00EF0E9D" w:rsidRPr="008C09B8" w:rsidRDefault="00EF0E9D" w:rsidP="00EF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ot Anomalies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167068" w14:textId="3458C7C8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 (91.7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30DB7" w14:textId="4C1062BB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(5.6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767171" w:themeColor="background2" w:themeShade="80"/>
            </w:tcBorders>
            <w:vAlign w:val="center"/>
          </w:tcPr>
          <w:p w14:paraId="1191E758" w14:textId="1F523AD7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(2.8%)</w:t>
            </w:r>
          </w:p>
        </w:tc>
        <w:tc>
          <w:tcPr>
            <w:tcW w:w="1157" w:type="dxa"/>
            <w:tcBorders>
              <w:top w:val="single" w:sz="4" w:space="0" w:color="auto"/>
              <w:left w:val="dotted" w:sz="4" w:space="0" w:color="767171" w:themeColor="background2" w:themeShade="80"/>
              <w:bottom w:val="single" w:sz="4" w:space="0" w:color="auto"/>
              <w:right w:val="nil"/>
            </w:tcBorders>
            <w:shd w:val="clear" w:color="auto" w:fill="auto"/>
          </w:tcPr>
          <w:p w14:paraId="2B1F313F" w14:textId="374D5204" w:rsidR="00EF0E9D" w:rsidRPr="008C09B8" w:rsidRDefault="00A9509A" w:rsidP="00EF0E9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="00EF0E9D"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8</w:t>
            </w: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="00EF0E9D"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="00EF0E9D"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B10750" w14:textId="338C2D4F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(1</w:t>
            </w:r>
            <w:r w:rsidR="00A9509A"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A9509A"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728891" w14:textId="63BAEC08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(0%)</w:t>
            </w:r>
          </w:p>
        </w:tc>
      </w:tr>
      <w:tr w:rsidR="00EF0E9D" w:rsidRPr="008C09B8" w14:paraId="14231EC1" w14:textId="77777777" w:rsidTr="008C09B8">
        <w:trPr>
          <w:trHeight w:val="73"/>
        </w:trPr>
        <w:tc>
          <w:tcPr>
            <w:tcW w:w="2552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</w:tcPr>
          <w:p w14:paraId="263165D4" w14:textId="77777777" w:rsidR="00EF0E9D" w:rsidRPr="008C09B8" w:rsidRDefault="00EF0E9D" w:rsidP="00EF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Absent or malformed 5</w:t>
            </w:r>
            <w:r w:rsidRPr="008C09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ray(s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01C45BD" w14:textId="7146390A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0 (83.3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7AC47B0" w14:textId="1923B3A9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4 (11.1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57471795" w14:textId="1CD732D8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 (5.6%)</w:t>
            </w:r>
          </w:p>
        </w:tc>
        <w:tc>
          <w:tcPr>
            <w:tcW w:w="1157" w:type="dxa"/>
            <w:tcBorders>
              <w:top w:val="single" w:sz="4" w:space="0" w:color="auto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5DA10AAD" w14:textId="6D614BFE" w:rsidR="00EF0E9D" w:rsidRPr="008C09B8" w:rsidRDefault="00A9509A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F0E9D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EF0E9D" w:rsidRPr="008C09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F0E9D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06236E63" w14:textId="1542B3F8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A9509A" w:rsidRPr="008C09B8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184E6FC9" w14:textId="14F821C4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EF0E9D" w:rsidRPr="008C09B8" w14:paraId="48FA28E6" w14:textId="77777777" w:rsidTr="008C09B8">
        <w:trPr>
          <w:trHeight w:val="73"/>
        </w:trPr>
        <w:tc>
          <w:tcPr>
            <w:tcW w:w="255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225F9673" w14:textId="77777777" w:rsidR="00EF0E9D" w:rsidRPr="008C09B8" w:rsidRDefault="00EF0E9D" w:rsidP="00EF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Syndactyly</w:t>
            </w:r>
          </w:p>
        </w:tc>
        <w:tc>
          <w:tcPr>
            <w:tcW w:w="1157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81B866E" w14:textId="4580AC51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5 (13.9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300FCD4" w14:textId="11EAFF01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3 (36.1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37F04D2C" w14:textId="401FB153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8 (50.0%)</w:t>
            </w:r>
          </w:p>
        </w:tc>
        <w:tc>
          <w:tcPr>
            <w:tcW w:w="1157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1B6853C0" w14:textId="609133C8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A9509A" w:rsidRPr="008C09B8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0C61A6BF" w14:textId="42BE655C" w:rsidR="00EF0E9D" w:rsidRPr="008C09B8" w:rsidRDefault="00A9509A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F0E9D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EF0E9D" w:rsidRPr="008C09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F0E9D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1946B77E" w14:textId="145B6E2D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 (1</w:t>
            </w:r>
            <w:r w:rsidR="00A9509A" w:rsidRPr="008C09B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EF0E9D" w:rsidRPr="008C09B8" w14:paraId="05645C8B" w14:textId="77777777" w:rsidTr="008C09B8">
        <w:trPr>
          <w:trHeight w:val="73"/>
        </w:trPr>
        <w:tc>
          <w:tcPr>
            <w:tcW w:w="2552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</w:tcPr>
          <w:p w14:paraId="3FFFEE60" w14:textId="77777777" w:rsidR="00EF0E9D" w:rsidRPr="008C09B8" w:rsidRDefault="00EF0E9D" w:rsidP="00EF0E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5868A527" w14:textId="77777777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41949F8F" w14:textId="77777777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dotted" w:sz="4" w:space="0" w:color="767171" w:themeColor="background2" w:themeShade="80"/>
            </w:tcBorders>
            <w:vAlign w:val="center"/>
          </w:tcPr>
          <w:p w14:paraId="7DBA1B58" w14:textId="77777777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single" w:sz="4" w:space="0" w:color="auto"/>
              <w:right w:val="nil"/>
            </w:tcBorders>
            <w:shd w:val="clear" w:color="auto" w:fill="auto"/>
          </w:tcPr>
          <w:p w14:paraId="185D9164" w14:textId="77777777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9F5E3A" w14:textId="77777777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EEBA0C" w14:textId="77777777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0E9D" w:rsidRPr="008C09B8" w14:paraId="2270F077" w14:textId="77777777" w:rsidTr="008C09B8">
        <w:trPr>
          <w:trHeight w:val="73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EEF79" w14:textId="77777777" w:rsidR="00EF0E9D" w:rsidRPr="008C09B8" w:rsidRDefault="00EF0E9D" w:rsidP="00EF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ital Anomalies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75F0E3" w14:textId="427C616B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 (19.4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A71F17" w14:textId="172363AD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(5.6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767171" w:themeColor="background2" w:themeShade="80"/>
            </w:tcBorders>
            <w:vAlign w:val="center"/>
          </w:tcPr>
          <w:p w14:paraId="50607B0A" w14:textId="0B05B866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 (75.0%)</w:t>
            </w:r>
          </w:p>
        </w:tc>
        <w:tc>
          <w:tcPr>
            <w:tcW w:w="1157" w:type="dxa"/>
            <w:tcBorders>
              <w:top w:val="single" w:sz="4" w:space="0" w:color="auto"/>
              <w:left w:val="dotted" w:sz="4" w:space="0" w:color="767171" w:themeColor="background2" w:themeShade="80"/>
              <w:bottom w:val="single" w:sz="4" w:space="0" w:color="auto"/>
              <w:right w:val="nil"/>
            </w:tcBorders>
            <w:shd w:val="clear" w:color="auto" w:fill="auto"/>
          </w:tcPr>
          <w:p w14:paraId="2BADA08B" w14:textId="782EE864" w:rsidR="00EF0E9D" w:rsidRPr="008C09B8" w:rsidRDefault="009461AA" w:rsidP="00EF0E9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(0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F4D108" w14:textId="6765ED79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(1</w:t>
            </w:r>
            <w:r w:rsidR="009461AA"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9461AA"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040642" w14:textId="6E3A76A4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 (7</w:t>
            </w:r>
            <w:r w:rsidR="009461AA"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9461AA"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</w:tr>
      <w:tr w:rsidR="00EF0E9D" w:rsidRPr="008C09B8" w14:paraId="53089D04" w14:textId="77777777" w:rsidTr="008C09B8">
        <w:trPr>
          <w:trHeight w:val="73"/>
        </w:trPr>
        <w:tc>
          <w:tcPr>
            <w:tcW w:w="2552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</w:tcPr>
          <w:p w14:paraId="61C5BA94" w14:textId="77777777" w:rsidR="00EF0E9D" w:rsidRPr="008C09B8" w:rsidRDefault="00EF0E9D" w:rsidP="00EF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Cryptorchidism*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993A630" w14:textId="0B21FEC4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6 (25.0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05B8B41" w14:textId="0779B337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5 (20.8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42FA145B" w14:textId="0775F906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3 (54.2%)</w:t>
            </w:r>
          </w:p>
        </w:tc>
        <w:tc>
          <w:tcPr>
            <w:tcW w:w="1157" w:type="dxa"/>
            <w:tcBorders>
              <w:top w:val="single" w:sz="4" w:space="0" w:color="auto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039C3D04" w14:textId="657AF34C" w:rsidR="00EF0E9D" w:rsidRPr="008C09B8" w:rsidRDefault="006365EE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F0E9D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F0E9D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1BDD8631" w14:textId="6F9181BC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6365EE" w:rsidRPr="008C09B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365EE" w:rsidRPr="008C09B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1C71C112" w14:textId="25F7B923" w:rsidR="00EF0E9D" w:rsidRPr="008C09B8" w:rsidRDefault="006365EE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F0E9D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F0E9D" w:rsidRPr="008C09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F0E9D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EF0E9D" w:rsidRPr="008C09B8" w14:paraId="2A2AD699" w14:textId="77777777" w:rsidTr="008C09B8">
        <w:trPr>
          <w:trHeight w:val="73"/>
        </w:trPr>
        <w:tc>
          <w:tcPr>
            <w:tcW w:w="255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0C7C7541" w14:textId="77777777" w:rsidR="00EF0E9D" w:rsidRPr="008C09B8" w:rsidRDefault="00EF0E9D" w:rsidP="00EF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Small penis or micro-penis*</w:t>
            </w:r>
          </w:p>
        </w:tc>
        <w:tc>
          <w:tcPr>
            <w:tcW w:w="1157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DAAE714" w14:textId="636D7451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4 (16.7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06FA10A" w14:textId="09DD48E2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 (8.3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1581CE02" w14:textId="448EB029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8 (75.0%)</w:t>
            </w:r>
          </w:p>
        </w:tc>
        <w:tc>
          <w:tcPr>
            <w:tcW w:w="1157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484F893C" w14:textId="428969A9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2E508D0D" w14:textId="1B3DB244" w:rsidR="00EF0E9D" w:rsidRPr="008C09B8" w:rsidRDefault="006365EE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F0E9D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F0E9D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634005C9" w14:textId="09891D82" w:rsidR="00EF0E9D" w:rsidRPr="008C09B8" w:rsidRDefault="006365EE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F0E9D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EF0E9D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EF0E9D" w:rsidRPr="008C09B8" w14:paraId="027DBF54" w14:textId="77777777" w:rsidTr="008C09B8">
        <w:trPr>
          <w:trHeight w:val="73"/>
        </w:trPr>
        <w:tc>
          <w:tcPr>
            <w:tcW w:w="2552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</w:tcPr>
          <w:p w14:paraId="4877789C" w14:textId="77777777" w:rsidR="00EF0E9D" w:rsidRPr="008C09B8" w:rsidRDefault="00EF0E9D" w:rsidP="00EF0E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2A5AC806" w14:textId="77777777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77B84F5D" w14:textId="77777777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dotted" w:sz="4" w:space="0" w:color="767171" w:themeColor="background2" w:themeShade="80"/>
            </w:tcBorders>
            <w:vAlign w:val="center"/>
          </w:tcPr>
          <w:p w14:paraId="74C9A409" w14:textId="77777777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single" w:sz="4" w:space="0" w:color="auto"/>
              <w:right w:val="nil"/>
            </w:tcBorders>
            <w:shd w:val="clear" w:color="auto" w:fill="auto"/>
          </w:tcPr>
          <w:p w14:paraId="7919F8EE" w14:textId="77777777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6FBF37" w14:textId="77777777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078B73" w14:textId="77777777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EF0E9D" w:rsidRPr="008C09B8" w14:paraId="560B6C16" w14:textId="77777777" w:rsidTr="008C09B8">
        <w:trPr>
          <w:trHeight w:val="73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1B96E" w14:textId="77777777" w:rsidR="00EF0E9D" w:rsidRPr="008C09B8" w:rsidRDefault="00EF0E9D" w:rsidP="00EF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maining Anomalies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3887C" w14:textId="0A3C4BB4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7A728" w14:textId="4630FAED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767171" w:themeColor="background2" w:themeShade="80"/>
            </w:tcBorders>
          </w:tcPr>
          <w:p w14:paraId="2B448685" w14:textId="60173B53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7" w:type="dxa"/>
            <w:tcBorders>
              <w:top w:val="single" w:sz="4" w:space="0" w:color="auto"/>
              <w:left w:val="dotted" w:sz="4" w:space="0" w:color="767171" w:themeColor="background2" w:themeShade="80"/>
              <w:bottom w:val="single" w:sz="4" w:space="0" w:color="auto"/>
              <w:right w:val="nil"/>
            </w:tcBorders>
            <w:shd w:val="clear" w:color="auto" w:fill="auto"/>
          </w:tcPr>
          <w:p w14:paraId="5D7DAD2B" w14:textId="764BC833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69298E" w14:textId="0C344A30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6C0BBF" w14:textId="4A25B9DD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0E9D" w:rsidRPr="008C09B8" w14:paraId="100113FC" w14:textId="77777777" w:rsidTr="008C09B8">
        <w:trPr>
          <w:trHeight w:val="73"/>
        </w:trPr>
        <w:tc>
          <w:tcPr>
            <w:tcW w:w="2552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</w:tcPr>
          <w:p w14:paraId="0F3E6FB2" w14:textId="77777777" w:rsidR="00EF0E9D" w:rsidRPr="008C09B8" w:rsidRDefault="00EF0E9D" w:rsidP="00EF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Polythelia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94FC220" w14:textId="17C191F2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7 (19.4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3D723E3" w14:textId="50F8FDB3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5 (13.9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5F888245" w14:textId="3313CFA5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4 (66.7%)</w:t>
            </w:r>
          </w:p>
        </w:tc>
        <w:tc>
          <w:tcPr>
            <w:tcW w:w="1157" w:type="dxa"/>
            <w:tcBorders>
              <w:top w:val="single" w:sz="4" w:space="0" w:color="auto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2FA14CE4" w14:textId="08642624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2B75DC" w:rsidRPr="008C09B8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5A0F829F" w14:textId="61271D6A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2012E5A8" w14:textId="5F71967E" w:rsidR="00EF0E9D" w:rsidRPr="008C09B8" w:rsidRDefault="002B75DC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F0E9D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  <w:r w:rsidR="00EF0E9D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EF0E9D" w:rsidRPr="008C09B8" w14:paraId="1135FBAB" w14:textId="77777777" w:rsidTr="008C09B8">
        <w:trPr>
          <w:trHeight w:val="73"/>
        </w:trPr>
        <w:tc>
          <w:tcPr>
            <w:tcW w:w="255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146855A2" w14:textId="77777777" w:rsidR="00EF0E9D" w:rsidRPr="008C09B8" w:rsidRDefault="00EF0E9D" w:rsidP="00EF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Pectus excavatum</w:t>
            </w:r>
          </w:p>
        </w:tc>
        <w:tc>
          <w:tcPr>
            <w:tcW w:w="1157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1A9EC57" w14:textId="5A675A3A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4 (11.1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EDC79D4" w14:textId="54242DFE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 (2.8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1B3AAB03" w14:textId="1C002E26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1 (86.1%)</w:t>
            </w:r>
          </w:p>
        </w:tc>
        <w:tc>
          <w:tcPr>
            <w:tcW w:w="1157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2A18CF20" w14:textId="61F23C20" w:rsidR="00EF0E9D" w:rsidRPr="008C09B8" w:rsidRDefault="002B75DC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="00EF0E9D" w:rsidRPr="008C09B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  <w:r w:rsidR="00EF0E9D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14CEB8B3" w14:textId="3B144711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 (1</w:t>
            </w:r>
            <w:r w:rsidR="002B75DC" w:rsidRPr="008C09B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599055BC" w14:textId="631CAB7D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 (1</w:t>
            </w:r>
            <w:r w:rsidR="002B75DC" w:rsidRPr="008C09B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EF0E9D" w:rsidRPr="008C09B8" w14:paraId="124FAA66" w14:textId="77777777" w:rsidTr="008C09B8">
        <w:trPr>
          <w:trHeight w:val="73"/>
        </w:trPr>
        <w:tc>
          <w:tcPr>
            <w:tcW w:w="255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5F0497F3" w14:textId="77777777" w:rsidR="00EF0E9D" w:rsidRPr="008C09B8" w:rsidRDefault="00EF0E9D" w:rsidP="00EF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Middle ear hypoplasia</w:t>
            </w:r>
          </w:p>
        </w:tc>
        <w:tc>
          <w:tcPr>
            <w:tcW w:w="1157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E463465" w14:textId="6C9C8E88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4 (11.1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654EED7" w14:textId="17AB054F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 (8.3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vAlign w:val="center"/>
          </w:tcPr>
          <w:p w14:paraId="335B9A61" w14:textId="73AEE941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0 (83.3%)</w:t>
            </w:r>
          </w:p>
        </w:tc>
        <w:tc>
          <w:tcPr>
            <w:tcW w:w="1157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5B4A94DB" w14:textId="12FF0933" w:rsidR="00EF0E9D" w:rsidRPr="008C09B8" w:rsidRDefault="005E1A56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F0E9D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F0E9D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573D6F19" w14:textId="738942AE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 (1</w:t>
            </w:r>
            <w:r w:rsidR="005E1A56" w:rsidRPr="008C09B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6ADBEE3E" w14:textId="2F2C7863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="005E1A56" w:rsidRPr="008C09B8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E1A56" w:rsidRPr="008C09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EF0E9D" w:rsidRPr="008C09B8" w14:paraId="117CBFA0" w14:textId="77777777" w:rsidTr="008C09B8">
        <w:trPr>
          <w:trHeight w:val="73"/>
        </w:trPr>
        <w:tc>
          <w:tcPr>
            <w:tcW w:w="2552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</w:tcPr>
          <w:p w14:paraId="1548D7DC" w14:textId="77777777" w:rsidR="00EF0E9D" w:rsidRPr="008C09B8" w:rsidRDefault="00EF0E9D" w:rsidP="00EF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Choanal atresia</w:t>
            </w:r>
          </w:p>
        </w:tc>
        <w:tc>
          <w:tcPr>
            <w:tcW w:w="1157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268DCD5E" w14:textId="33500830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4 (11.1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290C5CB3" w14:textId="1D6E4F69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8 (22.2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dotted" w:sz="4" w:space="0" w:color="767171" w:themeColor="background2" w:themeShade="80"/>
            </w:tcBorders>
            <w:vAlign w:val="center"/>
          </w:tcPr>
          <w:p w14:paraId="5A4D18CA" w14:textId="489BDD49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4 (66.7%)</w:t>
            </w:r>
          </w:p>
        </w:tc>
        <w:tc>
          <w:tcPr>
            <w:tcW w:w="1157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single" w:sz="4" w:space="0" w:color="auto"/>
              <w:right w:val="nil"/>
            </w:tcBorders>
            <w:shd w:val="clear" w:color="auto" w:fill="auto"/>
          </w:tcPr>
          <w:p w14:paraId="1D148F4A" w14:textId="69CD22C0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C9D7BC" w14:textId="5DFC0687" w:rsidR="00EF0E9D" w:rsidRPr="008C09B8" w:rsidRDefault="005E1A56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F0E9D"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(37.5</w:t>
            </w:r>
            <w:r w:rsidR="00EF0E9D"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58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661692" w14:textId="555F7178" w:rsidR="00EF0E9D" w:rsidRPr="008C09B8" w:rsidRDefault="00EF0E9D" w:rsidP="00EF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="005E1A56" w:rsidRPr="008C09B8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</w:tbl>
    <w:p w14:paraId="38684596" w14:textId="1FB9D8C9" w:rsidR="009021DD" w:rsidRPr="008C09B8" w:rsidRDefault="007F3897" w:rsidP="009B4654">
      <w:pPr>
        <w:pStyle w:val="EndNoteBibliographyTitle"/>
        <w:jc w:val="left"/>
        <w:rPr>
          <w:rFonts w:ascii="Times New Roman" w:hAnsi="Times New Roman" w:cs="Times New Roman"/>
        </w:rPr>
      </w:pPr>
      <w:r w:rsidRPr="008C09B8">
        <w:rPr>
          <w:rFonts w:ascii="Times New Roman" w:hAnsi="Times New Roman" w:cs="Times New Roman"/>
          <w:sz w:val="20"/>
          <w:szCs w:val="20"/>
        </w:rPr>
        <w:t>NR = Not reported; *Percentages calculated in males only</w:t>
      </w:r>
    </w:p>
    <w:p w14:paraId="74A965E3" w14:textId="77777777" w:rsidR="009021DD" w:rsidRDefault="009021DD" w:rsidP="009B4654">
      <w:pPr>
        <w:pStyle w:val="EndNoteBibliographyTitle"/>
        <w:jc w:val="left"/>
      </w:pPr>
    </w:p>
    <w:p w14:paraId="3AEA7ECF" w14:textId="77777777" w:rsidR="009021DD" w:rsidRDefault="009021DD" w:rsidP="009B4654">
      <w:pPr>
        <w:pStyle w:val="EndNoteBibliographyTitle"/>
        <w:jc w:val="left"/>
      </w:pPr>
    </w:p>
    <w:p w14:paraId="5E21BA7D" w14:textId="77777777" w:rsidR="009021DD" w:rsidRDefault="009021DD" w:rsidP="009B4654">
      <w:pPr>
        <w:pStyle w:val="EndNoteBibliographyTitle"/>
        <w:jc w:val="left"/>
      </w:pPr>
    </w:p>
    <w:p w14:paraId="3AEAAEE1" w14:textId="77777777" w:rsidR="009021DD" w:rsidRDefault="009021DD" w:rsidP="009B4654">
      <w:pPr>
        <w:pStyle w:val="EndNoteBibliographyTitle"/>
        <w:jc w:val="left"/>
      </w:pPr>
    </w:p>
    <w:p w14:paraId="3A2437C2" w14:textId="77777777" w:rsidR="009021DD" w:rsidRDefault="009021DD" w:rsidP="009B4654">
      <w:pPr>
        <w:pStyle w:val="EndNoteBibliographyTitle"/>
        <w:jc w:val="left"/>
      </w:pPr>
    </w:p>
    <w:p w14:paraId="1EB37C9C" w14:textId="77777777" w:rsidR="009021DD" w:rsidRDefault="009021DD" w:rsidP="009B4654">
      <w:pPr>
        <w:pStyle w:val="EndNoteBibliographyTitle"/>
        <w:jc w:val="left"/>
      </w:pPr>
    </w:p>
    <w:p w14:paraId="741F7DA7" w14:textId="77777777" w:rsidR="009021DD" w:rsidRDefault="009021DD" w:rsidP="009B4654">
      <w:pPr>
        <w:pStyle w:val="EndNoteBibliographyTitle"/>
        <w:jc w:val="left"/>
      </w:pPr>
    </w:p>
    <w:p w14:paraId="4CC7A59E" w14:textId="77777777" w:rsidR="009021DD" w:rsidRDefault="009021DD" w:rsidP="009B4654">
      <w:pPr>
        <w:pStyle w:val="EndNoteBibliographyTitle"/>
        <w:jc w:val="left"/>
      </w:pPr>
    </w:p>
    <w:p w14:paraId="2B3316A1" w14:textId="77777777" w:rsidR="009021DD" w:rsidRDefault="009021DD" w:rsidP="009B4654">
      <w:pPr>
        <w:pStyle w:val="EndNoteBibliographyTitle"/>
        <w:jc w:val="left"/>
      </w:pPr>
    </w:p>
    <w:p w14:paraId="7CEDEF00" w14:textId="77777777" w:rsidR="009021DD" w:rsidRDefault="009021DD" w:rsidP="009B4654">
      <w:pPr>
        <w:pStyle w:val="EndNoteBibliographyTitle"/>
        <w:jc w:val="left"/>
      </w:pPr>
    </w:p>
    <w:p w14:paraId="6D594BE9" w14:textId="77777777" w:rsidR="009021DD" w:rsidRDefault="009021DD" w:rsidP="009B4654">
      <w:pPr>
        <w:pStyle w:val="EndNoteBibliographyTitle"/>
        <w:jc w:val="left"/>
      </w:pPr>
    </w:p>
    <w:p w14:paraId="550E58AE" w14:textId="77777777" w:rsidR="009021DD" w:rsidRDefault="009021DD" w:rsidP="009B4654">
      <w:pPr>
        <w:pStyle w:val="EndNoteBibliographyTitle"/>
        <w:jc w:val="left"/>
      </w:pPr>
    </w:p>
    <w:p w14:paraId="45EC9D49" w14:textId="77777777" w:rsidR="009021DD" w:rsidRDefault="009021DD" w:rsidP="009B4654">
      <w:pPr>
        <w:pStyle w:val="EndNoteBibliographyTitle"/>
        <w:jc w:val="left"/>
      </w:pPr>
    </w:p>
    <w:p w14:paraId="39E53505" w14:textId="77777777" w:rsidR="009021DD" w:rsidRDefault="009021DD" w:rsidP="009B4654">
      <w:pPr>
        <w:pStyle w:val="EndNoteBibliographyTitle"/>
        <w:jc w:val="left"/>
      </w:pPr>
    </w:p>
    <w:p w14:paraId="33A92AB2" w14:textId="77777777" w:rsidR="00B4235E" w:rsidRDefault="00B4235E" w:rsidP="009B4654">
      <w:pPr>
        <w:pStyle w:val="EndNoteBibliographyTitle"/>
        <w:jc w:val="left"/>
      </w:pPr>
    </w:p>
    <w:p w14:paraId="20C0A833" w14:textId="77777777" w:rsidR="00B4235E" w:rsidRDefault="00B4235E" w:rsidP="009B4654">
      <w:pPr>
        <w:pStyle w:val="EndNoteBibliographyTitle"/>
        <w:jc w:val="left"/>
      </w:pPr>
    </w:p>
    <w:p w14:paraId="62EC6F0C" w14:textId="77777777" w:rsidR="00B4235E" w:rsidRDefault="00B4235E" w:rsidP="009B4654">
      <w:pPr>
        <w:pStyle w:val="EndNoteBibliographyTitle"/>
        <w:jc w:val="left"/>
      </w:pPr>
    </w:p>
    <w:p w14:paraId="15A5BBAC" w14:textId="77777777" w:rsidR="00B4235E" w:rsidRDefault="00B4235E" w:rsidP="009B4654">
      <w:pPr>
        <w:pStyle w:val="EndNoteBibliographyTitle"/>
        <w:jc w:val="left"/>
      </w:pPr>
    </w:p>
    <w:p w14:paraId="7E24FF6F" w14:textId="77777777" w:rsidR="00731769" w:rsidRDefault="00845581" w:rsidP="00731769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lang w:val="en-GB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l Digital </w:t>
      </w:r>
      <w:r w:rsidRPr="008C09B8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3</w:t>
      </w:r>
      <w:r w:rsidR="000878AC">
        <w:rPr>
          <w:rFonts w:ascii="Times New Roman" w:hAnsi="Times New Roman" w:cs="Times New Roman"/>
          <w:sz w:val="20"/>
          <w:szCs w:val="20"/>
        </w:rPr>
        <w:t xml:space="preserve"> </w:t>
      </w:r>
      <w:r w:rsidR="00B4235E" w:rsidRPr="008C09B8">
        <w:rPr>
          <w:rFonts w:ascii="Times New Roman" w:hAnsi="Times New Roman" w:cs="Times New Roman"/>
          <w:sz w:val="20"/>
          <w:szCs w:val="20"/>
        </w:rPr>
        <w:t>– Phenotypical characteristics in genetically confirmed facial dysostosis patients</w:t>
      </w:r>
      <w:r w:rsidR="008E039C" w:rsidRPr="008C09B8">
        <w:rPr>
          <w:rFonts w:ascii="Times New Roman" w:hAnsi="Times New Roman" w:cs="Times New Roman"/>
          <w:sz w:val="20"/>
          <w:szCs w:val="20"/>
        </w:rPr>
        <w:t>. Percentages reflect only cases where the presence or absence of characteristics was reported, with the number of cases indicated in brackets.</w:t>
      </w:r>
    </w:p>
    <w:tbl>
      <w:tblPr>
        <w:tblStyle w:val="Tabelraster"/>
        <w:tblW w:w="93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5"/>
        <w:gridCol w:w="1213"/>
        <w:gridCol w:w="1213"/>
        <w:gridCol w:w="1213"/>
        <w:gridCol w:w="1210"/>
        <w:gridCol w:w="1277"/>
      </w:tblGrid>
      <w:tr w:rsidR="009A160D" w:rsidRPr="008C09B8" w14:paraId="72163646" w14:textId="77777777" w:rsidTr="00AB259C">
        <w:tc>
          <w:tcPr>
            <w:tcW w:w="3225" w:type="dxa"/>
          </w:tcPr>
          <w:p w14:paraId="23ECA517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ndrome</w:t>
            </w:r>
          </w:p>
        </w:tc>
        <w:tc>
          <w:tcPr>
            <w:tcW w:w="3639" w:type="dxa"/>
            <w:gridSpan w:val="3"/>
          </w:tcPr>
          <w:p w14:paraId="48863A7F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Treacher Collins</w:t>
            </w:r>
          </w:p>
        </w:tc>
        <w:tc>
          <w:tcPr>
            <w:tcW w:w="1210" w:type="dxa"/>
          </w:tcPr>
          <w:p w14:paraId="607EFD7D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Nager</w:t>
            </w:r>
          </w:p>
        </w:tc>
        <w:tc>
          <w:tcPr>
            <w:tcW w:w="1277" w:type="dxa"/>
          </w:tcPr>
          <w:p w14:paraId="02CF9F12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Miller</w:t>
            </w:r>
          </w:p>
        </w:tc>
      </w:tr>
      <w:tr w:rsidR="009A160D" w:rsidRPr="008C09B8" w14:paraId="6AE29266" w14:textId="77777777" w:rsidTr="00AB259C">
        <w:tc>
          <w:tcPr>
            <w:tcW w:w="3225" w:type="dxa"/>
            <w:tcBorders>
              <w:bottom w:val="single" w:sz="4" w:space="0" w:color="auto"/>
            </w:tcBorders>
          </w:tcPr>
          <w:p w14:paraId="592D193C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Affected gene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322E02AA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TCOF1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2A2914DE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POLR1D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05124BB7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POLR1C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29EF4E66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SF3B4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5C9F6B41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DHODH</w:t>
            </w:r>
          </w:p>
        </w:tc>
      </w:tr>
      <w:tr w:rsidR="009A160D" w:rsidRPr="008C09B8" w14:paraId="754EE824" w14:textId="77777777" w:rsidTr="00AB259C">
        <w:tc>
          <w:tcPr>
            <w:tcW w:w="322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11174194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eference(s)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443B7B3F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fldChar w:fldCharType="begin">
                <w:fldData xml:space="preserve">PEVuZE5vdGU+PENpdGU+PEF1dGhvcj5UZWJlcjwvQXV0aG9yPjxZZWFyPjIwMDQ8L1llYXI+PFJl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fldChar w:fldCharType="begin">
                <w:fldData xml:space="preserve">PEVuZE5vdGU+PENpdGU+PEF1dGhvcj5UZWJlcjwvQXV0aG9yPjxZZWFyPjIwMDQ8L1llYXI+PFJl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fldChar w:fldCharType="end"/>
            </w: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fldChar w:fldCharType="separate"/>
            </w:r>
            <w:r w:rsidRPr="00AC3BC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nl-NL"/>
              </w:rPr>
              <w:t>43-45,49</w:t>
            </w: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fldChar w:fldCharType="end"/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38F3E75E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fldChar w:fldCharType="begin">
                <w:fldData xml:space="preserve">PEVuZE5vdGU+PENpdGU+PEF1dGhvcj5WaW5jZW50PC9BdXRob3I+PFllYXI+MjAxNjwvWWVhcj48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fldChar w:fldCharType="begin">
                <w:fldData xml:space="preserve">PEVuZE5vdGU+PENpdGU+PEF1dGhvcj5WaW5jZW50PC9BdXRob3I+PFllYXI+MjAxNjwvWWVhcj48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fldChar w:fldCharType="end"/>
            </w: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fldChar w:fldCharType="separate"/>
            </w:r>
            <w:r w:rsidRPr="00AC3BC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nl-NL"/>
              </w:rPr>
              <w:t>43-45</w:t>
            </w: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fldChar w:fldCharType="end"/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7FFFE5EC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instrText xml:space="preserve"> ADDIN EN.CITE &lt;EndNote&gt;&lt;Cite&gt;&lt;Author&gt;Dauwerse&lt;/Author&gt;&lt;Year&gt;2011&lt;/Year&gt;&lt;RecNum&gt;382&lt;/RecNum&gt;&lt;DisplayText&gt;&lt;style face="superscript"&gt;46&lt;/style&gt;&lt;/DisplayText&gt;&lt;record&gt;&lt;rec-number&gt;382&lt;/rec-number&gt;&lt;foreign-keys&gt;&lt;key app="EN" db-id="pwerf20vzs50aiersv4vsda85aadttzazv2r" timestamp="1694520926"&gt;382&lt;/key&gt;&lt;/foreign-keys&gt;&lt;ref-type name="Journal Article"&gt;17&lt;/ref-type&gt;&lt;contributors&gt;&lt;authors&gt;&lt;author&gt;Dauwerse, Johannes G.&lt;/author&gt;&lt;author&gt;Dixon, Jill&lt;/author&gt;&lt;author&gt;Seland, Saskia&lt;/author&gt;&lt;author&gt;Ruivenkamp, Claudia A. L.&lt;/author&gt;&lt;author&gt;van Haeringen, Arie&lt;/author&gt;&lt;author&gt;Hoefsloot, Lies H.&lt;/author&gt;&lt;author&gt;Peters, Dorien J. M.&lt;/author&gt;&lt;author&gt;Boers, Agnes Clement-de&lt;/author&gt;&lt;author&gt;Daumer-Haas, Cornelia&lt;/author&gt;&lt;author&gt;Maiwald, Robert&lt;/author&gt;&lt;author&gt;Zweier, Christiane&lt;/author&gt;&lt;author&gt;Kerr, Bronwyn&lt;/author&gt;&lt;author&gt;Cobo, Ana M.&lt;/author&gt;&lt;author&gt;Toral, Joaquín F.&lt;/author&gt;&lt;author&gt;Hoogeboom, A. Jeannette M.&lt;/author&gt;&lt;author&gt;Lohmann, Dietmar R.&lt;/author&gt;&lt;author&gt;Hehr, Ute&lt;/author&gt;&lt;author&gt;Dixon, Michael J.&lt;/author&gt;&lt;author&gt;Breuning, Martijn H.&lt;/author&gt;&lt;author&gt;Wieczorek, Dagmar&lt;/author&gt;&lt;/authors&gt;&lt;/contributors&gt;&lt;titles&gt;&lt;title&gt;Mutations in genes encoding subunits of RNA polymerases I and III cause Treacher Collins syndrome&lt;/title&gt;&lt;secondary-title&gt;Nature Genetics&lt;/secondary-title&gt;&lt;/titles&gt;&lt;periodical&gt;&lt;full-title&gt;Nature Genet.&lt;/full-title&gt;&lt;abbr-1&gt;Nature Genetics&lt;/abbr-1&gt;&lt;/periodical&gt;&lt;pages&gt;20-22&lt;/pages&gt;&lt;volume&gt;43&lt;/volume&gt;&lt;number&gt;1&lt;/number&gt;&lt;dates&gt;&lt;year&gt;2011&lt;/year&gt;&lt;pub-dates&gt;&lt;date&gt;2011/01/01&lt;/date&gt;&lt;/pub-dates&gt;&lt;/dates&gt;&lt;isbn&gt;1546-1718&lt;/isbn&gt;&lt;urls&gt;&lt;related-urls&gt;&lt;url&gt;https://doi.org/10.1038/ng.724&lt;/url&gt;&lt;/related-urls&gt;&lt;/urls&gt;&lt;electronic-resource-num&gt;10.1038/ng.724&lt;/electronic-resource-num&gt;&lt;/record&gt;&lt;/Cite&gt;&lt;/EndNote&gt;</w:instrText>
            </w: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fldChar w:fldCharType="separate"/>
            </w:r>
            <w:r w:rsidRPr="00AC3BC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nl-NL"/>
              </w:rPr>
              <w:t>46</w:t>
            </w: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fldChar w:fldCharType="end"/>
            </w:r>
          </w:p>
        </w:tc>
        <w:tc>
          <w:tcPr>
            <w:tcW w:w="121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17249AB4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fldChar w:fldCharType="begin">
                <w:fldData xml:space="preserve">PEVuZE5vdGU+PENpdGU+PEF1dGhvcj5DaHVtbXVuPC9BdXRob3I+PFllYXI+MjAxNjwvWWVhcj48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fldChar w:fldCharType="begin">
                <w:fldData xml:space="preserve">PEVuZE5vdGU+PENpdGU+PEF1dGhvcj5DaHVtbXVuPC9BdXRob3I+PFllYXI+MjAxNjwvWWVhcj48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fldChar w:fldCharType="end"/>
            </w: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fldChar w:fldCharType="separate"/>
            </w:r>
            <w:r w:rsidRPr="00AC3BC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nl-NL"/>
              </w:rPr>
              <w:t>6,47</w:t>
            </w: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fldChar w:fldCharType="end"/>
            </w:r>
          </w:p>
        </w:tc>
        <w:tc>
          <w:tcPr>
            <w:tcW w:w="127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724FAA8D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This study</w:t>
            </w:r>
          </w:p>
        </w:tc>
      </w:tr>
      <w:tr w:rsidR="009A160D" w:rsidRPr="008C09B8" w14:paraId="17B07505" w14:textId="77777777" w:rsidTr="00AB259C">
        <w:tc>
          <w:tcPr>
            <w:tcW w:w="322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6F2CB645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Total number of reported patients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21596563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14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7D93453A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7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15D3C01A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</w:t>
            </w:r>
          </w:p>
        </w:tc>
        <w:tc>
          <w:tcPr>
            <w:tcW w:w="121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777D6D00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9</w:t>
            </w:r>
          </w:p>
        </w:tc>
        <w:tc>
          <w:tcPr>
            <w:tcW w:w="127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21CB84C0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8</w:t>
            </w:r>
          </w:p>
        </w:tc>
      </w:tr>
      <w:tr w:rsidR="009A160D" w:rsidRPr="008C09B8" w14:paraId="227C492B" w14:textId="77777777" w:rsidTr="00AB259C">
        <w:tc>
          <w:tcPr>
            <w:tcW w:w="3225" w:type="dxa"/>
            <w:tcBorders>
              <w:top w:val="dotted" w:sz="4" w:space="0" w:color="767171" w:themeColor="background2" w:themeShade="80"/>
            </w:tcBorders>
          </w:tcPr>
          <w:p w14:paraId="67860E4A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</w:p>
        </w:tc>
        <w:tc>
          <w:tcPr>
            <w:tcW w:w="1213" w:type="dxa"/>
            <w:tcBorders>
              <w:top w:val="dotted" w:sz="4" w:space="0" w:color="767171" w:themeColor="background2" w:themeShade="80"/>
            </w:tcBorders>
          </w:tcPr>
          <w:p w14:paraId="1CDF260B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213" w:type="dxa"/>
            <w:tcBorders>
              <w:top w:val="dotted" w:sz="4" w:space="0" w:color="767171" w:themeColor="background2" w:themeShade="80"/>
            </w:tcBorders>
          </w:tcPr>
          <w:p w14:paraId="37C342D2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213" w:type="dxa"/>
            <w:tcBorders>
              <w:top w:val="dotted" w:sz="4" w:space="0" w:color="767171" w:themeColor="background2" w:themeShade="80"/>
            </w:tcBorders>
          </w:tcPr>
          <w:p w14:paraId="58E74F6C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210" w:type="dxa"/>
            <w:tcBorders>
              <w:top w:val="dotted" w:sz="4" w:space="0" w:color="767171" w:themeColor="background2" w:themeShade="80"/>
            </w:tcBorders>
          </w:tcPr>
          <w:p w14:paraId="3CDED9F8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277" w:type="dxa"/>
            <w:tcBorders>
              <w:top w:val="dotted" w:sz="4" w:space="0" w:color="767171" w:themeColor="background2" w:themeShade="80"/>
            </w:tcBorders>
          </w:tcPr>
          <w:p w14:paraId="4C5CE2F9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9A160D" w:rsidRPr="008C09B8" w14:paraId="683023A4" w14:textId="77777777" w:rsidTr="00AB259C">
        <w:tc>
          <w:tcPr>
            <w:tcW w:w="3225" w:type="dxa"/>
            <w:tcBorders>
              <w:bottom w:val="single" w:sz="4" w:space="0" w:color="auto"/>
            </w:tcBorders>
          </w:tcPr>
          <w:p w14:paraId="150FC0E1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General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18672B71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48FA4E44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459953BB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262DFC49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4D343DB5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9A160D" w:rsidRPr="008C09B8" w14:paraId="06040135" w14:textId="77777777" w:rsidTr="00AB259C">
        <w:tc>
          <w:tcPr>
            <w:tcW w:w="3225" w:type="dxa"/>
            <w:tcBorders>
              <w:bottom w:val="dotted" w:sz="4" w:space="0" w:color="767171" w:themeColor="background2" w:themeShade="80"/>
            </w:tcBorders>
          </w:tcPr>
          <w:p w14:paraId="19D43115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Hearing loss</w:t>
            </w:r>
          </w:p>
        </w:tc>
        <w:tc>
          <w:tcPr>
            <w:tcW w:w="1213" w:type="dxa"/>
            <w:tcBorders>
              <w:bottom w:val="dotted" w:sz="4" w:space="0" w:color="767171" w:themeColor="background2" w:themeShade="80"/>
            </w:tcBorders>
          </w:tcPr>
          <w:p w14:paraId="7C6BB8AF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90.5% (95)</w:t>
            </w:r>
          </w:p>
        </w:tc>
        <w:tc>
          <w:tcPr>
            <w:tcW w:w="1213" w:type="dxa"/>
            <w:tcBorders>
              <w:bottom w:val="dotted" w:sz="4" w:space="0" w:color="767171" w:themeColor="background2" w:themeShade="80"/>
            </w:tcBorders>
          </w:tcPr>
          <w:p w14:paraId="4B990B68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00% (5)</w:t>
            </w:r>
          </w:p>
        </w:tc>
        <w:tc>
          <w:tcPr>
            <w:tcW w:w="1213" w:type="dxa"/>
            <w:tcBorders>
              <w:bottom w:val="dotted" w:sz="4" w:space="0" w:color="767171" w:themeColor="background2" w:themeShade="80"/>
            </w:tcBorders>
          </w:tcPr>
          <w:p w14:paraId="49577C1B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00% (3)</w:t>
            </w:r>
          </w:p>
        </w:tc>
        <w:tc>
          <w:tcPr>
            <w:tcW w:w="1210" w:type="dxa"/>
            <w:tcBorders>
              <w:bottom w:val="dotted" w:sz="4" w:space="0" w:color="767171" w:themeColor="background2" w:themeShade="80"/>
            </w:tcBorders>
          </w:tcPr>
          <w:p w14:paraId="3C410428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71.4% (7)</w:t>
            </w:r>
          </w:p>
        </w:tc>
        <w:tc>
          <w:tcPr>
            <w:tcW w:w="1277" w:type="dxa"/>
            <w:tcBorders>
              <w:bottom w:val="dotted" w:sz="4" w:space="0" w:color="767171" w:themeColor="background2" w:themeShade="80"/>
            </w:tcBorders>
          </w:tcPr>
          <w:p w14:paraId="25493F09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60.0% (5)</w:t>
            </w:r>
          </w:p>
        </w:tc>
      </w:tr>
      <w:tr w:rsidR="009A160D" w:rsidRPr="008C09B8" w14:paraId="5A4F7C5C" w14:textId="77777777" w:rsidTr="00AB259C">
        <w:tc>
          <w:tcPr>
            <w:tcW w:w="322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62AF05ED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Vertebral Anomalies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6F832D5C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16702194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4.3% (7)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66C4E7AE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2AF8F1E7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2B64EFC7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100% </w:t>
            </w: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)</w:t>
            </w:r>
          </w:p>
        </w:tc>
      </w:tr>
      <w:tr w:rsidR="009A160D" w:rsidRPr="008C09B8" w14:paraId="32DE178D" w14:textId="77777777" w:rsidTr="00AB259C">
        <w:tc>
          <w:tcPr>
            <w:tcW w:w="322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3662B1CF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Cardiac Anomalies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034C2A9E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7.0% (114)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1C0BAFC4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% (27)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0762A6CF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1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6EA60AF1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3.3% (9)</w:t>
            </w:r>
          </w:p>
        </w:tc>
        <w:tc>
          <w:tcPr>
            <w:tcW w:w="127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72FEC525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57.1% </w:t>
            </w: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7)</w:t>
            </w:r>
          </w:p>
        </w:tc>
      </w:tr>
      <w:tr w:rsidR="009A160D" w:rsidRPr="008C09B8" w14:paraId="5B6A4353" w14:textId="77777777" w:rsidTr="00AB259C">
        <w:tc>
          <w:tcPr>
            <w:tcW w:w="322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0D3A407C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CNS Anomalies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0EC89ABC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40E4CEED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24E32F85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3AA2B77D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0F661CC4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50.0% (2)</w:t>
            </w:r>
          </w:p>
        </w:tc>
      </w:tr>
      <w:tr w:rsidR="009A160D" w:rsidRPr="008C09B8" w14:paraId="0C638552" w14:textId="77777777" w:rsidTr="00AB259C">
        <w:tc>
          <w:tcPr>
            <w:tcW w:w="322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16A5A2DE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Gastrointestinal Anomalies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6B65DEB6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8% (114)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3E1DD192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% (27)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18FDA5C8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1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55CDB808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7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5019E498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50.0% (4)</w:t>
            </w:r>
          </w:p>
        </w:tc>
      </w:tr>
      <w:tr w:rsidR="009A160D" w:rsidRPr="008C09B8" w14:paraId="1E04DCD3" w14:textId="77777777" w:rsidTr="00AB259C">
        <w:tc>
          <w:tcPr>
            <w:tcW w:w="322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60FE560E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Renal Anomalies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18384AEE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4.3% (46)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429F38E5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% (4)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71567803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1D470E97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3.3% (3)</w:t>
            </w:r>
          </w:p>
        </w:tc>
        <w:tc>
          <w:tcPr>
            <w:tcW w:w="127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4A07884D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100% </w:t>
            </w: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1)</w:t>
            </w:r>
          </w:p>
        </w:tc>
      </w:tr>
      <w:tr w:rsidR="009A160D" w:rsidRPr="008C09B8" w14:paraId="12206B04" w14:textId="77777777" w:rsidTr="00AB259C">
        <w:tc>
          <w:tcPr>
            <w:tcW w:w="322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3B983EE1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Genital anomalies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5AB1085E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549AD4B1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52DE5C46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3786B854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0.0% (5)</w:t>
            </w:r>
          </w:p>
        </w:tc>
        <w:tc>
          <w:tcPr>
            <w:tcW w:w="127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465A529F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% (1)</w:t>
            </w:r>
          </w:p>
        </w:tc>
      </w:tr>
      <w:tr w:rsidR="009A160D" w:rsidRPr="008C09B8" w14:paraId="08D4F6FC" w14:textId="77777777" w:rsidTr="00AB259C">
        <w:tc>
          <w:tcPr>
            <w:tcW w:w="3225" w:type="dxa"/>
            <w:tcBorders>
              <w:top w:val="dotted" w:sz="4" w:space="0" w:color="767171" w:themeColor="background2" w:themeShade="80"/>
            </w:tcBorders>
          </w:tcPr>
          <w:p w14:paraId="00B63659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dotted" w:sz="4" w:space="0" w:color="767171" w:themeColor="background2" w:themeShade="80"/>
            </w:tcBorders>
          </w:tcPr>
          <w:p w14:paraId="694FA927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213" w:type="dxa"/>
            <w:tcBorders>
              <w:top w:val="dotted" w:sz="4" w:space="0" w:color="767171" w:themeColor="background2" w:themeShade="80"/>
            </w:tcBorders>
          </w:tcPr>
          <w:p w14:paraId="30193F8C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213" w:type="dxa"/>
            <w:tcBorders>
              <w:top w:val="dotted" w:sz="4" w:space="0" w:color="767171" w:themeColor="background2" w:themeShade="80"/>
            </w:tcBorders>
          </w:tcPr>
          <w:p w14:paraId="53A79EE5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210" w:type="dxa"/>
            <w:tcBorders>
              <w:top w:val="dotted" w:sz="4" w:space="0" w:color="767171" w:themeColor="background2" w:themeShade="80"/>
            </w:tcBorders>
          </w:tcPr>
          <w:p w14:paraId="6087AA81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277" w:type="dxa"/>
            <w:tcBorders>
              <w:top w:val="dotted" w:sz="4" w:space="0" w:color="767171" w:themeColor="background2" w:themeShade="80"/>
            </w:tcBorders>
          </w:tcPr>
          <w:p w14:paraId="4FA5059B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9A160D" w:rsidRPr="008C09B8" w14:paraId="3E542E76" w14:textId="77777777" w:rsidTr="00AB259C">
        <w:tc>
          <w:tcPr>
            <w:tcW w:w="3225" w:type="dxa"/>
            <w:tcBorders>
              <w:bottom w:val="single" w:sz="4" w:space="0" w:color="auto"/>
            </w:tcBorders>
          </w:tcPr>
          <w:p w14:paraId="6D13D5B2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Eyelid Anomalies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2CF9F7B0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00% (97)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0C9FF5AE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85.7% (7)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6FA0C669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66.7% (3)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05E89ED0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85.7% (7)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48213DFF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100% </w:t>
            </w: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6)</w:t>
            </w:r>
          </w:p>
        </w:tc>
      </w:tr>
      <w:tr w:rsidR="009A160D" w:rsidRPr="008C09B8" w14:paraId="21981E97" w14:textId="77777777" w:rsidTr="00AB259C">
        <w:tc>
          <w:tcPr>
            <w:tcW w:w="3225" w:type="dxa"/>
            <w:tcBorders>
              <w:bottom w:val="dotted" w:sz="4" w:space="0" w:color="767171" w:themeColor="background2" w:themeShade="80"/>
            </w:tcBorders>
          </w:tcPr>
          <w:p w14:paraId="3E874201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Down-slanting palpebral fissures</w:t>
            </w:r>
          </w:p>
        </w:tc>
        <w:tc>
          <w:tcPr>
            <w:tcW w:w="1213" w:type="dxa"/>
            <w:tcBorders>
              <w:bottom w:val="dotted" w:sz="4" w:space="0" w:color="767171" w:themeColor="background2" w:themeShade="80"/>
            </w:tcBorders>
          </w:tcPr>
          <w:p w14:paraId="65FBF1BC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00% (97)</w:t>
            </w:r>
          </w:p>
        </w:tc>
        <w:tc>
          <w:tcPr>
            <w:tcW w:w="1213" w:type="dxa"/>
            <w:tcBorders>
              <w:bottom w:val="dotted" w:sz="4" w:space="0" w:color="767171" w:themeColor="background2" w:themeShade="80"/>
            </w:tcBorders>
          </w:tcPr>
          <w:p w14:paraId="0D759D2E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85.7% (7)</w:t>
            </w:r>
          </w:p>
        </w:tc>
        <w:tc>
          <w:tcPr>
            <w:tcW w:w="1213" w:type="dxa"/>
            <w:tcBorders>
              <w:bottom w:val="dotted" w:sz="4" w:space="0" w:color="767171" w:themeColor="background2" w:themeShade="80"/>
            </w:tcBorders>
          </w:tcPr>
          <w:p w14:paraId="741BA60E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66.7% (3)</w:t>
            </w:r>
          </w:p>
        </w:tc>
        <w:tc>
          <w:tcPr>
            <w:tcW w:w="1210" w:type="dxa"/>
            <w:tcBorders>
              <w:bottom w:val="dotted" w:sz="4" w:space="0" w:color="767171" w:themeColor="background2" w:themeShade="80"/>
            </w:tcBorders>
          </w:tcPr>
          <w:p w14:paraId="63BE57B4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88.9% (9)</w:t>
            </w:r>
          </w:p>
        </w:tc>
        <w:tc>
          <w:tcPr>
            <w:tcW w:w="1277" w:type="dxa"/>
            <w:tcBorders>
              <w:bottom w:val="dotted" w:sz="4" w:space="0" w:color="767171" w:themeColor="background2" w:themeShade="80"/>
            </w:tcBorders>
          </w:tcPr>
          <w:p w14:paraId="18376E88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75.0% (4)</w:t>
            </w:r>
          </w:p>
        </w:tc>
      </w:tr>
      <w:tr w:rsidR="009A160D" w:rsidRPr="008C09B8" w14:paraId="46DF76B9" w14:textId="77777777" w:rsidTr="00AB259C">
        <w:tc>
          <w:tcPr>
            <w:tcW w:w="322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63DA4FC2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Lower eyelid coloboma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4932BB90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60.9% (92)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3A526758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42.9% (7)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06536141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66.7% (3)</w:t>
            </w:r>
          </w:p>
        </w:tc>
        <w:tc>
          <w:tcPr>
            <w:tcW w:w="121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47C6BCA0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% (4)</w:t>
            </w:r>
          </w:p>
        </w:tc>
        <w:tc>
          <w:tcPr>
            <w:tcW w:w="127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2E3F20F1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50.0% (4)</w:t>
            </w:r>
          </w:p>
        </w:tc>
      </w:tr>
      <w:tr w:rsidR="009A160D" w:rsidRPr="008C09B8" w14:paraId="094CF224" w14:textId="77777777" w:rsidTr="00AB259C">
        <w:tc>
          <w:tcPr>
            <w:tcW w:w="322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05DA6164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Absent/scarce lower eyelashes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25D6E610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4044B826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27595675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29569960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57.1% (7)</w:t>
            </w:r>
          </w:p>
        </w:tc>
        <w:tc>
          <w:tcPr>
            <w:tcW w:w="127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7A46CDAA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75.0% (4)</w:t>
            </w:r>
          </w:p>
        </w:tc>
      </w:tr>
      <w:tr w:rsidR="009A160D" w:rsidRPr="008C09B8" w14:paraId="038D9796" w14:textId="77777777" w:rsidTr="00AB259C">
        <w:tc>
          <w:tcPr>
            <w:tcW w:w="3225" w:type="dxa"/>
            <w:tcBorders>
              <w:top w:val="dotted" w:sz="4" w:space="0" w:color="767171" w:themeColor="background2" w:themeShade="80"/>
            </w:tcBorders>
          </w:tcPr>
          <w:p w14:paraId="67F1FA76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dotted" w:sz="4" w:space="0" w:color="767171" w:themeColor="background2" w:themeShade="80"/>
            </w:tcBorders>
          </w:tcPr>
          <w:p w14:paraId="4922613A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213" w:type="dxa"/>
            <w:tcBorders>
              <w:top w:val="dotted" w:sz="4" w:space="0" w:color="767171" w:themeColor="background2" w:themeShade="80"/>
            </w:tcBorders>
          </w:tcPr>
          <w:p w14:paraId="46F8B82D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213" w:type="dxa"/>
            <w:tcBorders>
              <w:top w:val="dotted" w:sz="4" w:space="0" w:color="767171" w:themeColor="background2" w:themeShade="80"/>
            </w:tcBorders>
          </w:tcPr>
          <w:p w14:paraId="4EBE6279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210" w:type="dxa"/>
            <w:tcBorders>
              <w:top w:val="dotted" w:sz="4" w:space="0" w:color="767171" w:themeColor="background2" w:themeShade="80"/>
            </w:tcBorders>
          </w:tcPr>
          <w:p w14:paraId="78D4AAC6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277" w:type="dxa"/>
            <w:tcBorders>
              <w:top w:val="dotted" w:sz="4" w:space="0" w:color="767171" w:themeColor="background2" w:themeShade="80"/>
            </w:tcBorders>
          </w:tcPr>
          <w:p w14:paraId="11A86093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9A160D" w:rsidRPr="008C09B8" w14:paraId="6A27983E" w14:textId="77777777" w:rsidTr="00AB259C">
        <w:tc>
          <w:tcPr>
            <w:tcW w:w="3225" w:type="dxa"/>
            <w:tcBorders>
              <w:bottom w:val="single" w:sz="4" w:space="0" w:color="auto"/>
            </w:tcBorders>
          </w:tcPr>
          <w:p w14:paraId="69FD0119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ofacial cleft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2A201159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5.3% (91)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2B464113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6.7% (6)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413B4327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50% (2)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198C136D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77.8% (9)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2DD1F16C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75.0% </w:t>
            </w: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8)</w:t>
            </w:r>
          </w:p>
        </w:tc>
      </w:tr>
      <w:tr w:rsidR="009A160D" w:rsidRPr="008C09B8" w14:paraId="5BC5F0BC" w14:textId="77777777" w:rsidTr="00AB259C">
        <w:tc>
          <w:tcPr>
            <w:tcW w:w="3225" w:type="dxa"/>
            <w:tcBorders>
              <w:bottom w:val="dotted" w:sz="4" w:space="0" w:color="767171" w:themeColor="background2" w:themeShade="80"/>
            </w:tcBorders>
          </w:tcPr>
          <w:p w14:paraId="0C0884D4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Cleft palate</w:t>
            </w:r>
          </w:p>
        </w:tc>
        <w:tc>
          <w:tcPr>
            <w:tcW w:w="1213" w:type="dxa"/>
            <w:tcBorders>
              <w:bottom w:val="dotted" w:sz="4" w:space="0" w:color="767171" w:themeColor="background2" w:themeShade="80"/>
            </w:tcBorders>
          </w:tcPr>
          <w:p w14:paraId="3DDC679F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5.3% (91)</w:t>
            </w:r>
          </w:p>
        </w:tc>
        <w:tc>
          <w:tcPr>
            <w:tcW w:w="1213" w:type="dxa"/>
            <w:tcBorders>
              <w:bottom w:val="dotted" w:sz="4" w:space="0" w:color="767171" w:themeColor="background2" w:themeShade="80"/>
            </w:tcBorders>
          </w:tcPr>
          <w:p w14:paraId="4B8017DA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6.7% (6)</w:t>
            </w:r>
          </w:p>
        </w:tc>
        <w:tc>
          <w:tcPr>
            <w:tcW w:w="1213" w:type="dxa"/>
            <w:tcBorders>
              <w:bottom w:val="dotted" w:sz="4" w:space="0" w:color="767171" w:themeColor="background2" w:themeShade="80"/>
            </w:tcBorders>
          </w:tcPr>
          <w:p w14:paraId="0C1FDEEA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50% (2)</w:t>
            </w:r>
          </w:p>
        </w:tc>
        <w:tc>
          <w:tcPr>
            <w:tcW w:w="1210" w:type="dxa"/>
            <w:tcBorders>
              <w:bottom w:val="dotted" w:sz="4" w:space="0" w:color="767171" w:themeColor="background2" w:themeShade="80"/>
            </w:tcBorders>
          </w:tcPr>
          <w:p w14:paraId="3DB76CE2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77.8% (9)</w:t>
            </w:r>
          </w:p>
        </w:tc>
        <w:tc>
          <w:tcPr>
            <w:tcW w:w="1277" w:type="dxa"/>
            <w:tcBorders>
              <w:bottom w:val="dotted" w:sz="4" w:space="0" w:color="767171" w:themeColor="background2" w:themeShade="80"/>
            </w:tcBorders>
          </w:tcPr>
          <w:p w14:paraId="40D8E495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75.0% </w:t>
            </w: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8)</w:t>
            </w:r>
          </w:p>
        </w:tc>
      </w:tr>
      <w:tr w:rsidR="009A160D" w:rsidRPr="008C09B8" w14:paraId="3FB48283" w14:textId="77777777" w:rsidTr="00AB259C">
        <w:tc>
          <w:tcPr>
            <w:tcW w:w="322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53B13682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Cleft lip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50850DBD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1B6CF6CF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3E45334C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7FCDCB1D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% (6)</w:t>
            </w:r>
          </w:p>
        </w:tc>
        <w:tc>
          <w:tcPr>
            <w:tcW w:w="127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14F615F1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2.5% (8)</w:t>
            </w:r>
          </w:p>
        </w:tc>
      </w:tr>
      <w:tr w:rsidR="009A160D" w:rsidRPr="008C09B8" w14:paraId="66E64C10" w14:textId="77777777" w:rsidTr="00AB259C">
        <w:tc>
          <w:tcPr>
            <w:tcW w:w="3225" w:type="dxa"/>
            <w:tcBorders>
              <w:top w:val="dotted" w:sz="4" w:space="0" w:color="767171" w:themeColor="background2" w:themeShade="80"/>
            </w:tcBorders>
          </w:tcPr>
          <w:p w14:paraId="0AFFABC4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dotted" w:sz="4" w:space="0" w:color="767171" w:themeColor="background2" w:themeShade="80"/>
            </w:tcBorders>
          </w:tcPr>
          <w:p w14:paraId="0D6D3F52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213" w:type="dxa"/>
            <w:tcBorders>
              <w:top w:val="dotted" w:sz="4" w:space="0" w:color="767171" w:themeColor="background2" w:themeShade="80"/>
            </w:tcBorders>
          </w:tcPr>
          <w:p w14:paraId="3322DA59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213" w:type="dxa"/>
            <w:tcBorders>
              <w:top w:val="dotted" w:sz="4" w:space="0" w:color="767171" w:themeColor="background2" w:themeShade="80"/>
            </w:tcBorders>
          </w:tcPr>
          <w:p w14:paraId="5B1F4C97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210" w:type="dxa"/>
            <w:tcBorders>
              <w:top w:val="dotted" w:sz="4" w:space="0" w:color="767171" w:themeColor="background2" w:themeShade="80"/>
            </w:tcBorders>
          </w:tcPr>
          <w:p w14:paraId="5ACA28E7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277" w:type="dxa"/>
            <w:tcBorders>
              <w:top w:val="dotted" w:sz="4" w:space="0" w:color="767171" w:themeColor="background2" w:themeShade="80"/>
            </w:tcBorders>
          </w:tcPr>
          <w:p w14:paraId="188FFCEA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9A160D" w:rsidRPr="008C09B8" w14:paraId="2B0E311E" w14:textId="77777777" w:rsidTr="00AB259C">
        <w:tc>
          <w:tcPr>
            <w:tcW w:w="3225" w:type="dxa"/>
            <w:tcBorders>
              <w:bottom w:val="single" w:sz="4" w:space="0" w:color="auto"/>
            </w:tcBorders>
          </w:tcPr>
          <w:p w14:paraId="2C00DE5A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aniofacial hypoplasia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385EE2AF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99.0% (98)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2B2B320F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00% (7)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332C452A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00% (3)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44661C52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00% (9)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1C595B3F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100% </w:t>
            </w: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7)</w:t>
            </w:r>
          </w:p>
        </w:tc>
      </w:tr>
      <w:tr w:rsidR="009A160D" w:rsidRPr="008C09B8" w14:paraId="0B9DD358" w14:textId="77777777" w:rsidTr="00AB259C">
        <w:tc>
          <w:tcPr>
            <w:tcW w:w="3225" w:type="dxa"/>
            <w:tcBorders>
              <w:bottom w:val="dotted" w:sz="4" w:space="0" w:color="767171" w:themeColor="background2" w:themeShade="80"/>
            </w:tcBorders>
          </w:tcPr>
          <w:p w14:paraId="5A7F0C56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Midface, malar, or maxillary hypoplasia </w:t>
            </w:r>
          </w:p>
        </w:tc>
        <w:tc>
          <w:tcPr>
            <w:tcW w:w="1213" w:type="dxa"/>
            <w:tcBorders>
              <w:bottom w:val="dotted" w:sz="4" w:space="0" w:color="767171" w:themeColor="background2" w:themeShade="80"/>
            </w:tcBorders>
          </w:tcPr>
          <w:p w14:paraId="5709212C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99.0% (98)</w:t>
            </w:r>
          </w:p>
        </w:tc>
        <w:tc>
          <w:tcPr>
            <w:tcW w:w="1213" w:type="dxa"/>
            <w:tcBorders>
              <w:bottom w:val="dotted" w:sz="4" w:space="0" w:color="767171" w:themeColor="background2" w:themeShade="80"/>
            </w:tcBorders>
          </w:tcPr>
          <w:p w14:paraId="144A7E56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85.7% (7)</w:t>
            </w:r>
          </w:p>
        </w:tc>
        <w:tc>
          <w:tcPr>
            <w:tcW w:w="1213" w:type="dxa"/>
            <w:tcBorders>
              <w:bottom w:val="dotted" w:sz="4" w:space="0" w:color="767171" w:themeColor="background2" w:themeShade="80"/>
            </w:tcBorders>
          </w:tcPr>
          <w:p w14:paraId="08DD6B8F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00% (3)</w:t>
            </w:r>
          </w:p>
        </w:tc>
        <w:tc>
          <w:tcPr>
            <w:tcW w:w="1210" w:type="dxa"/>
            <w:tcBorders>
              <w:bottom w:val="dotted" w:sz="4" w:space="0" w:color="767171" w:themeColor="background2" w:themeShade="80"/>
            </w:tcBorders>
          </w:tcPr>
          <w:p w14:paraId="3173F6E9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00% (9)</w:t>
            </w:r>
          </w:p>
        </w:tc>
        <w:tc>
          <w:tcPr>
            <w:tcW w:w="1277" w:type="dxa"/>
            <w:tcBorders>
              <w:bottom w:val="dotted" w:sz="4" w:space="0" w:color="767171" w:themeColor="background2" w:themeShade="80"/>
            </w:tcBorders>
          </w:tcPr>
          <w:p w14:paraId="48D417B2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00% (6)</w:t>
            </w:r>
          </w:p>
        </w:tc>
      </w:tr>
      <w:tr w:rsidR="009A160D" w:rsidRPr="008C09B8" w14:paraId="0567D186" w14:textId="77777777" w:rsidTr="00AB259C">
        <w:tc>
          <w:tcPr>
            <w:tcW w:w="322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40C19BFA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Micrognathia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5E89AAD2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87.8% (98)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626B34CC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00% (7)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45D54F46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00% (3)</w:t>
            </w:r>
          </w:p>
        </w:tc>
        <w:tc>
          <w:tcPr>
            <w:tcW w:w="121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234F101D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00% (9)</w:t>
            </w:r>
          </w:p>
        </w:tc>
        <w:tc>
          <w:tcPr>
            <w:tcW w:w="127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2B2A00A7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00% (4)</w:t>
            </w:r>
          </w:p>
        </w:tc>
      </w:tr>
      <w:tr w:rsidR="009A160D" w:rsidRPr="008C09B8" w14:paraId="4F1F74D1" w14:textId="77777777" w:rsidTr="00AB259C">
        <w:tc>
          <w:tcPr>
            <w:tcW w:w="3225" w:type="dxa"/>
            <w:tcBorders>
              <w:top w:val="dotted" w:sz="4" w:space="0" w:color="767171" w:themeColor="background2" w:themeShade="80"/>
            </w:tcBorders>
          </w:tcPr>
          <w:p w14:paraId="7ADDC6C3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dotted" w:sz="4" w:space="0" w:color="767171" w:themeColor="background2" w:themeShade="80"/>
            </w:tcBorders>
          </w:tcPr>
          <w:p w14:paraId="291F12D0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dotted" w:sz="4" w:space="0" w:color="767171" w:themeColor="background2" w:themeShade="80"/>
            </w:tcBorders>
          </w:tcPr>
          <w:p w14:paraId="282185AA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dotted" w:sz="4" w:space="0" w:color="767171" w:themeColor="background2" w:themeShade="80"/>
            </w:tcBorders>
          </w:tcPr>
          <w:p w14:paraId="291184E7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dotted" w:sz="4" w:space="0" w:color="767171" w:themeColor="background2" w:themeShade="80"/>
            </w:tcBorders>
          </w:tcPr>
          <w:p w14:paraId="202469F6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dotted" w:sz="4" w:space="0" w:color="767171" w:themeColor="background2" w:themeShade="80"/>
            </w:tcBorders>
          </w:tcPr>
          <w:p w14:paraId="3001C641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60D" w:rsidRPr="008C09B8" w14:paraId="4EBB5724" w14:textId="77777777" w:rsidTr="00AB259C">
        <w:tc>
          <w:tcPr>
            <w:tcW w:w="3225" w:type="dxa"/>
          </w:tcPr>
          <w:p w14:paraId="04D16187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ternal ear anomalies</w:t>
            </w:r>
          </w:p>
        </w:tc>
        <w:tc>
          <w:tcPr>
            <w:tcW w:w="1213" w:type="dxa"/>
          </w:tcPr>
          <w:p w14:paraId="6F972539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73.7% (99)</w:t>
            </w:r>
          </w:p>
        </w:tc>
        <w:tc>
          <w:tcPr>
            <w:tcW w:w="1213" w:type="dxa"/>
          </w:tcPr>
          <w:p w14:paraId="147BE9DB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57.1% (7)</w:t>
            </w:r>
          </w:p>
        </w:tc>
        <w:tc>
          <w:tcPr>
            <w:tcW w:w="1213" w:type="dxa"/>
          </w:tcPr>
          <w:p w14:paraId="70C72AA2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00% (3)</w:t>
            </w:r>
          </w:p>
        </w:tc>
        <w:tc>
          <w:tcPr>
            <w:tcW w:w="1210" w:type="dxa"/>
          </w:tcPr>
          <w:p w14:paraId="23BB6BE9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88.9% (9)</w:t>
            </w:r>
          </w:p>
        </w:tc>
        <w:tc>
          <w:tcPr>
            <w:tcW w:w="1277" w:type="dxa"/>
          </w:tcPr>
          <w:p w14:paraId="68278237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87.5% (8)</w:t>
            </w:r>
          </w:p>
        </w:tc>
      </w:tr>
      <w:tr w:rsidR="009A160D" w:rsidRPr="008C09B8" w14:paraId="79E9870A" w14:textId="77777777" w:rsidTr="00AB259C">
        <w:tc>
          <w:tcPr>
            <w:tcW w:w="3225" w:type="dxa"/>
          </w:tcPr>
          <w:p w14:paraId="040ACDC8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2D8532FF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6A022319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6F095457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</w:tcPr>
          <w:p w14:paraId="53F57AC6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14:paraId="0B73F0CC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60D" w:rsidRPr="008C09B8" w14:paraId="56A3631B" w14:textId="77777777" w:rsidTr="00AB259C">
        <w:tc>
          <w:tcPr>
            <w:tcW w:w="3225" w:type="dxa"/>
            <w:tcBorders>
              <w:bottom w:val="single" w:sz="4" w:space="0" w:color="auto"/>
            </w:tcBorders>
          </w:tcPr>
          <w:p w14:paraId="0EEE8F09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nd anomalies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70F1FE3E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.4% (71)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0EB396A6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% (7)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1AA7172E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1730EE05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00% (9)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4B27F308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00% (8)</w:t>
            </w:r>
          </w:p>
        </w:tc>
      </w:tr>
      <w:tr w:rsidR="009A160D" w:rsidRPr="008C09B8" w14:paraId="7187C683" w14:textId="77777777" w:rsidTr="00AB259C">
        <w:tc>
          <w:tcPr>
            <w:tcW w:w="3225" w:type="dxa"/>
            <w:tcBorders>
              <w:bottom w:val="dotted" w:sz="4" w:space="0" w:color="767171" w:themeColor="background2" w:themeShade="80"/>
            </w:tcBorders>
          </w:tcPr>
          <w:p w14:paraId="551DDD8C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Absent or malformed 5</w:t>
            </w:r>
            <w:r w:rsidRPr="008C09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th </w:t>
            </w: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ray</w:t>
            </w:r>
          </w:p>
        </w:tc>
        <w:tc>
          <w:tcPr>
            <w:tcW w:w="1213" w:type="dxa"/>
            <w:tcBorders>
              <w:bottom w:val="dotted" w:sz="4" w:space="0" w:color="767171" w:themeColor="background2" w:themeShade="80"/>
            </w:tcBorders>
          </w:tcPr>
          <w:p w14:paraId="75C91C6C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% (71)</w:t>
            </w:r>
          </w:p>
        </w:tc>
        <w:tc>
          <w:tcPr>
            <w:tcW w:w="1213" w:type="dxa"/>
            <w:tcBorders>
              <w:bottom w:val="dotted" w:sz="4" w:space="0" w:color="767171" w:themeColor="background2" w:themeShade="80"/>
            </w:tcBorders>
          </w:tcPr>
          <w:p w14:paraId="3F544FE6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% (7)</w:t>
            </w:r>
          </w:p>
        </w:tc>
        <w:tc>
          <w:tcPr>
            <w:tcW w:w="1213" w:type="dxa"/>
            <w:tcBorders>
              <w:bottom w:val="dotted" w:sz="4" w:space="0" w:color="767171" w:themeColor="background2" w:themeShade="80"/>
            </w:tcBorders>
          </w:tcPr>
          <w:p w14:paraId="2089FD5A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tcBorders>
              <w:bottom w:val="dotted" w:sz="4" w:space="0" w:color="767171" w:themeColor="background2" w:themeShade="80"/>
            </w:tcBorders>
          </w:tcPr>
          <w:p w14:paraId="68C93485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% (2)</w:t>
            </w:r>
          </w:p>
        </w:tc>
        <w:tc>
          <w:tcPr>
            <w:tcW w:w="1277" w:type="dxa"/>
            <w:tcBorders>
              <w:bottom w:val="dotted" w:sz="4" w:space="0" w:color="767171" w:themeColor="background2" w:themeShade="80"/>
            </w:tcBorders>
          </w:tcPr>
          <w:p w14:paraId="09F0AF75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87.5 % (8)</w:t>
            </w:r>
          </w:p>
        </w:tc>
      </w:tr>
      <w:tr w:rsidR="009A160D" w:rsidRPr="008C09B8" w14:paraId="628A7A9D" w14:textId="77777777" w:rsidTr="00AB259C">
        <w:tc>
          <w:tcPr>
            <w:tcW w:w="322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00D77379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Absent or malformed thumbs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6475A160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% (71)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0FBCD777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% (7)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5AA2AB46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2D917B5E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00% (9)</w:t>
            </w:r>
          </w:p>
        </w:tc>
        <w:tc>
          <w:tcPr>
            <w:tcW w:w="127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41367DF2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2.5% (8)</w:t>
            </w:r>
          </w:p>
        </w:tc>
      </w:tr>
      <w:tr w:rsidR="009A160D" w:rsidRPr="008C09B8" w14:paraId="1ADFA9EC" w14:textId="77777777" w:rsidTr="00AB259C">
        <w:tc>
          <w:tcPr>
            <w:tcW w:w="322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758EC0BC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Syndactyly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0084D520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% (71)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02F0E49A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% (7)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6E7E8F5B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084E903B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7.5% (8)</w:t>
            </w:r>
          </w:p>
        </w:tc>
        <w:tc>
          <w:tcPr>
            <w:tcW w:w="127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48FFDD75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42.9% (7)</w:t>
            </w:r>
          </w:p>
        </w:tc>
      </w:tr>
      <w:tr w:rsidR="009A160D" w:rsidRPr="008C09B8" w14:paraId="494BDE5D" w14:textId="77777777" w:rsidTr="00AB259C">
        <w:tc>
          <w:tcPr>
            <w:tcW w:w="3225" w:type="dxa"/>
            <w:tcBorders>
              <w:top w:val="dotted" w:sz="4" w:space="0" w:color="767171" w:themeColor="background2" w:themeShade="80"/>
            </w:tcBorders>
          </w:tcPr>
          <w:p w14:paraId="1186831A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dotted" w:sz="4" w:space="0" w:color="767171" w:themeColor="background2" w:themeShade="80"/>
            </w:tcBorders>
          </w:tcPr>
          <w:p w14:paraId="7060310B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dotted" w:sz="4" w:space="0" w:color="767171" w:themeColor="background2" w:themeShade="80"/>
            </w:tcBorders>
          </w:tcPr>
          <w:p w14:paraId="35466078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dotted" w:sz="4" w:space="0" w:color="767171" w:themeColor="background2" w:themeShade="80"/>
            </w:tcBorders>
          </w:tcPr>
          <w:p w14:paraId="67EF9D9A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dotted" w:sz="4" w:space="0" w:color="767171" w:themeColor="background2" w:themeShade="80"/>
            </w:tcBorders>
          </w:tcPr>
          <w:p w14:paraId="6E7E1E1F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dotted" w:sz="4" w:space="0" w:color="767171" w:themeColor="background2" w:themeShade="80"/>
            </w:tcBorders>
          </w:tcPr>
          <w:p w14:paraId="77566ACB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60D" w:rsidRPr="008C09B8" w14:paraId="3BB29E3A" w14:textId="77777777" w:rsidTr="00AB259C">
        <w:tc>
          <w:tcPr>
            <w:tcW w:w="3225" w:type="dxa"/>
            <w:tcBorders>
              <w:bottom w:val="single" w:sz="4" w:space="0" w:color="auto"/>
            </w:tcBorders>
          </w:tcPr>
          <w:p w14:paraId="7E9E6FEC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earm anomalies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1F389E48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% (71)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5A1CF936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% (7)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24916A48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79A70194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62.5% (8)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16F4782A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 xml:space="preserve">71.4% </w:t>
            </w: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7)</w:t>
            </w:r>
          </w:p>
        </w:tc>
      </w:tr>
      <w:tr w:rsidR="009A160D" w:rsidRPr="008C09B8" w14:paraId="283A1B24" w14:textId="77777777" w:rsidTr="00AB259C">
        <w:tc>
          <w:tcPr>
            <w:tcW w:w="3225" w:type="dxa"/>
            <w:tcBorders>
              <w:bottom w:val="dotted" w:sz="4" w:space="0" w:color="767171" w:themeColor="background2" w:themeShade="80"/>
            </w:tcBorders>
          </w:tcPr>
          <w:p w14:paraId="4E6CEF09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Radio-ulnar synostosis</w:t>
            </w:r>
          </w:p>
        </w:tc>
        <w:tc>
          <w:tcPr>
            <w:tcW w:w="1213" w:type="dxa"/>
            <w:tcBorders>
              <w:bottom w:val="dotted" w:sz="4" w:space="0" w:color="767171" w:themeColor="background2" w:themeShade="80"/>
            </w:tcBorders>
          </w:tcPr>
          <w:p w14:paraId="441B0F8D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% (71)</w:t>
            </w:r>
          </w:p>
        </w:tc>
        <w:tc>
          <w:tcPr>
            <w:tcW w:w="1213" w:type="dxa"/>
            <w:tcBorders>
              <w:bottom w:val="dotted" w:sz="4" w:space="0" w:color="767171" w:themeColor="background2" w:themeShade="80"/>
            </w:tcBorders>
          </w:tcPr>
          <w:p w14:paraId="5D30618C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% (7)</w:t>
            </w:r>
          </w:p>
        </w:tc>
        <w:tc>
          <w:tcPr>
            <w:tcW w:w="1213" w:type="dxa"/>
            <w:tcBorders>
              <w:bottom w:val="dotted" w:sz="4" w:space="0" w:color="767171" w:themeColor="background2" w:themeShade="80"/>
            </w:tcBorders>
          </w:tcPr>
          <w:p w14:paraId="241B2315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tcBorders>
              <w:bottom w:val="dotted" w:sz="4" w:space="0" w:color="767171" w:themeColor="background2" w:themeShade="80"/>
            </w:tcBorders>
          </w:tcPr>
          <w:p w14:paraId="401DB3B2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28.6% (7)</w:t>
            </w:r>
          </w:p>
        </w:tc>
        <w:tc>
          <w:tcPr>
            <w:tcW w:w="1277" w:type="dxa"/>
            <w:tcBorders>
              <w:bottom w:val="dotted" w:sz="4" w:space="0" w:color="767171" w:themeColor="background2" w:themeShade="80"/>
            </w:tcBorders>
          </w:tcPr>
          <w:p w14:paraId="4E83900D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3.3% (3)</w:t>
            </w:r>
          </w:p>
        </w:tc>
      </w:tr>
      <w:tr w:rsidR="009A160D" w:rsidRPr="008C09B8" w14:paraId="5B5B1FAE" w14:textId="77777777" w:rsidTr="00AB259C">
        <w:tc>
          <w:tcPr>
            <w:tcW w:w="3225" w:type="dxa"/>
            <w:tcBorders>
              <w:top w:val="dotted" w:sz="4" w:space="0" w:color="767171" w:themeColor="background2" w:themeShade="80"/>
            </w:tcBorders>
          </w:tcPr>
          <w:p w14:paraId="582FF471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dotted" w:sz="4" w:space="0" w:color="767171" w:themeColor="background2" w:themeShade="80"/>
            </w:tcBorders>
          </w:tcPr>
          <w:p w14:paraId="42C16E04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dotted" w:sz="4" w:space="0" w:color="767171" w:themeColor="background2" w:themeShade="80"/>
            </w:tcBorders>
          </w:tcPr>
          <w:p w14:paraId="11A65690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dotted" w:sz="4" w:space="0" w:color="767171" w:themeColor="background2" w:themeShade="80"/>
            </w:tcBorders>
          </w:tcPr>
          <w:p w14:paraId="35539440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dotted" w:sz="4" w:space="0" w:color="767171" w:themeColor="background2" w:themeShade="80"/>
            </w:tcBorders>
          </w:tcPr>
          <w:p w14:paraId="626B2F18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dotted" w:sz="4" w:space="0" w:color="767171" w:themeColor="background2" w:themeShade="80"/>
            </w:tcBorders>
          </w:tcPr>
          <w:p w14:paraId="44FA8F60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60D" w:rsidRPr="008C09B8" w14:paraId="6AFC7B2B" w14:textId="77777777" w:rsidTr="00AB259C">
        <w:tc>
          <w:tcPr>
            <w:tcW w:w="3225" w:type="dxa"/>
          </w:tcPr>
          <w:p w14:paraId="51DB2CD4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ot anomalies</w:t>
            </w:r>
          </w:p>
        </w:tc>
        <w:tc>
          <w:tcPr>
            <w:tcW w:w="1213" w:type="dxa"/>
          </w:tcPr>
          <w:p w14:paraId="605399F4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% (71)</w:t>
            </w:r>
          </w:p>
        </w:tc>
        <w:tc>
          <w:tcPr>
            <w:tcW w:w="1213" w:type="dxa"/>
          </w:tcPr>
          <w:p w14:paraId="024616C9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% (7)</w:t>
            </w:r>
          </w:p>
        </w:tc>
        <w:tc>
          <w:tcPr>
            <w:tcW w:w="1213" w:type="dxa"/>
          </w:tcPr>
          <w:p w14:paraId="55E4DB22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</w:tcPr>
          <w:p w14:paraId="47B79772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00% (6)</w:t>
            </w:r>
          </w:p>
        </w:tc>
        <w:tc>
          <w:tcPr>
            <w:tcW w:w="1277" w:type="dxa"/>
          </w:tcPr>
          <w:p w14:paraId="6939D710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87.5% (8)</w:t>
            </w:r>
          </w:p>
        </w:tc>
      </w:tr>
      <w:tr w:rsidR="009A160D" w:rsidRPr="008C09B8" w14:paraId="5D9D7661" w14:textId="77777777" w:rsidTr="00AB259C">
        <w:tc>
          <w:tcPr>
            <w:tcW w:w="3225" w:type="dxa"/>
          </w:tcPr>
          <w:p w14:paraId="730E1236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7DDD898A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36F270F0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0DE38021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</w:tcPr>
          <w:p w14:paraId="6BB73CC4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14:paraId="6FA30FAE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60D" w:rsidRPr="008C09B8" w14:paraId="0F511CB7" w14:textId="77777777" w:rsidTr="00AB259C">
        <w:tc>
          <w:tcPr>
            <w:tcW w:w="3225" w:type="dxa"/>
            <w:tcBorders>
              <w:bottom w:val="single" w:sz="4" w:space="0" w:color="auto"/>
            </w:tcBorders>
          </w:tcPr>
          <w:p w14:paraId="7CD33DED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maining anomalies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4EFBB35E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291D0A2C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5A1BF879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7E182686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7F8AEA72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60D" w:rsidRPr="008C09B8" w14:paraId="2A1F8E4B" w14:textId="77777777" w:rsidTr="00AB259C">
        <w:tc>
          <w:tcPr>
            <w:tcW w:w="3225" w:type="dxa"/>
            <w:tcBorders>
              <w:bottom w:val="dotted" w:sz="4" w:space="0" w:color="767171" w:themeColor="background2" w:themeShade="80"/>
            </w:tcBorders>
          </w:tcPr>
          <w:p w14:paraId="35C7515A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Choanal atresia</w:t>
            </w:r>
          </w:p>
        </w:tc>
        <w:tc>
          <w:tcPr>
            <w:tcW w:w="1213" w:type="dxa"/>
            <w:tcBorders>
              <w:bottom w:val="dotted" w:sz="4" w:space="0" w:color="767171" w:themeColor="background2" w:themeShade="80"/>
            </w:tcBorders>
          </w:tcPr>
          <w:p w14:paraId="3A88BE5D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18.5% (81)</w:t>
            </w:r>
          </w:p>
        </w:tc>
        <w:tc>
          <w:tcPr>
            <w:tcW w:w="1213" w:type="dxa"/>
            <w:tcBorders>
              <w:bottom w:val="dotted" w:sz="4" w:space="0" w:color="767171" w:themeColor="background2" w:themeShade="80"/>
            </w:tcBorders>
          </w:tcPr>
          <w:p w14:paraId="2AFBD95E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% (7)</w:t>
            </w:r>
          </w:p>
        </w:tc>
        <w:tc>
          <w:tcPr>
            <w:tcW w:w="1213" w:type="dxa"/>
            <w:tcBorders>
              <w:bottom w:val="dotted" w:sz="4" w:space="0" w:color="767171" w:themeColor="background2" w:themeShade="80"/>
            </w:tcBorders>
          </w:tcPr>
          <w:p w14:paraId="1ACEADFD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% (1)</w:t>
            </w:r>
          </w:p>
        </w:tc>
        <w:tc>
          <w:tcPr>
            <w:tcW w:w="1210" w:type="dxa"/>
            <w:tcBorders>
              <w:bottom w:val="dotted" w:sz="4" w:space="0" w:color="767171" w:themeColor="background2" w:themeShade="80"/>
            </w:tcBorders>
          </w:tcPr>
          <w:p w14:paraId="05F5774A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% (9)</w:t>
            </w:r>
          </w:p>
        </w:tc>
        <w:tc>
          <w:tcPr>
            <w:tcW w:w="1277" w:type="dxa"/>
            <w:tcBorders>
              <w:bottom w:val="dotted" w:sz="4" w:space="0" w:color="767171" w:themeColor="background2" w:themeShade="80"/>
            </w:tcBorders>
          </w:tcPr>
          <w:p w14:paraId="34EE0416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% (3)</w:t>
            </w:r>
          </w:p>
        </w:tc>
      </w:tr>
      <w:tr w:rsidR="009A160D" w:rsidRPr="008C09B8" w14:paraId="6F1280B8" w14:textId="77777777" w:rsidTr="00AB259C">
        <w:tc>
          <w:tcPr>
            <w:tcW w:w="322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17A2A5F8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Microcephaly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55C5E2F3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3.3% (60)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23A06589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% (6)</w:t>
            </w:r>
          </w:p>
        </w:tc>
        <w:tc>
          <w:tcPr>
            <w:tcW w:w="121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5B6409C4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27D78B9B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% (9)</w:t>
            </w:r>
          </w:p>
        </w:tc>
        <w:tc>
          <w:tcPr>
            <w:tcW w:w="127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13138643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C09B8">
              <w:rPr>
                <w:rFonts w:ascii="Times New Roman" w:hAnsi="Times New Roman" w:cs="Times New Roman"/>
                <w:sz w:val="20"/>
                <w:szCs w:val="20"/>
              </w:rPr>
              <w:t>0% (2)</w:t>
            </w:r>
          </w:p>
        </w:tc>
      </w:tr>
      <w:tr w:rsidR="009A160D" w:rsidRPr="008C09B8" w14:paraId="1DB43D14" w14:textId="77777777" w:rsidTr="00AB259C">
        <w:tc>
          <w:tcPr>
            <w:tcW w:w="3225" w:type="dxa"/>
            <w:tcBorders>
              <w:top w:val="dotted" w:sz="4" w:space="0" w:color="767171" w:themeColor="background2" w:themeShade="80"/>
            </w:tcBorders>
          </w:tcPr>
          <w:p w14:paraId="33E0FE84" w14:textId="77777777" w:rsidR="009A160D" w:rsidRPr="008C09B8" w:rsidRDefault="009A160D" w:rsidP="00AB259C">
            <w:pPr>
              <w:pStyle w:val="EndNoteBibliographyTitl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dotted" w:sz="4" w:space="0" w:color="767171" w:themeColor="background2" w:themeShade="80"/>
            </w:tcBorders>
          </w:tcPr>
          <w:p w14:paraId="5990E88A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dotted" w:sz="4" w:space="0" w:color="767171" w:themeColor="background2" w:themeShade="80"/>
            </w:tcBorders>
          </w:tcPr>
          <w:p w14:paraId="2735E720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dotted" w:sz="4" w:space="0" w:color="767171" w:themeColor="background2" w:themeShade="80"/>
            </w:tcBorders>
          </w:tcPr>
          <w:p w14:paraId="59F08D2A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dotted" w:sz="4" w:space="0" w:color="767171" w:themeColor="background2" w:themeShade="80"/>
            </w:tcBorders>
          </w:tcPr>
          <w:p w14:paraId="7C647C97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dotted" w:sz="4" w:space="0" w:color="767171" w:themeColor="background2" w:themeShade="80"/>
            </w:tcBorders>
          </w:tcPr>
          <w:p w14:paraId="360CA21F" w14:textId="77777777" w:rsidR="009A160D" w:rsidRPr="008C09B8" w:rsidRDefault="009A160D" w:rsidP="00AB259C">
            <w:pPr>
              <w:pStyle w:val="EndNoteBibliographyTitl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C513EFA" w14:textId="6D9A6981" w:rsidR="00BD1023" w:rsidRPr="008C09B8" w:rsidRDefault="00731769" w:rsidP="00731769">
      <w:pPr>
        <w:pStyle w:val="EndNoteBibliographyTitle"/>
        <w:jc w:val="left"/>
        <w:rPr>
          <w:rFonts w:ascii="Times New Roman" w:hAnsi="Times New Roman" w:cs="Times New Roman"/>
          <w:sz w:val="20"/>
          <w:szCs w:val="20"/>
        </w:rPr>
      </w:pPr>
      <w:r w:rsidRPr="008C09B8">
        <w:rPr>
          <w:rFonts w:ascii="Times New Roman" w:hAnsi="Times New Roman" w:cs="Times New Roman"/>
          <w:sz w:val="20"/>
          <w:szCs w:val="20"/>
        </w:rPr>
        <w:t xml:space="preserve"> </w:t>
      </w:r>
      <w:r w:rsidR="00BD1023" w:rsidRPr="008C09B8">
        <w:rPr>
          <w:rFonts w:ascii="Times New Roman" w:hAnsi="Times New Roman" w:cs="Times New Roman"/>
          <w:sz w:val="20"/>
          <w:szCs w:val="20"/>
        </w:rPr>
        <w:t xml:space="preserve">NA: </w:t>
      </w:r>
      <w:r w:rsidR="008E039C" w:rsidRPr="008C09B8">
        <w:rPr>
          <w:rFonts w:ascii="Times New Roman" w:hAnsi="Times New Roman" w:cs="Times New Roman"/>
          <w:sz w:val="20"/>
          <w:szCs w:val="20"/>
        </w:rPr>
        <w:t>Data n</w:t>
      </w:r>
      <w:r w:rsidR="00BD1023" w:rsidRPr="008C09B8">
        <w:rPr>
          <w:rFonts w:ascii="Times New Roman" w:hAnsi="Times New Roman" w:cs="Times New Roman"/>
          <w:sz w:val="20"/>
          <w:szCs w:val="20"/>
        </w:rPr>
        <w:t>ot available</w:t>
      </w:r>
    </w:p>
    <w:p w14:paraId="5BAD6743" w14:textId="77777777" w:rsidR="008B4EEE" w:rsidRDefault="008B4EEE" w:rsidP="00066CCE">
      <w:pPr>
        <w:pStyle w:val="EndNoteBibliographyTitle"/>
        <w:jc w:val="left"/>
      </w:pPr>
    </w:p>
    <w:p w14:paraId="35480D31" w14:textId="77777777" w:rsidR="008C09B8" w:rsidRDefault="008C09B8" w:rsidP="00066CCE">
      <w:pPr>
        <w:pStyle w:val="EndNoteBibliographyTitle"/>
        <w:jc w:val="left"/>
      </w:pPr>
    </w:p>
    <w:p w14:paraId="27DE8A6E" w14:textId="77777777" w:rsidR="008C09B8" w:rsidRDefault="008C09B8" w:rsidP="00066CCE">
      <w:pPr>
        <w:pStyle w:val="EndNoteBibliographyTitle"/>
        <w:jc w:val="left"/>
      </w:pPr>
    </w:p>
    <w:p w14:paraId="5A7EB9A6" w14:textId="6D72E055" w:rsidR="008C09B8" w:rsidRDefault="008C09B8" w:rsidP="00066CCE">
      <w:pPr>
        <w:pStyle w:val="EndNoteBibliographyTitle"/>
        <w:jc w:val="left"/>
      </w:pPr>
    </w:p>
    <w:p w14:paraId="2445DD96" w14:textId="77777777" w:rsidR="00731769" w:rsidRDefault="00731769" w:rsidP="00066CCE">
      <w:pPr>
        <w:pStyle w:val="EndNoteBibliographyTitle"/>
        <w:jc w:val="left"/>
      </w:pPr>
    </w:p>
    <w:p w14:paraId="7D4C8EBF" w14:textId="64522DAB" w:rsidR="00C43C0B" w:rsidRPr="008C09B8" w:rsidRDefault="000C1EC4" w:rsidP="00066CCE">
      <w:pPr>
        <w:pStyle w:val="EndNoteBibliographyTitle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l Digital </w:t>
      </w:r>
      <w:r w:rsidRPr="008C09B8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 xml:space="preserve">4 </w:t>
      </w:r>
      <w:r w:rsidR="00C43C0B" w:rsidRPr="008C09B8">
        <w:rPr>
          <w:rFonts w:ascii="Times New Roman" w:hAnsi="Times New Roman" w:cs="Times New Roman"/>
        </w:rPr>
        <w:t>– Reported mutations on the DHODH gene in Miller syndrome cases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2273"/>
        <w:gridCol w:w="2268"/>
        <w:gridCol w:w="1843"/>
        <w:gridCol w:w="2126"/>
      </w:tblGrid>
      <w:tr w:rsidR="00FE5AA5" w:rsidRPr="008C09B8" w14:paraId="3769C0DB" w14:textId="227CF2D5" w:rsidTr="00084168">
        <w:tc>
          <w:tcPr>
            <w:tcW w:w="846" w:type="dxa"/>
            <w:tcBorders>
              <w:bottom w:val="single" w:sz="4" w:space="0" w:color="auto"/>
            </w:tcBorders>
          </w:tcPr>
          <w:p w14:paraId="5D7DCFB8" w14:textId="401146DA" w:rsidR="00FE5AA5" w:rsidRPr="008C09B8" w:rsidRDefault="00FE5AA5" w:rsidP="00066CCE">
            <w:pPr>
              <w:pStyle w:val="EndNoteBibliographyTitle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C09B8">
              <w:rPr>
                <w:rFonts w:ascii="Times New Roman" w:hAnsi="Times New Roman" w:cs="Times New Roman"/>
                <w:b/>
                <w:bCs/>
              </w:rPr>
              <w:t>Case #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3E96B9FC" w14:textId="1EB74B65" w:rsidR="00FE5AA5" w:rsidRPr="008C09B8" w:rsidRDefault="00FE5AA5" w:rsidP="00066CCE">
            <w:pPr>
              <w:pStyle w:val="EndNoteBibliographyTitle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C09B8">
              <w:rPr>
                <w:rFonts w:ascii="Times New Roman" w:hAnsi="Times New Roman" w:cs="Times New Roman"/>
                <w:b/>
                <w:bCs/>
              </w:rPr>
              <w:t>HGVS coding</w:t>
            </w:r>
            <w:r w:rsidR="00084168" w:rsidRPr="008C09B8">
              <w:rPr>
                <w:rFonts w:ascii="Times New Roman" w:hAnsi="Times New Roman" w:cs="Times New Roman"/>
                <w:b/>
                <w:bCs/>
              </w:rPr>
              <w:t xml:space="preserve"> (cDNA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1D06CF2" w14:textId="62C89D19" w:rsidR="00FE5AA5" w:rsidRPr="008C09B8" w:rsidRDefault="00FE5AA5" w:rsidP="00066CCE">
            <w:pPr>
              <w:pStyle w:val="EndNoteBibliographyTitle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C09B8">
              <w:rPr>
                <w:rFonts w:ascii="Times New Roman" w:hAnsi="Times New Roman" w:cs="Times New Roman"/>
                <w:b/>
                <w:bCs/>
              </w:rPr>
              <w:t>HGVS protein</w:t>
            </w:r>
            <w:r w:rsidR="00084168" w:rsidRPr="008C09B8">
              <w:rPr>
                <w:rFonts w:ascii="Times New Roman" w:hAnsi="Times New Roman" w:cs="Times New Roman"/>
                <w:b/>
                <w:bCs/>
              </w:rPr>
              <w:t xml:space="preserve"> (p.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A5A7A24" w14:textId="05EB45E0" w:rsidR="00FE5AA5" w:rsidRPr="008C09B8" w:rsidRDefault="00084168" w:rsidP="00066CCE">
            <w:pPr>
              <w:pStyle w:val="EndNoteBibliographyTitle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C09B8">
              <w:rPr>
                <w:rFonts w:ascii="Times New Roman" w:hAnsi="Times New Roman" w:cs="Times New Roman"/>
                <w:b/>
                <w:bCs/>
              </w:rPr>
              <w:t>Genomic locat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E7C94B2" w14:textId="20679A22" w:rsidR="00FE5AA5" w:rsidRPr="008C09B8" w:rsidRDefault="00084168" w:rsidP="00066CCE">
            <w:pPr>
              <w:pStyle w:val="EndNoteBibliographyTitle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C09B8">
              <w:rPr>
                <w:rFonts w:ascii="Times New Roman" w:hAnsi="Times New Roman" w:cs="Times New Roman"/>
                <w:b/>
                <w:bCs/>
              </w:rPr>
              <w:t>Inheritance origin</w:t>
            </w:r>
          </w:p>
        </w:tc>
      </w:tr>
      <w:tr w:rsidR="00FE5AA5" w:rsidRPr="008C09B8" w14:paraId="1F73602A" w14:textId="7C6136CB" w:rsidTr="00084168">
        <w:tc>
          <w:tcPr>
            <w:tcW w:w="846" w:type="dxa"/>
            <w:vMerge w:val="restart"/>
            <w:tcBorders>
              <w:bottom w:val="dotted" w:sz="4" w:space="0" w:color="767171" w:themeColor="background2" w:themeShade="80"/>
            </w:tcBorders>
            <w:vAlign w:val="center"/>
          </w:tcPr>
          <w:p w14:paraId="6F184FE5" w14:textId="499B6307" w:rsidR="00FE5AA5" w:rsidRPr="008C09B8" w:rsidRDefault="00FE5AA5" w:rsidP="00BE4C65">
            <w:pPr>
              <w:pStyle w:val="EndNoteBibliographyTitle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73" w:type="dxa"/>
            <w:tcBorders>
              <w:bottom w:val="dotted" w:sz="4" w:space="0" w:color="767171" w:themeColor="background2" w:themeShade="80"/>
            </w:tcBorders>
          </w:tcPr>
          <w:p w14:paraId="12BE0931" w14:textId="2F62AB40" w:rsidR="00FE5AA5" w:rsidRPr="008C09B8" w:rsidRDefault="00FE5AA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c.403C&gt;T</w:t>
            </w:r>
          </w:p>
        </w:tc>
        <w:tc>
          <w:tcPr>
            <w:tcW w:w="2268" w:type="dxa"/>
            <w:tcBorders>
              <w:bottom w:val="dotted" w:sz="4" w:space="0" w:color="767171" w:themeColor="background2" w:themeShade="80"/>
            </w:tcBorders>
          </w:tcPr>
          <w:p w14:paraId="06BB9246" w14:textId="7CFA6840" w:rsidR="00FE5AA5" w:rsidRPr="008C09B8" w:rsidRDefault="00FE5AA5" w:rsidP="00066CCE">
            <w:pPr>
              <w:pStyle w:val="EndNoteBibliographyTitle"/>
              <w:jc w:val="left"/>
              <w:rPr>
                <w:rFonts w:ascii="Times New Roman" w:hAnsi="Times New Roman" w:cs="Times New Roman"/>
                <w:vertAlign w:val="superscript"/>
              </w:rPr>
            </w:pPr>
            <w:r w:rsidRPr="008C09B8">
              <w:rPr>
                <w:rFonts w:ascii="Times New Roman" w:hAnsi="Times New Roman" w:cs="Times New Roman"/>
              </w:rPr>
              <w:t>p.(Arg13</w:t>
            </w:r>
            <w:r w:rsidR="003B08C3" w:rsidRPr="008C09B8">
              <w:rPr>
                <w:rFonts w:ascii="Times New Roman" w:hAnsi="Times New Roman" w:cs="Times New Roman"/>
              </w:rPr>
              <w:t>5</w:t>
            </w:r>
            <w:r w:rsidRPr="008C09B8">
              <w:rPr>
                <w:rFonts w:ascii="Times New Roman" w:hAnsi="Times New Roman" w:cs="Times New Roman"/>
              </w:rPr>
              <w:t>Cys)</w:t>
            </w:r>
            <w:r w:rsidR="00954397" w:rsidRPr="008C09B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843" w:type="dxa"/>
            <w:tcBorders>
              <w:bottom w:val="dotted" w:sz="4" w:space="0" w:color="767171" w:themeColor="background2" w:themeShade="80"/>
            </w:tcBorders>
          </w:tcPr>
          <w:p w14:paraId="107E0449" w14:textId="13F05A0E" w:rsidR="00FE5AA5" w:rsidRPr="008C09B8" w:rsidRDefault="00FE5AA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Exon 3</w:t>
            </w:r>
          </w:p>
        </w:tc>
        <w:tc>
          <w:tcPr>
            <w:tcW w:w="2126" w:type="dxa"/>
            <w:tcBorders>
              <w:bottom w:val="dotted" w:sz="4" w:space="0" w:color="767171" w:themeColor="background2" w:themeShade="80"/>
            </w:tcBorders>
          </w:tcPr>
          <w:p w14:paraId="38800A8C" w14:textId="656D7EBA" w:rsidR="00FE5AA5" w:rsidRPr="008C09B8" w:rsidRDefault="00FE5AA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Paternal</w:t>
            </w:r>
          </w:p>
        </w:tc>
      </w:tr>
      <w:tr w:rsidR="00FE5AA5" w:rsidRPr="008C09B8" w14:paraId="43DCAFF9" w14:textId="23217FFE" w:rsidTr="00084168">
        <w:tc>
          <w:tcPr>
            <w:tcW w:w="846" w:type="dxa"/>
            <w:vMerge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283CEA0D" w14:textId="77777777" w:rsidR="00FE5AA5" w:rsidRPr="008C09B8" w:rsidRDefault="00FE5AA5" w:rsidP="00BE4C65">
            <w:pPr>
              <w:pStyle w:val="EndNoteBibliographyTitle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43EBB071" w14:textId="06213C8C" w:rsidR="00FE5AA5" w:rsidRPr="008C09B8" w:rsidRDefault="00FE5AA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c.1036C&gt;T</w:t>
            </w:r>
          </w:p>
        </w:tc>
        <w:tc>
          <w:tcPr>
            <w:tcW w:w="226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1342052F" w14:textId="1CE17B35" w:rsidR="00FE5AA5" w:rsidRPr="008C09B8" w:rsidRDefault="00FE5AA5" w:rsidP="00066CCE">
            <w:pPr>
              <w:pStyle w:val="EndNoteBibliographyTitle"/>
              <w:jc w:val="left"/>
              <w:rPr>
                <w:rFonts w:ascii="Times New Roman" w:hAnsi="Times New Roman" w:cs="Times New Roman"/>
                <w:vertAlign w:val="superscript"/>
              </w:rPr>
            </w:pPr>
            <w:r w:rsidRPr="008C09B8">
              <w:rPr>
                <w:rFonts w:ascii="Times New Roman" w:hAnsi="Times New Roman" w:cs="Times New Roman"/>
              </w:rPr>
              <w:t>p.(Arg346Trp)</w:t>
            </w:r>
            <w:r w:rsidR="00954397" w:rsidRPr="008C09B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6B2B76F7" w14:textId="64E729F8" w:rsidR="00FE5AA5" w:rsidRPr="008C09B8" w:rsidRDefault="00FE5AA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Exon 8</w:t>
            </w:r>
          </w:p>
        </w:tc>
        <w:tc>
          <w:tcPr>
            <w:tcW w:w="2126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5737F2A9" w14:textId="1AF827F9" w:rsidR="00FE5AA5" w:rsidRPr="008C09B8" w:rsidRDefault="00FE5AA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Maternal</w:t>
            </w:r>
          </w:p>
        </w:tc>
      </w:tr>
      <w:tr w:rsidR="00FE5AA5" w:rsidRPr="008C09B8" w14:paraId="2561AFED" w14:textId="186530DD" w:rsidTr="00084168">
        <w:tc>
          <w:tcPr>
            <w:tcW w:w="846" w:type="dxa"/>
            <w:vMerge w:val="restart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0457C3E5" w14:textId="049E377C" w:rsidR="00FE5AA5" w:rsidRPr="008C09B8" w:rsidRDefault="00FE5AA5" w:rsidP="00BE4C65">
            <w:pPr>
              <w:pStyle w:val="EndNoteBibliographyTitle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7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3602D2E7" w14:textId="077164C1" w:rsidR="00FE5AA5" w:rsidRPr="008C09B8" w:rsidRDefault="00FE5AA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c.128C&gt;T</w:t>
            </w:r>
          </w:p>
        </w:tc>
        <w:tc>
          <w:tcPr>
            <w:tcW w:w="226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788FD44E" w14:textId="7979AC96" w:rsidR="00FE5AA5" w:rsidRPr="008C09B8" w:rsidRDefault="00FE5AA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p.(Pro43Leu)</w:t>
            </w:r>
          </w:p>
        </w:tc>
        <w:tc>
          <w:tcPr>
            <w:tcW w:w="184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2A1D4CD6" w14:textId="66CD99BD" w:rsidR="00FE5AA5" w:rsidRPr="008C09B8" w:rsidRDefault="00FE5AA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Exon 2</w:t>
            </w:r>
          </w:p>
        </w:tc>
        <w:tc>
          <w:tcPr>
            <w:tcW w:w="2126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7D103E3C" w14:textId="3B8DD32B" w:rsidR="00FE5AA5" w:rsidRPr="008C09B8" w:rsidRDefault="00A324EA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Maternal</w:t>
            </w:r>
          </w:p>
        </w:tc>
      </w:tr>
      <w:tr w:rsidR="00FE5AA5" w:rsidRPr="008C09B8" w14:paraId="2A690422" w14:textId="73308D96" w:rsidTr="00084168">
        <w:tc>
          <w:tcPr>
            <w:tcW w:w="846" w:type="dxa"/>
            <w:vMerge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2FA6DFEE" w14:textId="77777777" w:rsidR="00FE5AA5" w:rsidRPr="008C09B8" w:rsidRDefault="00FE5AA5" w:rsidP="00BE4C65">
            <w:pPr>
              <w:pStyle w:val="EndNoteBibliographyTitle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2FE97638" w14:textId="556D03F7" w:rsidR="00FE5AA5" w:rsidRPr="008C09B8" w:rsidRDefault="00FE5AA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c.403C&gt;T</w:t>
            </w:r>
          </w:p>
        </w:tc>
        <w:tc>
          <w:tcPr>
            <w:tcW w:w="226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1E18CD02" w14:textId="3EF3D86B" w:rsidR="00FE5AA5" w:rsidRPr="008C09B8" w:rsidRDefault="00FE5AA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p.(Arg135Cys)</w:t>
            </w:r>
            <w:r w:rsidR="00954397" w:rsidRPr="008C09B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0A200011" w14:textId="40D09CB6" w:rsidR="00FE5AA5" w:rsidRPr="008C09B8" w:rsidRDefault="00FE5AA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Exon 3</w:t>
            </w:r>
          </w:p>
        </w:tc>
        <w:tc>
          <w:tcPr>
            <w:tcW w:w="2126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28B4B532" w14:textId="5953CE23" w:rsidR="00FE5AA5" w:rsidRPr="008C09B8" w:rsidRDefault="00A324EA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Paternal</w:t>
            </w:r>
          </w:p>
        </w:tc>
      </w:tr>
      <w:tr w:rsidR="00FE5AA5" w:rsidRPr="008C09B8" w14:paraId="144BEF6F" w14:textId="379802D3" w:rsidTr="00084168">
        <w:tc>
          <w:tcPr>
            <w:tcW w:w="846" w:type="dxa"/>
            <w:vMerge w:val="restart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19D05243" w14:textId="64BFC4ED" w:rsidR="00FE5AA5" w:rsidRPr="008C09B8" w:rsidRDefault="00FE5AA5" w:rsidP="00BE4C65">
            <w:pPr>
              <w:pStyle w:val="EndNoteBibliographyTitle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7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67F099DF" w14:textId="09432185" w:rsidR="00FE5AA5" w:rsidRPr="008C09B8" w:rsidRDefault="00FE5AA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c.165-166delCA</w:t>
            </w:r>
          </w:p>
        </w:tc>
        <w:tc>
          <w:tcPr>
            <w:tcW w:w="226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42855BB5" w14:textId="6B6B8303" w:rsidR="00FE5AA5" w:rsidRPr="008C09B8" w:rsidRDefault="00FE5AA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p.(His55Glufs*21)</w:t>
            </w:r>
          </w:p>
        </w:tc>
        <w:tc>
          <w:tcPr>
            <w:tcW w:w="184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443B5195" w14:textId="387D85DE" w:rsidR="00FE5AA5" w:rsidRPr="008C09B8" w:rsidRDefault="00FE5AA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Exon 2</w:t>
            </w:r>
          </w:p>
        </w:tc>
        <w:tc>
          <w:tcPr>
            <w:tcW w:w="2126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5DB13350" w14:textId="4E1A9BAF" w:rsidR="00FE5AA5" w:rsidRPr="008C09B8" w:rsidRDefault="002B4BFF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Maternal</w:t>
            </w:r>
          </w:p>
        </w:tc>
      </w:tr>
      <w:tr w:rsidR="00FE5AA5" w:rsidRPr="008C09B8" w14:paraId="7A630740" w14:textId="720A7C05" w:rsidTr="00084168">
        <w:tc>
          <w:tcPr>
            <w:tcW w:w="846" w:type="dxa"/>
            <w:vMerge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402D2C9F" w14:textId="77777777" w:rsidR="00FE5AA5" w:rsidRPr="008C09B8" w:rsidRDefault="00FE5AA5" w:rsidP="00BE4C65">
            <w:pPr>
              <w:pStyle w:val="EndNoteBibliographyTitle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2015AB8D" w14:textId="56679187" w:rsidR="00FE5AA5" w:rsidRPr="008C09B8" w:rsidRDefault="00FE5AA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c.925C&gt;T</w:t>
            </w:r>
          </w:p>
        </w:tc>
        <w:tc>
          <w:tcPr>
            <w:tcW w:w="226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7A8E2BE1" w14:textId="3399F2C9" w:rsidR="00FE5AA5" w:rsidRPr="008C09B8" w:rsidRDefault="002B4BFF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p.(Arg309Trp)</w:t>
            </w:r>
          </w:p>
        </w:tc>
        <w:tc>
          <w:tcPr>
            <w:tcW w:w="184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7EB30EFC" w14:textId="111C023A" w:rsidR="00FE5AA5" w:rsidRPr="008C09B8" w:rsidRDefault="00FE5AA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Exon 7</w:t>
            </w:r>
          </w:p>
        </w:tc>
        <w:tc>
          <w:tcPr>
            <w:tcW w:w="2126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1744C49B" w14:textId="284BD7CA" w:rsidR="00FE5AA5" w:rsidRPr="008C09B8" w:rsidRDefault="002B4BFF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Paternal</w:t>
            </w:r>
          </w:p>
        </w:tc>
      </w:tr>
      <w:tr w:rsidR="00840214" w:rsidRPr="008C09B8" w14:paraId="7C35DDB4" w14:textId="44371A4B" w:rsidTr="00084168">
        <w:tc>
          <w:tcPr>
            <w:tcW w:w="846" w:type="dxa"/>
            <w:vMerge w:val="restart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534D3049" w14:textId="651F3B05" w:rsidR="00840214" w:rsidRPr="008C09B8" w:rsidRDefault="00840214" w:rsidP="00BE4C65">
            <w:pPr>
              <w:pStyle w:val="EndNoteBibliographyTitle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1</w:t>
            </w:r>
            <w:r w:rsidR="00B4235E" w:rsidRPr="008C09B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7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534240CD" w14:textId="4F63092C" w:rsidR="00840214" w:rsidRPr="008C09B8" w:rsidRDefault="00840214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c.82T&gt;C</w:t>
            </w:r>
          </w:p>
        </w:tc>
        <w:tc>
          <w:tcPr>
            <w:tcW w:w="226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2F618556" w14:textId="052FD349" w:rsidR="00840214" w:rsidRPr="008C09B8" w:rsidRDefault="00840214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p.(Leu28Pro)</w:t>
            </w:r>
          </w:p>
        </w:tc>
        <w:tc>
          <w:tcPr>
            <w:tcW w:w="184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2FBCE1F9" w14:textId="3B365B83" w:rsidR="00840214" w:rsidRPr="008C09B8" w:rsidRDefault="00840214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Exon 2</w:t>
            </w:r>
          </w:p>
        </w:tc>
        <w:tc>
          <w:tcPr>
            <w:tcW w:w="2126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10F87AA1" w14:textId="2D09BD97" w:rsidR="00840214" w:rsidRPr="008C09B8" w:rsidRDefault="00840214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Maternal</w:t>
            </w:r>
          </w:p>
        </w:tc>
      </w:tr>
      <w:tr w:rsidR="00840214" w:rsidRPr="008C09B8" w14:paraId="7406DC4B" w14:textId="27851BA0" w:rsidTr="00084168">
        <w:tc>
          <w:tcPr>
            <w:tcW w:w="846" w:type="dxa"/>
            <w:vMerge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398730D6" w14:textId="77777777" w:rsidR="00840214" w:rsidRPr="008C09B8" w:rsidRDefault="00840214" w:rsidP="00BE4C65">
            <w:pPr>
              <w:pStyle w:val="EndNoteBibliographyTitle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126951B2" w14:textId="52FC1CEC" w:rsidR="00840214" w:rsidRPr="008C09B8" w:rsidRDefault="00840214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c.1040G&gt;A</w:t>
            </w:r>
          </w:p>
        </w:tc>
        <w:tc>
          <w:tcPr>
            <w:tcW w:w="226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2FFB52AD" w14:textId="3ECDC101" w:rsidR="00840214" w:rsidRPr="008C09B8" w:rsidRDefault="00840214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p.(Ala347Thr)</w:t>
            </w:r>
          </w:p>
        </w:tc>
        <w:tc>
          <w:tcPr>
            <w:tcW w:w="184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6D6FC5DF" w14:textId="574C8D9B" w:rsidR="00840214" w:rsidRPr="008C09B8" w:rsidRDefault="00840214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Exon 8</w:t>
            </w:r>
          </w:p>
        </w:tc>
        <w:tc>
          <w:tcPr>
            <w:tcW w:w="2126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38819840" w14:textId="1F187716" w:rsidR="00840214" w:rsidRPr="008C09B8" w:rsidRDefault="00840214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Paternal</w:t>
            </w:r>
          </w:p>
        </w:tc>
      </w:tr>
      <w:tr w:rsidR="00046A5E" w:rsidRPr="008C09B8" w14:paraId="54BC0210" w14:textId="77777777" w:rsidTr="00084168">
        <w:tc>
          <w:tcPr>
            <w:tcW w:w="846" w:type="dxa"/>
            <w:vMerge w:val="restart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426E113A" w14:textId="323743C9" w:rsidR="00046A5E" w:rsidRPr="008C09B8" w:rsidRDefault="00046A5E" w:rsidP="00BE4C65">
            <w:pPr>
              <w:pStyle w:val="EndNoteBibliographyTitle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27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1397B61D" w14:textId="15FA009A" w:rsidR="00046A5E" w:rsidRPr="008C09B8" w:rsidRDefault="00046A5E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c.403C &gt; T</w:t>
            </w:r>
          </w:p>
        </w:tc>
        <w:tc>
          <w:tcPr>
            <w:tcW w:w="226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3E323A6C" w14:textId="27382CDB" w:rsidR="00046A5E" w:rsidRPr="008C09B8" w:rsidRDefault="00046A5E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p.(Arg135Cys)</w:t>
            </w:r>
            <w:r w:rsidR="00954397" w:rsidRPr="008C09B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27F80A71" w14:textId="6996483A" w:rsidR="00046A5E" w:rsidRPr="008C09B8" w:rsidRDefault="00AE1A62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Exon 3</w:t>
            </w:r>
          </w:p>
        </w:tc>
        <w:tc>
          <w:tcPr>
            <w:tcW w:w="2126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71B55648" w14:textId="298136F7" w:rsidR="00046A5E" w:rsidRPr="008C09B8" w:rsidRDefault="00AE1A62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NA</w:t>
            </w:r>
          </w:p>
        </w:tc>
      </w:tr>
      <w:tr w:rsidR="00046A5E" w:rsidRPr="008C09B8" w14:paraId="465DCF29" w14:textId="77777777" w:rsidTr="00084168">
        <w:tc>
          <w:tcPr>
            <w:tcW w:w="846" w:type="dxa"/>
            <w:vMerge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4BA80E08" w14:textId="77777777" w:rsidR="00046A5E" w:rsidRPr="008C09B8" w:rsidRDefault="00046A5E" w:rsidP="00BE4C65">
            <w:pPr>
              <w:pStyle w:val="EndNoteBibliographyTitle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092F2A2B" w14:textId="1E853486" w:rsidR="00046A5E" w:rsidRPr="008C09B8" w:rsidRDefault="00AE1A62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c.829G &gt; A</w:t>
            </w:r>
          </w:p>
        </w:tc>
        <w:tc>
          <w:tcPr>
            <w:tcW w:w="226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71715E41" w14:textId="48D74205" w:rsidR="00046A5E" w:rsidRPr="008C09B8" w:rsidRDefault="00AE1A62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p.(Asp277Asn)</w:t>
            </w:r>
          </w:p>
        </w:tc>
        <w:tc>
          <w:tcPr>
            <w:tcW w:w="184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2539CB04" w14:textId="47DC3B50" w:rsidR="00046A5E" w:rsidRPr="008C09B8" w:rsidRDefault="00AE1A62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Exon 7</w:t>
            </w:r>
          </w:p>
        </w:tc>
        <w:tc>
          <w:tcPr>
            <w:tcW w:w="2126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352E2568" w14:textId="25E9DE09" w:rsidR="00046A5E" w:rsidRPr="008C09B8" w:rsidRDefault="00AE1A62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NA</w:t>
            </w:r>
          </w:p>
        </w:tc>
      </w:tr>
      <w:tr w:rsidR="00BE4C65" w:rsidRPr="008C09B8" w14:paraId="0C9568C5" w14:textId="77777777" w:rsidTr="00084168">
        <w:tc>
          <w:tcPr>
            <w:tcW w:w="846" w:type="dxa"/>
            <w:vMerge w:val="restart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407E1DB6" w14:textId="65C1F477" w:rsidR="00BE4C65" w:rsidRPr="008C09B8" w:rsidRDefault="00BE4C65" w:rsidP="00BE4C65">
            <w:pPr>
              <w:pStyle w:val="EndNoteBibliographyTitle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7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4146B65E" w14:textId="60B29CC1" w:rsidR="00BE4C65" w:rsidRPr="008C09B8" w:rsidRDefault="00BE4C6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c.404C&gt;T</w:t>
            </w:r>
          </w:p>
        </w:tc>
        <w:tc>
          <w:tcPr>
            <w:tcW w:w="226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50CF1987" w14:textId="12DEBF1F" w:rsidR="00BE4C65" w:rsidRPr="008C09B8" w:rsidRDefault="00BE4C6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p.(Arg135Cys)</w:t>
            </w:r>
            <w:r w:rsidR="00954397" w:rsidRPr="008C09B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341320AB" w14:textId="2E547E98" w:rsidR="00BE4C65" w:rsidRPr="008C09B8" w:rsidRDefault="00BE4C6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Exon 3</w:t>
            </w:r>
          </w:p>
        </w:tc>
        <w:tc>
          <w:tcPr>
            <w:tcW w:w="2126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5CD904AE" w14:textId="04232C52" w:rsidR="00BE4C65" w:rsidRPr="008C09B8" w:rsidRDefault="00BE4C6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NA</w:t>
            </w:r>
          </w:p>
        </w:tc>
      </w:tr>
      <w:tr w:rsidR="00BE4C65" w:rsidRPr="008C09B8" w14:paraId="176758C8" w14:textId="77777777" w:rsidTr="00084168">
        <w:tc>
          <w:tcPr>
            <w:tcW w:w="846" w:type="dxa"/>
            <w:vMerge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125E626D" w14:textId="77777777" w:rsidR="00BE4C65" w:rsidRPr="008C09B8" w:rsidRDefault="00BE4C65" w:rsidP="00BE4C65">
            <w:pPr>
              <w:pStyle w:val="EndNoteBibliographyTitle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49F2B98D" w14:textId="3F4E98EF" w:rsidR="00BE4C65" w:rsidRPr="008C09B8" w:rsidRDefault="00BE4C6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c.1036C&gt;T</w:t>
            </w:r>
          </w:p>
        </w:tc>
        <w:tc>
          <w:tcPr>
            <w:tcW w:w="226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7FC53AC6" w14:textId="114055FB" w:rsidR="00BE4C65" w:rsidRPr="008C09B8" w:rsidRDefault="00BE4C65" w:rsidP="00066CCE">
            <w:pPr>
              <w:pStyle w:val="EndNoteBibliographyTitle"/>
              <w:jc w:val="left"/>
              <w:rPr>
                <w:rFonts w:ascii="Times New Roman" w:hAnsi="Times New Roman" w:cs="Times New Roman"/>
                <w:vertAlign w:val="superscript"/>
              </w:rPr>
            </w:pPr>
            <w:r w:rsidRPr="008C09B8">
              <w:rPr>
                <w:rFonts w:ascii="Times New Roman" w:hAnsi="Times New Roman" w:cs="Times New Roman"/>
              </w:rPr>
              <w:t>p.(Arg346Trp)</w:t>
            </w:r>
            <w:r w:rsidR="00954397" w:rsidRPr="008C09B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4C6CB4FE" w14:textId="089C9677" w:rsidR="00BE4C65" w:rsidRPr="008C09B8" w:rsidRDefault="00BE4C6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Exon 8</w:t>
            </w:r>
          </w:p>
        </w:tc>
        <w:tc>
          <w:tcPr>
            <w:tcW w:w="2126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01683FE1" w14:textId="47EDBF18" w:rsidR="00BE4C65" w:rsidRPr="008C09B8" w:rsidRDefault="00BE4C6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NA</w:t>
            </w:r>
          </w:p>
        </w:tc>
      </w:tr>
      <w:tr w:rsidR="00BE4C65" w:rsidRPr="008C09B8" w14:paraId="2FA9F265" w14:textId="77777777" w:rsidTr="00084168">
        <w:tc>
          <w:tcPr>
            <w:tcW w:w="846" w:type="dxa"/>
            <w:vMerge w:val="restart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443FC233" w14:textId="261465C8" w:rsidR="00BE4C65" w:rsidRPr="008C09B8" w:rsidRDefault="00BE4C65" w:rsidP="00BE4C65">
            <w:pPr>
              <w:pStyle w:val="EndNoteBibliographyTitle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27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5D0A06FA" w14:textId="6F412BCC" w:rsidR="00BE4C65" w:rsidRPr="008C09B8" w:rsidRDefault="00BE4C6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c.404C&gt;T</w:t>
            </w:r>
          </w:p>
        </w:tc>
        <w:tc>
          <w:tcPr>
            <w:tcW w:w="226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64BA869A" w14:textId="12B05CA4" w:rsidR="00BE4C65" w:rsidRPr="008C09B8" w:rsidRDefault="00BE4C6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p.(Arg135Cys)</w:t>
            </w:r>
            <w:r w:rsidR="00954397" w:rsidRPr="008C09B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62CA9D5B" w14:textId="3609A5AC" w:rsidR="00BE4C65" w:rsidRPr="008C09B8" w:rsidRDefault="00BE4C6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Exon 3</w:t>
            </w:r>
          </w:p>
        </w:tc>
        <w:tc>
          <w:tcPr>
            <w:tcW w:w="2126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12039CFB" w14:textId="5A8CF71A" w:rsidR="00BE4C65" w:rsidRPr="008C09B8" w:rsidRDefault="00BE4C6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NA</w:t>
            </w:r>
          </w:p>
        </w:tc>
      </w:tr>
      <w:tr w:rsidR="00BE4C65" w:rsidRPr="008C09B8" w14:paraId="668C0B0D" w14:textId="77777777" w:rsidTr="00084168">
        <w:tc>
          <w:tcPr>
            <w:tcW w:w="846" w:type="dxa"/>
            <w:vMerge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026DEF56" w14:textId="77777777" w:rsidR="00BE4C65" w:rsidRPr="008C09B8" w:rsidRDefault="00BE4C65" w:rsidP="00BE4C65">
            <w:pPr>
              <w:pStyle w:val="EndNoteBibliographyTitle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4E835796" w14:textId="20A14510" w:rsidR="00BE4C65" w:rsidRPr="008C09B8" w:rsidRDefault="00BE4C6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c.1175A&gt;G</w:t>
            </w:r>
          </w:p>
        </w:tc>
        <w:tc>
          <w:tcPr>
            <w:tcW w:w="226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1FC3E8D1" w14:textId="3F319773" w:rsidR="00BE4C65" w:rsidRPr="008C09B8" w:rsidRDefault="00BE4C6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p.(Asp392Gly)</w:t>
            </w:r>
          </w:p>
        </w:tc>
        <w:tc>
          <w:tcPr>
            <w:tcW w:w="184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39C763CE" w14:textId="198DECE1" w:rsidR="00BE4C65" w:rsidRPr="008C09B8" w:rsidRDefault="00BE4C6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Exon 9</w:t>
            </w:r>
          </w:p>
        </w:tc>
        <w:tc>
          <w:tcPr>
            <w:tcW w:w="2126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314CB36C" w14:textId="4C89631D" w:rsidR="00BE4C65" w:rsidRPr="008C09B8" w:rsidRDefault="00BE4C6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NA</w:t>
            </w:r>
          </w:p>
        </w:tc>
      </w:tr>
      <w:tr w:rsidR="00BE4C65" w:rsidRPr="008C09B8" w14:paraId="50F0D95C" w14:textId="77777777" w:rsidTr="00084168">
        <w:tc>
          <w:tcPr>
            <w:tcW w:w="846" w:type="dxa"/>
            <w:vMerge w:val="restart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4400BFC1" w14:textId="216C1378" w:rsidR="00BE4C65" w:rsidRPr="008C09B8" w:rsidRDefault="00BE4C65" w:rsidP="00BE4C65">
            <w:pPr>
              <w:pStyle w:val="EndNoteBibliographyTitle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27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6BC91A44" w14:textId="58E5221B" w:rsidR="00BE4C65" w:rsidRPr="008C09B8" w:rsidRDefault="00BE4C6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c.1069G&gt;A</w:t>
            </w:r>
          </w:p>
        </w:tc>
        <w:tc>
          <w:tcPr>
            <w:tcW w:w="226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1D0183AA" w14:textId="3B4735B8" w:rsidR="00BE4C65" w:rsidRPr="008C09B8" w:rsidRDefault="00BE4C6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p.(Ala357Thr)</w:t>
            </w:r>
          </w:p>
        </w:tc>
        <w:tc>
          <w:tcPr>
            <w:tcW w:w="184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5E24C608" w14:textId="6B42F1DA" w:rsidR="00BE4C65" w:rsidRPr="008C09B8" w:rsidRDefault="00BE4C6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Exon 8</w:t>
            </w:r>
          </w:p>
        </w:tc>
        <w:tc>
          <w:tcPr>
            <w:tcW w:w="2126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43CE005D" w14:textId="613589BE" w:rsidR="00BE4C65" w:rsidRPr="008C09B8" w:rsidRDefault="00BE4C6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NA</w:t>
            </w:r>
          </w:p>
        </w:tc>
      </w:tr>
      <w:tr w:rsidR="00BE4C65" w:rsidRPr="008C09B8" w14:paraId="410BC457" w14:textId="77777777" w:rsidTr="00084168">
        <w:tc>
          <w:tcPr>
            <w:tcW w:w="846" w:type="dxa"/>
            <w:vMerge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14948DB4" w14:textId="77777777" w:rsidR="00BE4C65" w:rsidRPr="008C09B8" w:rsidRDefault="00BE4C65" w:rsidP="00BE4C65">
            <w:pPr>
              <w:pStyle w:val="EndNoteBibliographyTitle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220CDC34" w14:textId="5BEE0018" w:rsidR="00BE4C65" w:rsidRPr="008C09B8" w:rsidRDefault="00BE4C6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c.1022C&gt;T</w:t>
            </w:r>
          </w:p>
        </w:tc>
        <w:tc>
          <w:tcPr>
            <w:tcW w:w="226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62687800" w14:textId="770BF100" w:rsidR="00BE4C65" w:rsidRPr="008C09B8" w:rsidRDefault="00BE4C6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p.(Arg326Ter)</w:t>
            </w:r>
          </w:p>
        </w:tc>
        <w:tc>
          <w:tcPr>
            <w:tcW w:w="184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5CD09248" w14:textId="425524BD" w:rsidR="00BE4C65" w:rsidRPr="008C09B8" w:rsidRDefault="00BE4C6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Exon 8</w:t>
            </w:r>
          </w:p>
        </w:tc>
        <w:tc>
          <w:tcPr>
            <w:tcW w:w="2126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4888BEC7" w14:textId="6C29546D" w:rsidR="00BE4C65" w:rsidRPr="008C09B8" w:rsidRDefault="00BE4C65" w:rsidP="00066CCE">
            <w:pPr>
              <w:pStyle w:val="EndNoteBibliographyTitle"/>
              <w:jc w:val="left"/>
              <w:rPr>
                <w:rFonts w:ascii="Times New Roman" w:hAnsi="Times New Roman" w:cs="Times New Roman"/>
              </w:rPr>
            </w:pPr>
            <w:r w:rsidRPr="008C09B8">
              <w:rPr>
                <w:rFonts w:ascii="Times New Roman" w:hAnsi="Times New Roman" w:cs="Times New Roman"/>
              </w:rPr>
              <w:t>NA</w:t>
            </w:r>
          </w:p>
        </w:tc>
      </w:tr>
    </w:tbl>
    <w:p w14:paraId="14EAD0B4" w14:textId="5F29D938" w:rsidR="00EB2DB8" w:rsidRPr="008C09B8" w:rsidRDefault="00954397" w:rsidP="00066CCE">
      <w:pPr>
        <w:pStyle w:val="EndNoteBibliographyTitle"/>
        <w:jc w:val="left"/>
        <w:rPr>
          <w:rFonts w:ascii="Times New Roman" w:hAnsi="Times New Roman" w:cs="Times New Roman"/>
        </w:rPr>
      </w:pPr>
      <w:r w:rsidRPr="008C09B8">
        <w:rPr>
          <w:rFonts w:ascii="Times New Roman" w:hAnsi="Times New Roman" w:cs="Times New Roman"/>
          <w:vertAlign w:val="superscript"/>
        </w:rPr>
        <w:t>1</w:t>
      </w:r>
      <w:r w:rsidR="00FD50D9" w:rsidRPr="008C09B8">
        <w:rPr>
          <w:rFonts w:ascii="Times New Roman" w:hAnsi="Times New Roman" w:cs="Times New Roman"/>
          <w:vertAlign w:val="superscript"/>
        </w:rPr>
        <w:t>,2</w:t>
      </w:r>
      <w:r w:rsidRPr="008C09B8">
        <w:rPr>
          <w:rFonts w:ascii="Times New Roman" w:hAnsi="Times New Roman" w:cs="Times New Roman"/>
        </w:rPr>
        <w:t>protein changes that were reported more than once</w:t>
      </w:r>
    </w:p>
    <w:p w14:paraId="4A9ABA19" w14:textId="697BEF76" w:rsidR="252CF608" w:rsidRDefault="252CF608" w:rsidP="252CF608">
      <w:pPr>
        <w:rPr>
          <w:b/>
          <w:bCs/>
          <w:sz w:val="32"/>
          <w:szCs w:val="32"/>
        </w:rPr>
      </w:pPr>
    </w:p>
    <w:sectPr w:rsidR="252CF6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B088F0" w14:textId="77777777" w:rsidR="00C55029" w:rsidRDefault="00C55029" w:rsidP="0050666F">
      <w:pPr>
        <w:spacing w:after="0" w:line="240" w:lineRule="auto"/>
      </w:pPr>
      <w:r>
        <w:separator/>
      </w:r>
    </w:p>
  </w:endnote>
  <w:endnote w:type="continuationSeparator" w:id="0">
    <w:p w14:paraId="0AAB2E94" w14:textId="77777777" w:rsidR="00C55029" w:rsidRDefault="00C55029" w:rsidP="005066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16BB4A" w14:textId="77777777" w:rsidR="00C55029" w:rsidRDefault="00C55029" w:rsidP="0050666F">
      <w:pPr>
        <w:spacing w:after="0" w:line="240" w:lineRule="auto"/>
      </w:pPr>
      <w:r>
        <w:separator/>
      </w:r>
    </w:p>
  </w:footnote>
  <w:footnote w:type="continuationSeparator" w:id="0">
    <w:p w14:paraId="3FC0E728" w14:textId="77777777" w:rsidR="00C55029" w:rsidRDefault="00C55029" w:rsidP="005066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DA158C"/>
    <w:multiLevelType w:val="hybridMultilevel"/>
    <w:tmpl w:val="65C8FEDC"/>
    <w:lvl w:ilvl="0" w:tplc="0413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ED51D1"/>
    <w:multiLevelType w:val="hybridMultilevel"/>
    <w:tmpl w:val="575E167C"/>
    <w:lvl w:ilvl="0" w:tplc="097401FC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1967844">
    <w:abstractNumId w:val="0"/>
  </w:num>
  <w:num w:numId="2" w16cid:durableId="4446630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style size=&quot;14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erf20vzs50aiersv4vsda85aadttzazv2r&quot;&gt;Miller Review (Nieuw)&lt;record-ids&gt;&lt;item&gt;6&lt;/item&gt;&lt;item&gt;12&lt;/item&gt;&lt;item&gt;25&lt;/item&gt;&lt;item&gt;28&lt;/item&gt;&lt;item&gt;35&lt;/item&gt;&lt;item&gt;38&lt;/item&gt;&lt;item&gt;66&lt;/item&gt;&lt;item&gt;70&lt;/item&gt;&lt;item&gt;74&lt;/item&gt;&lt;item&gt;76&lt;/item&gt;&lt;item&gt;77&lt;/item&gt;&lt;item&gt;79&lt;/item&gt;&lt;item&gt;83&lt;/item&gt;&lt;item&gt;86&lt;/item&gt;&lt;item&gt;88&lt;/item&gt;&lt;item&gt;89&lt;/item&gt;&lt;item&gt;90&lt;/item&gt;&lt;item&gt;91&lt;/item&gt;&lt;item&gt;92&lt;/item&gt;&lt;item&gt;93&lt;/item&gt;&lt;item&gt;97&lt;/item&gt;&lt;item&gt;99&lt;/item&gt;&lt;item&gt;102&lt;/item&gt;&lt;item&gt;124&lt;/item&gt;&lt;item&gt;369&lt;/item&gt;&lt;/record-ids&gt;&lt;/item&gt;&lt;/Libraries&gt;"/>
  </w:docVars>
  <w:rsids>
    <w:rsidRoot w:val="295FB634"/>
    <w:rsid w:val="00003A05"/>
    <w:rsid w:val="00003A65"/>
    <w:rsid w:val="00006984"/>
    <w:rsid w:val="00014B2A"/>
    <w:rsid w:val="00022139"/>
    <w:rsid w:val="00022EA7"/>
    <w:rsid w:val="000234C0"/>
    <w:rsid w:val="00023E02"/>
    <w:rsid w:val="0002627C"/>
    <w:rsid w:val="00027639"/>
    <w:rsid w:val="00032F0C"/>
    <w:rsid w:val="00035E6B"/>
    <w:rsid w:val="000401D1"/>
    <w:rsid w:val="00041D7B"/>
    <w:rsid w:val="00042529"/>
    <w:rsid w:val="00043F23"/>
    <w:rsid w:val="00044777"/>
    <w:rsid w:val="00046A5E"/>
    <w:rsid w:val="00053688"/>
    <w:rsid w:val="00054459"/>
    <w:rsid w:val="00054F53"/>
    <w:rsid w:val="000559F0"/>
    <w:rsid w:val="000569FD"/>
    <w:rsid w:val="00063AD4"/>
    <w:rsid w:val="00066CCE"/>
    <w:rsid w:val="0007533C"/>
    <w:rsid w:val="000760DF"/>
    <w:rsid w:val="00081A60"/>
    <w:rsid w:val="00082A38"/>
    <w:rsid w:val="000831EA"/>
    <w:rsid w:val="00084168"/>
    <w:rsid w:val="00085FAD"/>
    <w:rsid w:val="000878AC"/>
    <w:rsid w:val="00090853"/>
    <w:rsid w:val="00092503"/>
    <w:rsid w:val="00093663"/>
    <w:rsid w:val="000957BC"/>
    <w:rsid w:val="00095930"/>
    <w:rsid w:val="00095FC4"/>
    <w:rsid w:val="0009715E"/>
    <w:rsid w:val="000A051F"/>
    <w:rsid w:val="000A1BB9"/>
    <w:rsid w:val="000A1C78"/>
    <w:rsid w:val="000A1F7C"/>
    <w:rsid w:val="000A6DAA"/>
    <w:rsid w:val="000B1F99"/>
    <w:rsid w:val="000B1FE8"/>
    <w:rsid w:val="000B2D49"/>
    <w:rsid w:val="000C03CC"/>
    <w:rsid w:val="000C13DC"/>
    <w:rsid w:val="000C1EC4"/>
    <w:rsid w:val="000C2BEB"/>
    <w:rsid w:val="000C35F3"/>
    <w:rsid w:val="000C3C38"/>
    <w:rsid w:val="000C7D7E"/>
    <w:rsid w:val="000D2433"/>
    <w:rsid w:val="000D3429"/>
    <w:rsid w:val="000D3662"/>
    <w:rsid w:val="000D607D"/>
    <w:rsid w:val="000D6504"/>
    <w:rsid w:val="000D6ADA"/>
    <w:rsid w:val="000D6F2E"/>
    <w:rsid w:val="000D7027"/>
    <w:rsid w:val="000D7D42"/>
    <w:rsid w:val="000E0EA0"/>
    <w:rsid w:val="000E35D6"/>
    <w:rsid w:val="000E3B6D"/>
    <w:rsid w:val="000E41FB"/>
    <w:rsid w:val="000F328B"/>
    <w:rsid w:val="001008B8"/>
    <w:rsid w:val="00102983"/>
    <w:rsid w:val="0010382F"/>
    <w:rsid w:val="00103AC6"/>
    <w:rsid w:val="00104E3D"/>
    <w:rsid w:val="001064B0"/>
    <w:rsid w:val="001066E4"/>
    <w:rsid w:val="00111B6A"/>
    <w:rsid w:val="00112836"/>
    <w:rsid w:val="001161BA"/>
    <w:rsid w:val="00116A95"/>
    <w:rsid w:val="00116E6F"/>
    <w:rsid w:val="00117246"/>
    <w:rsid w:val="00120DFA"/>
    <w:rsid w:val="00120FA4"/>
    <w:rsid w:val="00122739"/>
    <w:rsid w:val="00122917"/>
    <w:rsid w:val="00123D37"/>
    <w:rsid w:val="001266F9"/>
    <w:rsid w:val="0013000D"/>
    <w:rsid w:val="001308C1"/>
    <w:rsid w:val="00130A8A"/>
    <w:rsid w:val="00131C71"/>
    <w:rsid w:val="001329BB"/>
    <w:rsid w:val="00140154"/>
    <w:rsid w:val="00142C7F"/>
    <w:rsid w:val="00144115"/>
    <w:rsid w:val="00146DDB"/>
    <w:rsid w:val="00147EBF"/>
    <w:rsid w:val="0015198C"/>
    <w:rsid w:val="00153B4D"/>
    <w:rsid w:val="00154B8F"/>
    <w:rsid w:val="00155794"/>
    <w:rsid w:val="00156B97"/>
    <w:rsid w:val="00157FC6"/>
    <w:rsid w:val="0016056B"/>
    <w:rsid w:val="00160871"/>
    <w:rsid w:val="00161501"/>
    <w:rsid w:val="00161E69"/>
    <w:rsid w:val="00162DC5"/>
    <w:rsid w:val="00163B2E"/>
    <w:rsid w:val="00166477"/>
    <w:rsid w:val="00166819"/>
    <w:rsid w:val="00170CDC"/>
    <w:rsid w:val="0017482B"/>
    <w:rsid w:val="00174B02"/>
    <w:rsid w:val="00176326"/>
    <w:rsid w:val="00176C9B"/>
    <w:rsid w:val="001826E7"/>
    <w:rsid w:val="00184CDB"/>
    <w:rsid w:val="00185892"/>
    <w:rsid w:val="00185ABB"/>
    <w:rsid w:val="0018638C"/>
    <w:rsid w:val="00187C9A"/>
    <w:rsid w:val="001918B8"/>
    <w:rsid w:val="0019224B"/>
    <w:rsid w:val="00194176"/>
    <w:rsid w:val="00194C23"/>
    <w:rsid w:val="00196287"/>
    <w:rsid w:val="00196B4B"/>
    <w:rsid w:val="001A2FB5"/>
    <w:rsid w:val="001A3057"/>
    <w:rsid w:val="001B3479"/>
    <w:rsid w:val="001C0562"/>
    <w:rsid w:val="001C3346"/>
    <w:rsid w:val="001C42D6"/>
    <w:rsid w:val="001C7AFA"/>
    <w:rsid w:val="001D2407"/>
    <w:rsid w:val="001D3987"/>
    <w:rsid w:val="001E0EAC"/>
    <w:rsid w:val="001E4DA4"/>
    <w:rsid w:val="001E63CF"/>
    <w:rsid w:val="001E6C39"/>
    <w:rsid w:val="001F079E"/>
    <w:rsid w:val="001F6BA7"/>
    <w:rsid w:val="001F6F88"/>
    <w:rsid w:val="00201176"/>
    <w:rsid w:val="00201D4D"/>
    <w:rsid w:val="00202DB0"/>
    <w:rsid w:val="00202E24"/>
    <w:rsid w:val="0020698A"/>
    <w:rsid w:val="0021094E"/>
    <w:rsid w:val="00210974"/>
    <w:rsid w:val="002119DB"/>
    <w:rsid w:val="00212950"/>
    <w:rsid w:val="00212F7D"/>
    <w:rsid w:val="00215814"/>
    <w:rsid w:val="0021697C"/>
    <w:rsid w:val="00216D72"/>
    <w:rsid w:val="002216D1"/>
    <w:rsid w:val="002229A7"/>
    <w:rsid w:val="0022319C"/>
    <w:rsid w:val="002242F3"/>
    <w:rsid w:val="0022580B"/>
    <w:rsid w:val="0022615C"/>
    <w:rsid w:val="00231A5C"/>
    <w:rsid w:val="002326B4"/>
    <w:rsid w:val="00233420"/>
    <w:rsid w:val="002349DB"/>
    <w:rsid w:val="00235BAF"/>
    <w:rsid w:val="00236667"/>
    <w:rsid w:val="00240B24"/>
    <w:rsid w:val="00242001"/>
    <w:rsid w:val="00243771"/>
    <w:rsid w:val="002437C1"/>
    <w:rsid w:val="00244A1E"/>
    <w:rsid w:val="00246354"/>
    <w:rsid w:val="00250849"/>
    <w:rsid w:val="00252CAD"/>
    <w:rsid w:val="00253DD7"/>
    <w:rsid w:val="00256615"/>
    <w:rsid w:val="00265637"/>
    <w:rsid w:val="002670FE"/>
    <w:rsid w:val="00274A27"/>
    <w:rsid w:val="00280965"/>
    <w:rsid w:val="002832A1"/>
    <w:rsid w:val="00283760"/>
    <w:rsid w:val="00284877"/>
    <w:rsid w:val="002848AE"/>
    <w:rsid w:val="002858D5"/>
    <w:rsid w:val="00290D76"/>
    <w:rsid w:val="002922B0"/>
    <w:rsid w:val="00293382"/>
    <w:rsid w:val="002933CA"/>
    <w:rsid w:val="002950A8"/>
    <w:rsid w:val="002954C2"/>
    <w:rsid w:val="002A372A"/>
    <w:rsid w:val="002A7735"/>
    <w:rsid w:val="002B1F46"/>
    <w:rsid w:val="002B4BFF"/>
    <w:rsid w:val="002B636C"/>
    <w:rsid w:val="002B6E0A"/>
    <w:rsid w:val="002B72DF"/>
    <w:rsid w:val="002B75DC"/>
    <w:rsid w:val="002C29EB"/>
    <w:rsid w:val="002C3BC6"/>
    <w:rsid w:val="002C5333"/>
    <w:rsid w:val="002C6998"/>
    <w:rsid w:val="002C7896"/>
    <w:rsid w:val="002D2A2C"/>
    <w:rsid w:val="002D2B65"/>
    <w:rsid w:val="002D611E"/>
    <w:rsid w:val="002D6A01"/>
    <w:rsid w:val="002D7CCC"/>
    <w:rsid w:val="002E32DD"/>
    <w:rsid w:val="002E5A2B"/>
    <w:rsid w:val="002E5AAF"/>
    <w:rsid w:val="002E5FBD"/>
    <w:rsid w:val="002E636E"/>
    <w:rsid w:val="002F0F1D"/>
    <w:rsid w:val="002F192A"/>
    <w:rsid w:val="002F194E"/>
    <w:rsid w:val="002F2A63"/>
    <w:rsid w:val="002F638B"/>
    <w:rsid w:val="002F6438"/>
    <w:rsid w:val="003020D4"/>
    <w:rsid w:val="0030346E"/>
    <w:rsid w:val="00305076"/>
    <w:rsid w:val="003050FB"/>
    <w:rsid w:val="00311555"/>
    <w:rsid w:val="003145DC"/>
    <w:rsid w:val="0031692B"/>
    <w:rsid w:val="00326E7A"/>
    <w:rsid w:val="0033312C"/>
    <w:rsid w:val="00333F04"/>
    <w:rsid w:val="003354EF"/>
    <w:rsid w:val="003356A0"/>
    <w:rsid w:val="00336A01"/>
    <w:rsid w:val="00337688"/>
    <w:rsid w:val="003378E4"/>
    <w:rsid w:val="00340B03"/>
    <w:rsid w:val="00341B9E"/>
    <w:rsid w:val="00341FB4"/>
    <w:rsid w:val="00344765"/>
    <w:rsid w:val="00344946"/>
    <w:rsid w:val="003460FD"/>
    <w:rsid w:val="0034757E"/>
    <w:rsid w:val="00347ACA"/>
    <w:rsid w:val="0035226A"/>
    <w:rsid w:val="00353AFB"/>
    <w:rsid w:val="00355781"/>
    <w:rsid w:val="00361450"/>
    <w:rsid w:val="00362B3B"/>
    <w:rsid w:val="003667EB"/>
    <w:rsid w:val="003733BD"/>
    <w:rsid w:val="00374168"/>
    <w:rsid w:val="00376B24"/>
    <w:rsid w:val="00376CE4"/>
    <w:rsid w:val="003853B1"/>
    <w:rsid w:val="00386626"/>
    <w:rsid w:val="00391ADC"/>
    <w:rsid w:val="003928AA"/>
    <w:rsid w:val="00393C67"/>
    <w:rsid w:val="003A411B"/>
    <w:rsid w:val="003A59EB"/>
    <w:rsid w:val="003A6E49"/>
    <w:rsid w:val="003B0166"/>
    <w:rsid w:val="003B08C3"/>
    <w:rsid w:val="003C03C5"/>
    <w:rsid w:val="003C2B22"/>
    <w:rsid w:val="003C3657"/>
    <w:rsid w:val="003C56F9"/>
    <w:rsid w:val="003C6021"/>
    <w:rsid w:val="003C78C7"/>
    <w:rsid w:val="003D08C4"/>
    <w:rsid w:val="003D0A30"/>
    <w:rsid w:val="003D38BB"/>
    <w:rsid w:val="003D6ADB"/>
    <w:rsid w:val="003D7132"/>
    <w:rsid w:val="003E16E5"/>
    <w:rsid w:val="003E5A21"/>
    <w:rsid w:val="003F0821"/>
    <w:rsid w:val="003F11E7"/>
    <w:rsid w:val="003F44ED"/>
    <w:rsid w:val="003F46F2"/>
    <w:rsid w:val="003F4A19"/>
    <w:rsid w:val="0040268D"/>
    <w:rsid w:val="004059C0"/>
    <w:rsid w:val="00405D5B"/>
    <w:rsid w:val="00406128"/>
    <w:rsid w:val="0040767A"/>
    <w:rsid w:val="00407FFD"/>
    <w:rsid w:val="00410BF5"/>
    <w:rsid w:val="00411C9C"/>
    <w:rsid w:val="004136B2"/>
    <w:rsid w:val="004143C7"/>
    <w:rsid w:val="004242A9"/>
    <w:rsid w:val="00426AB8"/>
    <w:rsid w:val="00426B90"/>
    <w:rsid w:val="004346B8"/>
    <w:rsid w:val="00434A4D"/>
    <w:rsid w:val="00435C3D"/>
    <w:rsid w:val="004364D5"/>
    <w:rsid w:val="00436E30"/>
    <w:rsid w:val="00446668"/>
    <w:rsid w:val="00446D9C"/>
    <w:rsid w:val="00452850"/>
    <w:rsid w:val="00453123"/>
    <w:rsid w:val="00454A80"/>
    <w:rsid w:val="00455035"/>
    <w:rsid w:val="004552FE"/>
    <w:rsid w:val="004570C9"/>
    <w:rsid w:val="004578F5"/>
    <w:rsid w:val="00462C83"/>
    <w:rsid w:val="00462CD2"/>
    <w:rsid w:val="00463FD6"/>
    <w:rsid w:val="00464180"/>
    <w:rsid w:val="00464578"/>
    <w:rsid w:val="004663F5"/>
    <w:rsid w:val="00471312"/>
    <w:rsid w:val="00472967"/>
    <w:rsid w:val="00473932"/>
    <w:rsid w:val="004755DB"/>
    <w:rsid w:val="00475A63"/>
    <w:rsid w:val="00477F32"/>
    <w:rsid w:val="004825B9"/>
    <w:rsid w:val="00487206"/>
    <w:rsid w:val="00487B46"/>
    <w:rsid w:val="00491F2C"/>
    <w:rsid w:val="00492B85"/>
    <w:rsid w:val="00494B26"/>
    <w:rsid w:val="004A0982"/>
    <w:rsid w:val="004A3E3C"/>
    <w:rsid w:val="004A3FC4"/>
    <w:rsid w:val="004A51AB"/>
    <w:rsid w:val="004A79E5"/>
    <w:rsid w:val="004B0114"/>
    <w:rsid w:val="004B0CA8"/>
    <w:rsid w:val="004B1892"/>
    <w:rsid w:val="004B5E22"/>
    <w:rsid w:val="004B649B"/>
    <w:rsid w:val="004B7DBD"/>
    <w:rsid w:val="004C0CEB"/>
    <w:rsid w:val="004C3F55"/>
    <w:rsid w:val="004C49E5"/>
    <w:rsid w:val="004D0166"/>
    <w:rsid w:val="004D050D"/>
    <w:rsid w:val="004D1180"/>
    <w:rsid w:val="004D59F0"/>
    <w:rsid w:val="004E069F"/>
    <w:rsid w:val="004E244C"/>
    <w:rsid w:val="004E5019"/>
    <w:rsid w:val="004F018C"/>
    <w:rsid w:val="004F0541"/>
    <w:rsid w:val="004F3C19"/>
    <w:rsid w:val="004F4B95"/>
    <w:rsid w:val="004F4C18"/>
    <w:rsid w:val="005026B5"/>
    <w:rsid w:val="005048E6"/>
    <w:rsid w:val="0050666F"/>
    <w:rsid w:val="0051043B"/>
    <w:rsid w:val="00510A6E"/>
    <w:rsid w:val="00512A3D"/>
    <w:rsid w:val="00512E3A"/>
    <w:rsid w:val="00515DDF"/>
    <w:rsid w:val="00516697"/>
    <w:rsid w:val="00516C83"/>
    <w:rsid w:val="005215BA"/>
    <w:rsid w:val="00526CEB"/>
    <w:rsid w:val="0053060D"/>
    <w:rsid w:val="00531717"/>
    <w:rsid w:val="005337FE"/>
    <w:rsid w:val="00535197"/>
    <w:rsid w:val="0053549E"/>
    <w:rsid w:val="00536A23"/>
    <w:rsid w:val="00537077"/>
    <w:rsid w:val="00545FCA"/>
    <w:rsid w:val="00547001"/>
    <w:rsid w:val="00547B63"/>
    <w:rsid w:val="00547E30"/>
    <w:rsid w:val="0055306E"/>
    <w:rsid w:val="00555A00"/>
    <w:rsid w:val="00555DB5"/>
    <w:rsid w:val="00556861"/>
    <w:rsid w:val="00560D4A"/>
    <w:rsid w:val="005624AD"/>
    <w:rsid w:val="00563B82"/>
    <w:rsid w:val="00566545"/>
    <w:rsid w:val="005670C6"/>
    <w:rsid w:val="005710FF"/>
    <w:rsid w:val="00571361"/>
    <w:rsid w:val="00573342"/>
    <w:rsid w:val="00573B6D"/>
    <w:rsid w:val="005754EE"/>
    <w:rsid w:val="00575AA7"/>
    <w:rsid w:val="00582FED"/>
    <w:rsid w:val="00583BED"/>
    <w:rsid w:val="0058548F"/>
    <w:rsid w:val="00587EC0"/>
    <w:rsid w:val="005903D3"/>
    <w:rsid w:val="00591FDE"/>
    <w:rsid w:val="00592E75"/>
    <w:rsid w:val="00593DC0"/>
    <w:rsid w:val="005945DA"/>
    <w:rsid w:val="00594D4B"/>
    <w:rsid w:val="00594E82"/>
    <w:rsid w:val="00596668"/>
    <w:rsid w:val="00596675"/>
    <w:rsid w:val="005969AA"/>
    <w:rsid w:val="00596B90"/>
    <w:rsid w:val="005A113A"/>
    <w:rsid w:val="005A125F"/>
    <w:rsid w:val="005A1B6F"/>
    <w:rsid w:val="005A29A9"/>
    <w:rsid w:val="005A39BD"/>
    <w:rsid w:val="005A3FD7"/>
    <w:rsid w:val="005A59C6"/>
    <w:rsid w:val="005A6F35"/>
    <w:rsid w:val="005A7854"/>
    <w:rsid w:val="005B1BC4"/>
    <w:rsid w:val="005B3DC7"/>
    <w:rsid w:val="005B5858"/>
    <w:rsid w:val="005B6F3C"/>
    <w:rsid w:val="005C2615"/>
    <w:rsid w:val="005C3DDF"/>
    <w:rsid w:val="005C5B26"/>
    <w:rsid w:val="005C6518"/>
    <w:rsid w:val="005C772A"/>
    <w:rsid w:val="005D3DCB"/>
    <w:rsid w:val="005D4B23"/>
    <w:rsid w:val="005D7EB5"/>
    <w:rsid w:val="005E1A56"/>
    <w:rsid w:val="005E5FD2"/>
    <w:rsid w:val="005F01A4"/>
    <w:rsid w:val="005F0348"/>
    <w:rsid w:val="005F1829"/>
    <w:rsid w:val="005F65B0"/>
    <w:rsid w:val="00600E38"/>
    <w:rsid w:val="006018A7"/>
    <w:rsid w:val="00601E91"/>
    <w:rsid w:val="00602F9F"/>
    <w:rsid w:val="0060726B"/>
    <w:rsid w:val="00613974"/>
    <w:rsid w:val="00616B69"/>
    <w:rsid w:val="00617335"/>
    <w:rsid w:val="006222FD"/>
    <w:rsid w:val="00622A1C"/>
    <w:rsid w:val="0062513D"/>
    <w:rsid w:val="0062663B"/>
    <w:rsid w:val="0063528D"/>
    <w:rsid w:val="006362D8"/>
    <w:rsid w:val="00636506"/>
    <w:rsid w:val="006365EE"/>
    <w:rsid w:val="00636F40"/>
    <w:rsid w:val="00640102"/>
    <w:rsid w:val="00641EB1"/>
    <w:rsid w:val="006472F7"/>
    <w:rsid w:val="00647665"/>
    <w:rsid w:val="00651806"/>
    <w:rsid w:val="00652027"/>
    <w:rsid w:val="006545DD"/>
    <w:rsid w:val="00656436"/>
    <w:rsid w:val="00657288"/>
    <w:rsid w:val="00660ABA"/>
    <w:rsid w:val="00660B83"/>
    <w:rsid w:val="0066574E"/>
    <w:rsid w:val="00672A5F"/>
    <w:rsid w:val="006743DB"/>
    <w:rsid w:val="00675543"/>
    <w:rsid w:val="00682953"/>
    <w:rsid w:val="00684968"/>
    <w:rsid w:val="00685014"/>
    <w:rsid w:val="00686491"/>
    <w:rsid w:val="00693318"/>
    <w:rsid w:val="006958A1"/>
    <w:rsid w:val="00697045"/>
    <w:rsid w:val="00697713"/>
    <w:rsid w:val="006A175D"/>
    <w:rsid w:val="006A61E8"/>
    <w:rsid w:val="006A69CD"/>
    <w:rsid w:val="006B22BE"/>
    <w:rsid w:val="006B26E2"/>
    <w:rsid w:val="006B44D7"/>
    <w:rsid w:val="006B4DAA"/>
    <w:rsid w:val="006C000E"/>
    <w:rsid w:val="006C1467"/>
    <w:rsid w:val="006C2609"/>
    <w:rsid w:val="006C54C7"/>
    <w:rsid w:val="006C764F"/>
    <w:rsid w:val="006D28F5"/>
    <w:rsid w:val="006D6407"/>
    <w:rsid w:val="006D740F"/>
    <w:rsid w:val="006E0D80"/>
    <w:rsid w:val="006E1E4A"/>
    <w:rsid w:val="006E3176"/>
    <w:rsid w:val="006E3AA8"/>
    <w:rsid w:val="006E3BDC"/>
    <w:rsid w:val="006E3DBD"/>
    <w:rsid w:val="006E4955"/>
    <w:rsid w:val="006E673E"/>
    <w:rsid w:val="006F41B2"/>
    <w:rsid w:val="006F4BFD"/>
    <w:rsid w:val="00702023"/>
    <w:rsid w:val="00702DF1"/>
    <w:rsid w:val="00704117"/>
    <w:rsid w:val="007059FD"/>
    <w:rsid w:val="00711580"/>
    <w:rsid w:val="007117CB"/>
    <w:rsid w:val="00717E40"/>
    <w:rsid w:val="007240BC"/>
    <w:rsid w:val="0072547B"/>
    <w:rsid w:val="0072699A"/>
    <w:rsid w:val="00730D13"/>
    <w:rsid w:val="00731769"/>
    <w:rsid w:val="007317D9"/>
    <w:rsid w:val="007320BC"/>
    <w:rsid w:val="007324C1"/>
    <w:rsid w:val="00735852"/>
    <w:rsid w:val="00736131"/>
    <w:rsid w:val="00737497"/>
    <w:rsid w:val="00740CFE"/>
    <w:rsid w:val="00743AAC"/>
    <w:rsid w:val="00743BDB"/>
    <w:rsid w:val="007475A4"/>
    <w:rsid w:val="00750C02"/>
    <w:rsid w:val="00751598"/>
    <w:rsid w:val="007528B9"/>
    <w:rsid w:val="007534DF"/>
    <w:rsid w:val="007536CA"/>
    <w:rsid w:val="00757006"/>
    <w:rsid w:val="00760B86"/>
    <w:rsid w:val="0076201B"/>
    <w:rsid w:val="00762CC3"/>
    <w:rsid w:val="00762E15"/>
    <w:rsid w:val="00763F86"/>
    <w:rsid w:val="00766631"/>
    <w:rsid w:val="007679A6"/>
    <w:rsid w:val="00770BA3"/>
    <w:rsid w:val="00771B77"/>
    <w:rsid w:val="00773443"/>
    <w:rsid w:val="0077705C"/>
    <w:rsid w:val="007811D1"/>
    <w:rsid w:val="00785767"/>
    <w:rsid w:val="007857A9"/>
    <w:rsid w:val="007870CE"/>
    <w:rsid w:val="0079109E"/>
    <w:rsid w:val="007A0CBD"/>
    <w:rsid w:val="007A1B9D"/>
    <w:rsid w:val="007A3984"/>
    <w:rsid w:val="007A4344"/>
    <w:rsid w:val="007A43B0"/>
    <w:rsid w:val="007A4497"/>
    <w:rsid w:val="007A544F"/>
    <w:rsid w:val="007A72C2"/>
    <w:rsid w:val="007B0B58"/>
    <w:rsid w:val="007B31D2"/>
    <w:rsid w:val="007B451A"/>
    <w:rsid w:val="007B5A2B"/>
    <w:rsid w:val="007B6654"/>
    <w:rsid w:val="007B6916"/>
    <w:rsid w:val="007B6CD0"/>
    <w:rsid w:val="007B79B5"/>
    <w:rsid w:val="007C11CB"/>
    <w:rsid w:val="007C18F8"/>
    <w:rsid w:val="007C48EF"/>
    <w:rsid w:val="007C5C72"/>
    <w:rsid w:val="007C6691"/>
    <w:rsid w:val="007C755E"/>
    <w:rsid w:val="007C7C03"/>
    <w:rsid w:val="007D0706"/>
    <w:rsid w:val="007D2553"/>
    <w:rsid w:val="007D25E2"/>
    <w:rsid w:val="007D46AE"/>
    <w:rsid w:val="007D52B4"/>
    <w:rsid w:val="007E1838"/>
    <w:rsid w:val="007E4C5E"/>
    <w:rsid w:val="007E7302"/>
    <w:rsid w:val="007F177A"/>
    <w:rsid w:val="007F1E42"/>
    <w:rsid w:val="007F3897"/>
    <w:rsid w:val="007F46C4"/>
    <w:rsid w:val="008044F8"/>
    <w:rsid w:val="0080655D"/>
    <w:rsid w:val="00807BC7"/>
    <w:rsid w:val="00807E87"/>
    <w:rsid w:val="008123C9"/>
    <w:rsid w:val="008141EB"/>
    <w:rsid w:val="0081469C"/>
    <w:rsid w:val="0081691B"/>
    <w:rsid w:val="00817EE6"/>
    <w:rsid w:val="0082175D"/>
    <w:rsid w:val="008224FD"/>
    <w:rsid w:val="008261D0"/>
    <w:rsid w:val="00836EEC"/>
    <w:rsid w:val="00837736"/>
    <w:rsid w:val="00840214"/>
    <w:rsid w:val="00845407"/>
    <w:rsid w:val="00845581"/>
    <w:rsid w:val="00847C99"/>
    <w:rsid w:val="00852057"/>
    <w:rsid w:val="008555FB"/>
    <w:rsid w:val="00861410"/>
    <w:rsid w:val="00861EF2"/>
    <w:rsid w:val="00863604"/>
    <w:rsid w:val="00863EDC"/>
    <w:rsid w:val="0086795B"/>
    <w:rsid w:val="008712CE"/>
    <w:rsid w:val="00873956"/>
    <w:rsid w:val="008740FE"/>
    <w:rsid w:val="00876A29"/>
    <w:rsid w:val="00877846"/>
    <w:rsid w:val="00877F0D"/>
    <w:rsid w:val="0088065A"/>
    <w:rsid w:val="0088129E"/>
    <w:rsid w:val="00882B4E"/>
    <w:rsid w:val="008839DB"/>
    <w:rsid w:val="00884BF4"/>
    <w:rsid w:val="008920A6"/>
    <w:rsid w:val="008926DD"/>
    <w:rsid w:val="008959C2"/>
    <w:rsid w:val="008B4EEE"/>
    <w:rsid w:val="008B50FF"/>
    <w:rsid w:val="008B5CAF"/>
    <w:rsid w:val="008C09B8"/>
    <w:rsid w:val="008C2719"/>
    <w:rsid w:val="008C2A0F"/>
    <w:rsid w:val="008C4F68"/>
    <w:rsid w:val="008C6313"/>
    <w:rsid w:val="008D00C9"/>
    <w:rsid w:val="008D1DD3"/>
    <w:rsid w:val="008D3914"/>
    <w:rsid w:val="008D5C56"/>
    <w:rsid w:val="008D6674"/>
    <w:rsid w:val="008D69F9"/>
    <w:rsid w:val="008E039C"/>
    <w:rsid w:val="008E4DF2"/>
    <w:rsid w:val="008F3028"/>
    <w:rsid w:val="008F3AF8"/>
    <w:rsid w:val="009021DD"/>
    <w:rsid w:val="009038D8"/>
    <w:rsid w:val="0091034B"/>
    <w:rsid w:val="00910905"/>
    <w:rsid w:val="00910AA6"/>
    <w:rsid w:val="0091235E"/>
    <w:rsid w:val="00916088"/>
    <w:rsid w:val="00923080"/>
    <w:rsid w:val="00923637"/>
    <w:rsid w:val="00931C7E"/>
    <w:rsid w:val="00931DEA"/>
    <w:rsid w:val="00933966"/>
    <w:rsid w:val="00934464"/>
    <w:rsid w:val="0093479C"/>
    <w:rsid w:val="0093485A"/>
    <w:rsid w:val="0093602E"/>
    <w:rsid w:val="00936608"/>
    <w:rsid w:val="00943B9C"/>
    <w:rsid w:val="009452F6"/>
    <w:rsid w:val="009461AA"/>
    <w:rsid w:val="009510F7"/>
    <w:rsid w:val="00951A58"/>
    <w:rsid w:val="009527C5"/>
    <w:rsid w:val="0095317F"/>
    <w:rsid w:val="00954397"/>
    <w:rsid w:val="009561FB"/>
    <w:rsid w:val="00960748"/>
    <w:rsid w:val="009608D8"/>
    <w:rsid w:val="00961AB3"/>
    <w:rsid w:val="009642AD"/>
    <w:rsid w:val="00967703"/>
    <w:rsid w:val="00972686"/>
    <w:rsid w:val="00972FAA"/>
    <w:rsid w:val="009732E3"/>
    <w:rsid w:val="0097386B"/>
    <w:rsid w:val="00975871"/>
    <w:rsid w:val="00976DDE"/>
    <w:rsid w:val="009823B5"/>
    <w:rsid w:val="0099001D"/>
    <w:rsid w:val="0099047E"/>
    <w:rsid w:val="00991740"/>
    <w:rsid w:val="009921DE"/>
    <w:rsid w:val="009926CC"/>
    <w:rsid w:val="00993062"/>
    <w:rsid w:val="009943E0"/>
    <w:rsid w:val="009954B9"/>
    <w:rsid w:val="0099613C"/>
    <w:rsid w:val="009A0023"/>
    <w:rsid w:val="009A160D"/>
    <w:rsid w:val="009A74C8"/>
    <w:rsid w:val="009B244D"/>
    <w:rsid w:val="009B25A3"/>
    <w:rsid w:val="009B3811"/>
    <w:rsid w:val="009B4654"/>
    <w:rsid w:val="009C234D"/>
    <w:rsid w:val="009C24C7"/>
    <w:rsid w:val="009C2A51"/>
    <w:rsid w:val="009C4F2D"/>
    <w:rsid w:val="009C7E18"/>
    <w:rsid w:val="009D1137"/>
    <w:rsid w:val="009D1D59"/>
    <w:rsid w:val="009D3FC4"/>
    <w:rsid w:val="009E321A"/>
    <w:rsid w:val="009E3998"/>
    <w:rsid w:val="009E51F7"/>
    <w:rsid w:val="009E5BE0"/>
    <w:rsid w:val="009F19A3"/>
    <w:rsid w:val="009F6AED"/>
    <w:rsid w:val="00A001F3"/>
    <w:rsid w:val="00A01BF8"/>
    <w:rsid w:val="00A04648"/>
    <w:rsid w:val="00A05EFB"/>
    <w:rsid w:val="00A134D9"/>
    <w:rsid w:val="00A13C83"/>
    <w:rsid w:val="00A15282"/>
    <w:rsid w:val="00A162C6"/>
    <w:rsid w:val="00A21A5C"/>
    <w:rsid w:val="00A21D37"/>
    <w:rsid w:val="00A24325"/>
    <w:rsid w:val="00A245DD"/>
    <w:rsid w:val="00A25810"/>
    <w:rsid w:val="00A265F6"/>
    <w:rsid w:val="00A269E4"/>
    <w:rsid w:val="00A31BB6"/>
    <w:rsid w:val="00A324EA"/>
    <w:rsid w:val="00A32AA5"/>
    <w:rsid w:val="00A32C1F"/>
    <w:rsid w:val="00A32D60"/>
    <w:rsid w:val="00A34173"/>
    <w:rsid w:val="00A35E74"/>
    <w:rsid w:val="00A3683D"/>
    <w:rsid w:val="00A36DAA"/>
    <w:rsid w:val="00A37733"/>
    <w:rsid w:val="00A4099C"/>
    <w:rsid w:val="00A41326"/>
    <w:rsid w:val="00A56DB9"/>
    <w:rsid w:val="00A57C18"/>
    <w:rsid w:val="00A60682"/>
    <w:rsid w:val="00A61F03"/>
    <w:rsid w:val="00A63D10"/>
    <w:rsid w:val="00A64321"/>
    <w:rsid w:val="00A6518C"/>
    <w:rsid w:val="00A660AF"/>
    <w:rsid w:val="00A66AA9"/>
    <w:rsid w:val="00A6705D"/>
    <w:rsid w:val="00A70653"/>
    <w:rsid w:val="00A7073B"/>
    <w:rsid w:val="00A73856"/>
    <w:rsid w:val="00A754E6"/>
    <w:rsid w:val="00A765A8"/>
    <w:rsid w:val="00A81702"/>
    <w:rsid w:val="00A83188"/>
    <w:rsid w:val="00A83602"/>
    <w:rsid w:val="00A86CAC"/>
    <w:rsid w:val="00A90571"/>
    <w:rsid w:val="00A9096A"/>
    <w:rsid w:val="00A90B62"/>
    <w:rsid w:val="00A90B76"/>
    <w:rsid w:val="00A9509A"/>
    <w:rsid w:val="00AA5504"/>
    <w:rsid w:val="00AB0C3C"/>
    <w:rsid w:val="00AB3F28"/>
    <w:rsid w:val="00AB4013"/>
    <w:rsid w:val="00AB56C9"/>
    <w:rsid w:val="00AC765E"/>
    <w:rsid w:val="00AC78C8"/>
    <w:rsid w:val="00AD46AD"/>
    <w:rsid w:val="00AD522E"/>
    <w:rsid w:val="00AD6F5C"/>
    <w:rsid w:val="00AD7446"/>
    <w:rsid w:val="00AD77FB"/>
    <w:rsid w:val="00AE02A6"/>
    <w:rsid w:val="00AE1A62"/>
    <w:rsid w:val="00AE4C9D"/>
    <w:rsid w:val="00AE4DB1"/>
    <w:rsid w:val="00AE6BC8"/>
    <w:rsid w:val="00AE6C01"/>
    <w:rsid w:val="00B040A2"/>
    <w:rsid w:val="00B043D3"/>
    <w:rsid w:val="00B058A6"/>
    <w:rsid w:val="00B1123D"/>
    <w:rsid w:val="00B11B99"/>
    <w:rsid w:val="00B12ECA"/>
    <w:rsid w:val="00B13655"/>
    <w:rsid w:val="00B145D0"/>
    <w:rsid w:val="00B14E65"/>
    <w:rsid w:val="00B152A2"/>
    <w:rsid w:val="00B156DD"/>
    <w:rsid w:val="00B16008"/>
    <w:rsid w:val="00B161A6"/>
    <w:rsid w:val="00B1755F"/>
    <w:rsid w:val="00B17AB5"/>
    <w:rsid w:val="00B20772"/>
    <w:rsid w:val="00B2157D"/>
    <w:rsid w:val="00B22592"/>
    <w:rsid w:val="00B22D82"/>
    <w:rsid w:val="00B246AE"/>
    <w:rsid w:val="00B26B5B"/>
    <w:rsid w:val="00B26D2B"/>
    <w:rsid w:val="00B27BD3"/>
    <w:rsid w:val="00B35B40"/>
    <w:rsid w:val="00B35D97"/>
    <w:rsid w:val="00B373F1"/>
    <w:rsid w:val="00B37491"/>
    <w:rsid w:val="00B379F3"/>
    <w:rsid w:val="00B4197F"/>
    <w:rsid w:val="00B4235E"/>
    <w:rsid w:val="00B445B6"/>
    <w:rsid w:val="00B474FC"/>
    <w:rsid w:val="00B541BC"/>
    <w:rsid w:val="00B54C86"/>
    <w:rsid w:val="00B56F33"/>
    <w:rsid w:val="00B5796C"/>
    <w:rsid w:val="00B61EDB"/>
    <w:rsid w:val="00B62AB7"/>
    <w:rsid w:val="00B6626E"/>
    <w:rsid w:val="00B66CB7"/>
    <w:rsid w:val="00B712E8"/>
    <w:rsid w:val="00B717DF"/>
    <w:rsid w:val="00B74104"/>
    <w:rsid w:val="00B744E6"/>
    <w:rsid w:val="00B7538F"/>
    <w:rsid w:val="00B76A1D"/>
    <w:rsid w:val="00B808F6"/>
    <w:rsid w:val="00B843E5"/>
    <w:rsid w:val="00B90372"/>
    <w:rsid w:val="00B90EEC"/>
    <w:rsid w:val="00B93212"/>
    <w:rsid w:val="00B933BA"/>
    <w:rsid w:val="00B951F4"/>
    <w:rsid w:val="00B9620A"/>
    <w:rsid w:val="00B97046"/>
    <w:rsid w:val="00B9713E"/>
    <w:rsid w:val="00B97932"/>
    <w:rsid w:val="00B97C51"/>
    <w:rsid w:val="00BA03C8"/>
    <w:rsid w:val="00BA246D"/>
    <w:rsid w:val="00BA2D04"/>
    <w:rsid w:val="00BA2DAD"/>
    <w:rsid w:val="00BA3E24"/>
    <w:rsid w:val="00BA5E68"/>
    <w:rsid w:val="00BA71C4"/>
    <w:rsid w:val="00BA7DE5"/>
    <w:rsid w:val="00BB18BA"/>
    <w:rsid w:val="00BB56C8"/>
    <w:rsid w:val="00BB7681"/>
    <w:rsid w:val="00BC082D"/>
    <w:rsid w:val="00BC31B8"/>
    <w:rsid w:val="00BC3EEF"/>
    <w:rsid w:val="00BC42E2"/>
    <w:rsid w:val="00BC4C7F"/>
    <w:rsid w:val="00BC61CD"/>
    <w:rsid w:val="00BC6DFF"/>
    <w:rsid w:val="00BC6E2B"/>
    <w:rsid w:val="00BD068B"/>
    <w:rsid w:val="00BD1023"/>
    <w:rsid w:val="00BD25B4"/>
    <w:rsid w:val="00BD29F9"/>
    <w:rsid w:val="00BD5DBD"/>
    <w:rsid w:val="00BD7AE5"/>
    <w:rsid w:val="00BE0CD8"/>
    <w:rsid w:val="00BE4C65"/>
    <w:rsid w:val="00BF1BA4"/>
    <w:rsid w:val="00BF499A"/>
    <w:rsid w:val="00BF5BDA"/>
    <w:rsid w:val="00BF709B"/>
    <w:rsid w:val="00C00010"/>
    <w:rsid w:val="00C00C41"/>
    <w:rsid w:val="00C101F7"/>
    <w:rsid w:val="00C12279"/>
    <w:rsid w:val="00C12FDB"/>
    <w:rsid w:val="00C1443B"/>
    <w:rsid w:val="00C15944"/>
    <w:rsid w:val="00C22210"/>
    <w:rsid w:val="00C310B5"/>
    <w:rsid w:val="00C35A99"/>
    <w:rsid w:val="00C36413"/>
    <w:rsid w:val="00C43C0B"/>
    <w:rsid w:val="00C44157"/>
    <w:rsid w:val="00C44C5E"/>
    <w:rsid w:val="00C45D04"/>
    <w:rsid w:val="00C45FE1"/>
    <w:rsid w:val="00C47136"/>
    <w:rsid w:val="00C55029"/>
    <w:rsid w:val="00C61C13"/>
    <w:rsid w:val="00C639EA"/>
    <w:rsid w:val="00C63FC2"/>
    <w:rsid w:val="00C6617B"/>
    <w:rsid w:val="00C66FFF"/>
    <w:rsid w:val="00C67D38"/>
    <w:rsid w:val="00C67E17"/>
    <w:rsid w:val="00C750D4"/>
    <w:rsid w:val="00C76AA3"/>
    <w:rsid w:val="00C77FE7"/>
    <w:rsid w:val="00C80E85"/>
    <w:rsid w:val="00C83378"/>
    <w:rsid w:val="00C8377D"/>
    <w:rsid w:val="00C852CB"/>
    <w:rsid w:val="00C85DB8"/>
    <w:rsid w:val="00C87E7D"/>
    <w:rsid w:val="00C91116"/>
    <w:rsid w:val="00C92DE7"/>
    <w:rsid w:val="00C92F25"/>
    <w:rsid w:val="00C93756"/>
    <w:rsid w:val="00C9503A"/>
    <w:rsid w:val="00C958E4"/>
    <w:rsid w:val="00C95EBC"/>
    <w:rsid w:val="00CA22A9"/>
    <w:rsid w:val="00CA2DD3"/>
    <w:rsid w:val="00CA522F"/>
    <w:rsid w:val="00CA6DA8"/>
    <w:rsid w:val="00CA6DFD"/>
    <w:rsid w:val="00CB3E77"/>
    <w:rsid w:val="00CB5AC5"/>
    <w:rsid w:val="00CC44F5"/>
    <w:rsid w:val="00CC547C"/>
    <w:rsid w:val="00CC746C"/>
    <w:rsid w:val="00CD0089"/>
    <w:rsid w:val="00CD2292"/>
    <w:rsid w:val="00CD44BF"/>
    <w:rsid w:val="00CD4E68"/>
    <w:rsid w:val="00CD71E0"/>
    <w:rsid w:val="00CF02D0"/>
    <w:rsid w:val="00CF272E"/>
    <w:rsid w:val="00CF4B35"/>
    <w:rsid w:val="00D053D7"/>
    <w:rsid w:val="00D06A82"/>
    <w:rsid w:val="00D10898"/>
    <w:rsid w:val="00D135DB"/>
    <w:rsid w:val="00D16374"/>
    <w:rsid w:val="00D216DC"/>
    <w:rsid w:val="00D248CB"/>
    <w:rsid w:val="00D24EBB"/>
    <w:rsid w:val="00D2618C"/>
    <w:rsid w:val="00D304B3"/>
    <w:rsid w:val="00D32965"/>
    <w:rsid w:val="00D33DED"/>
    <w:rsid w:val="00D342DE"/>
    <w:rsid w:val="00D36030"/>
    <w:rsid w:val="00D422A7"/>
    <w:rsid w:val="00D42400"/>
    <w:rsid w:val="00D44DB7"/>
    <w:rsid w:val="00D45C54"/>
    <w:rsid w:val="00D45C8E"/>
    <w:rsid w:val="00D46049"/>
    <w:rsid w:val="00D501AB"/>
    <w:rsid w:val="00D563B4"/>
    <w:rsid w:val="00D6234A"/>
    <w:rsid w:val="00D62AF9"/>
    <w:rsid w:val="00D63F94"/>
    <w:rsid w:val="00D64AFE"/>
    <w:rsid w:val="00D64D69"/>
    <w:rsid w:val="00D6507C"/>
    <w:rsid w:val="00D670A5"/>
    <w:rsid w:val="00D722D4"/>
    <w:rsid w:val="00D72490"/>
    <w:rsid w:val="00D73611"/>
    <w:rsid w:val="00D74DCC"/>
    <w:rsid w:val="00D75C13"/>
    <w:rsid w:val="00D809C9"/>
    <w:rsid w:val="00D80A18"/>
    <w:rsid w:val="00D80D7A"/>
    <w:rsid w:val="00D810B8"/>
    <w:rsid w:val="00D90A26"/>
    <w:rsid w:val="00D91A7F"/>
    <w:rsid w:val="00D9313A"/>
    <w:rsid w:val="00D93BB0"/>
    <w:rsid w:val="00D93E08"/>
    <w:rsid w:val="00D95F06"/>
    <w:rsid w:val="00D961EA"/>
    <w:rsid w:val="00D97934"/>
    <w:rsid w:val="00DA08E0"/>
    <w:rsid w:val="00DA1BAF"/>
    <w:rsid w:val="00DA2553"/>
    <w:rsid w:val="00DA3673"/>
    <w:rsid w:val="00DA409C"/>
    <w:rsid w:val="00DA41AE"/>
    <w:rsid w:val="00DB0789"/>
    <w:rsid w:val="00DB2812"/>
    <w:rsid w:val="00DB57A8"/>
    <w:rsid w:val="00DB675F"/>
    <w:rsid w:val="00DB71E6"/>
    <w:rsid w:val="00DC0FD4"/>
    <w:rsid w:val="00DC2524"/>
    <w:rsid w:val="00DC3DC8"/>
    <w:rsid w:val="00DC682E"/>
    <w:rsid w:val="00DC7B92"/>
    <w:rsid w:val="00DD0F7D"/>
    <w:rsid w:val="00DD0FAD"/>
    <w:rsid w:val="00DD20E3"/>
    <w:rsid w:val="00DD23E2"/>
    <w:rsid w:val="00DD4392"/>
    <w:rsid w:val="00DD466C"/>
    <w:rsid w:val="00DD57D6"/>
    <w:rsid w:val="00DD76BB"/>
    <w:rsid w:val="00DE468E"/>
    <w:rsid w:val="00DF3941"/>
    <w:rsid w:val="00E00D3E"/>
    <w:rsid w:val="00E02AE4"/>
    <w:rsid w:val="00E037E7"/>
    <w:rsid w:val="00E0385A"/>
    <w:rsid w:val="00E070F1"/>
    <w:rsid w:val="00E13CC8"/>
    <w:rsid w:val="00E13DA7"/>
    <w:rsid w:val="00E149C9"/>
    <w:rsid w:val="00E20C34"/>
    <w:rsid w:val="00E25082"/>
    <w:rsid w:val="00E2510E"/>
    <w:rsid w:val="00E26729"/>
    <w:rsid w:val="00E269E7"/>
    <w:rsid w:val="00E3253A"/>
    <w:rsid w:val="00E32716"/>
    <w:rsid w:val="00E335D9"/>
    <w:rsid w:val="00E44916"/>
    <w:rsid w:val="00E4534E"/>
    <w:rsid w:val="00E4618E"/>
    <w:rsid w:val="00E46390"/>
    <w:rsid w:val="00E661DD"/>
    <w:rsid w:val="00E67569"/>
    <w:rsid w:val="00E70227"/>
    <w:rsid w:val="00E7125F"/>
    <w:rsid w:val="00E71533"/>
    <w:rsid w:val="00E719F6"/>
    <w:rsid w:val="00E73EF6"/>
    <w:rsid w:val="00E741A7"/>
    <w:rsid w:val="00E76554"/>
    <w:rsid w:val="00E776F3"/>
    <w:rsid w:val="00E8041A"/>
    <w:rsid w:val="00E80A36"/>
    <w:rsid w:val="00E87329"/>
    <w:rsid w:val="00E90AA7"/>
    <w:rsid w:val="00E922F0"/>
    <w:rsid w:val="00E93183"/>
    <w:rsid w:val="00E93F01"/>
    <w:rsid w:val="00E95DAF"/>
    <w:rsid w:val="00E96382"/>
    <w:rsid w:val="00E966FF"/>
    <w:rsid w:val="00E97A2E"/>
    <w:rsid w:val="00EA0BD3"/>
    <w:rsid w:val="00EA19A0"/>
    <w:rsid w:val="00EA3AEF"/>
    <w:rsid w:val="00EB1118"/>
    <w:rsid w:val="00EB2C38"/>
    <w:rsid w:val="00EB2DB8"/>
    <w:rsid w:val="00EB3343"/>
    <w:rsid w:val="00EB3BCA"/>
    <w:rsid w:val="00EB685C"/>
    <w:rsid w:val="00EB7EB6"/>
    <w:rsid w:val="00EC6872"/>
    <w:rsid w:val="00EC71A5"/>
    <w:rsid w:val="00ED0AB6"/>
    <w:rsid w:val="00ED108D"/>
    <w:rsid w:val="00ED1D03"/>
    <w:rsid w:val="00ED207D"/>
    <w:rsid w:val="00ED27D0"/>
    <w:rsid w:val="00ED32E2"/>
    <w:rsid w:val="00ED7174"/>
    <w:rsid w:val="00ED7E36"/>
    <w:rsid w:val="00EE04DE"/>
    <w:rsid w:val="00EE0A91"/>
    <w:rsid w:val="00EE36D4"/>
    <w:rsid w:val="00EE5780"/>
    <w:rsid w:val="00EE7562"/>
    <w:rsid w:val="00EE7AB3"/>
    <w:rsid w:val="00EF0E9D"/>
    <w:rsid w:val="00EF16C5"/>
    <w:rsid w:val="00EF4D5C"/>
    <w:rsid w:val="00F00C0B"/>
    <w:rsid w:val="00F0349C"/>
    <w:rsid w:val="00F04DAF"/>
    <w:rsid w:val="00F05B79"/>
    <w:rsid w:val="00F1163F"/>
    <w:rsid w:val="00F12810"/>
    <w:rsid w:val="00F12F36"/>
    <w:rsid w:val="00F14ADA"/>
    <w:rsid w:val="00F152C1"/>
    <w:rsid w:val="00F221BD"/>
    <w:rsid w:val="00F2257F"/>
    <w:rsid w:val="00F237EA"/>
    <w:rsid w:val="00F3099F"/>
    <w:rsid w:val="00F3147F"/>
    <w:rsid w:val="00F32151"/>
    <w:rsid w:val="00F34F44"/>
    <w:rsid w:val="00F37D28"/>
    <w:rsid w:val="00F40333"/>
    <w:rsid w:val="00F41815"/>
    <w:rsid w:val="00F42ECB"/>
    <w:rsid w:val="00F4302F"/>
    <w:rsid w:val="00F43466"/>
    <w:rsid w:val="00F45A3E"/>
    <w:rsid w:val="00F4677B"/>
    <w:rsid w:val="00F541B6"/>
    <w:rsid w:val="00F5764D"/>
    <w:rsid w:val="00F600E0"/>
    <w:rsid w:val="00F61CF3"/>
    <w:rsid w:val="00F62843"/>
    <w:rsid w:val="00F62A4F"/>
    <w:rsid w:val="00F6376E"/>
    <w:rsid w:val="00F65FD0"/>
    <w:rsid w:val="00F6638B"/>
    <w:rsid w:val="00F71A7F"/>
    <w:rsid w:val="00F762BA"/>
    <w:rsid w:val="00F7694C"/>
    <w:rsid w:val="00F77840"/>
    <w:rsid w:val="00F7790E"/>
    <w:rsid w:val="00F808D1"/>
    <w:rsid w:val="00F82255"/>
    <w:rsid w:val="00F8318A"/>
    <w:rsid w:val="00F84915"/>
    <w:rsid w:val="00F87011"/>
    <w:rsid w:val="00F87D58"/>
    <w:rsid w:val="00F93F24"/>
    <w:rsid w:val="00F94813"/>
    <w:rsid w:val="00FA4431"/>
    <w:rsid w:val="00FA4B57"/>
    <w:rsid w:val="00FB52B7"/>
    <w:rsid w:val="00FB5E30"/>
    <w:rsid w:val="00FB6721"/>
    <w:rsid w:val="00FB6DBC"/>
    <w:rsid w:val="00FC0AC6"/>
    <w:rsid w:val="00FC2C24"/>
    <w:rsid w:val="00FC3672"/>
    <w:rsid w:val="00FC6E00"/>
    <w:rsid w:val="00FC749C"/>
    <w:rsid w:val="00FD4AA3"/>
    <w:rsid w:val="00FD50D9"/>
    <w:rsid w:val="00FD779E"/>
    <w:rsid w:val="00FE0517"/>
    <w:rsid w:val="00FE1568"/>
    <w:rsid w:val="00FE1829"/>
    <w:rsid w:val="00FE5AA5"/>
    <w:rsid w:val="00FE7EDA"/>
    <w:rsid w:val="00FF17F9"/>
    <w:rsid w:val="00FF1BF5"/>
    <w:rsid w:val="00FF3C49"/>
    <w:rsid w:val="00FF47A8"/>
    <w:rsid w:val="00FF5358"/>
    <w:rsid w:val="00FF7F52"/>
    <w:rsid w:val="05BC155D"/>
    <w:rsid w:val="20B681CE"/>
    <w:rsid w:val="252CF608"/>
    <w:rsid w:val="295FB634"/>
    <w:rsid w:val="2BE71EF5"/>
    <w:rsid w:val="3BD80F03"/>
    <w:rsid w:val="4134CBE9"/>
    <w:rsid w:val="693B752C"/>
    <w:rsid w:val="6ABA9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95FB634"/>
  <w15:chartTrackingRefBased/>
  <w15:docId w15:val="{AC362677-C631-40A7-869D-D70376268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F46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6362D8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362D8"/>
    <w:rPr>
      <w:rFonts w:ascii="Calibri" w:hAnsi="Calibri" w:cs="Calibri"/>
    </w:rPr>
  </w:style>
  <w:style w:type="paragraph" w:customStyle="1" w:styleId="EndNoteBibliography">
    <w:name w:val="EndNote Bibliography"/>
    <w:basedOn w:val="Standaard"/>
    <w:link w:val="EndNoteBibliographyChar"/>
    <w:rsid w:val="006362D8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Standaardalinea-lettertype"/>
    <w:link w:val="EndNoteBibliography"/>
    <w:rsid w:val="006362D8"/>
    <w:rPr>
      <w:rFonts w:ascii="Calibri" w:hAnsi="Calibri" w:cs="Calibri"/>
    </w:rPr>
  </w:style>
  <w:style w:type="paragraph" w:styleId="Lijstalinea">
    <w:name w:val="List Paragraph"/>
    <w:basedOn w:val="Standaard"/>
    <w:uiPriority w:val="34"/>
    <w:qFormat/>
    <w:rsid w:val="00347ACA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BC6E2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C6E2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C6E2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C6E2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C6E2B"/>
    <w:rPr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ED207D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ED207D"/>
    <w:rPr>
      <w:color w:val="605E5C"/>
      <w:shd w:val="clear" w:color="auto" w:fill="E1DFDD"/>
    </w:rPr>
  </w:style>
  <w:style w:type="paragraph" w:styleId="Koptekst">
    <w:name w:val="header"/>
    <w:basedOn w:val="Standaard"/>
    <w:link w:val="KoptekstChar"/>
    <w:uiPriority w:val="99"/>
    <w:unhideWhenUsed/>
    <w:rsid w:val="005066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0666F"/>
  </w:style>
  <w:style w:type="paragraph" w:styleId="Voettekst">
    <w:name w:val="footer"/>
    <w:basedOn w:val="Standaard"/>
    <w:link w:val="VoettekstChar"/>
    <w:uiPriority w:val="99"/>
    <w:unhideWhenUsed/>
    <w:rsid w:val="005066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066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97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8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81a7695-40c1-41a2-94b5-4c51d78a091f" xsi:nil="true"/>
    <lcf76f155ced4ddcb4097134ff3c332f xmlns="e3cdc8be-9f76-467b-9989-7f7d5a4c7355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A5335A017FDE4DB61252377223A315" ma:contentTypeVersion="9" ma:contentTypeDescription="Een nieuw document maken." ma:contentTypeScope="" ma:versionID="afd01fc0f9ec0cd996ef1aa525603021">
  <xsd:schema xmlns:xsd="http://www.w3.org/2001/XMLSchema" xmlns:xs="http://www.w3.org/2001/XMLSchema" xmlns:p="http://schemas.microsoft.com/office/2006/metadata/properties" xmlns:ns2="e3cdc8be-9f76-467b-9989-7f7d5a4c7355" xmlns:ns3="d81a7695-40c1-41a2-94b5-4c51d78a091f" targetNamespace="http://schemas.microsoft.com/office/2006/metadata/properties" ma:root="true" ma:fieldsID="4199a2931388628a02a02518a07e8b26" ns2:_="" ns3:_="">
    <xsd:import namespace="e3cdc8be-9f76-467b-9989-7f7d5a4c7355"/>
    <xsd:import namespace="d81a7695-40c1-41a2-94b5-4c51d78a09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cdc8be-9f76-467b-9989-7f7d5a4c73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Afbeelding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1a7695-40c1-41a2-94b5-4c51d78a091f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f6c404b-0100-4c31-bd37-254c15a9c2be}" ma:internalName="TaxCatchAll" ma:showField="CatchAllData" ma:web="d81a7695-40c1-41a2-94b5-4c51d78a091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2A4CE5D-511E-48D5-9A1A-7696723AFBF9}">
  <ds:schemaRefs>
    <ds:schemaRef ds:uri="http://schemas.microsoft.com/office/2006/metadata/properties"/>
    <ds:schemaRef ds:uri="http://schemas.microsoft.com/office/infopath/2007/PartnerControls"/>
    <ds:schemaRef ds:uri="d81a7695-40c1-41a2-94b5-4c51d78a091f"/>
    <ds:schemaRef ds:uri="e3cdc8be-9f76-467b-9989-7f7d5a4c7355"/>
  </ds:schemaRefs>
</ds:datastoreItem>
</file>

<file path=customXml/itemProps2.xml><?xml version="1.0" encoding="utf-8"?>
<ds:datastoreItem xmlns:ds="http://schemas.openxmlformats.org/officeDocument/2006/customXml" ds:itemID="{80FCCD9D-D7E7-45C4-A9E2-A24C73C76E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cdc8be-9f76-467b-9989-7f7d5a4c7355"/>
    <ds:schemaRef ds:uri="d81a7695-40c1-41a2-94b5-4c51d78a09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0991844-43BC-4562-A020-FC8F3680A83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8</TotalTime>
  <Pages>5</Pages>
  <Words>7102</Words>
  <Characters>39064</Characters>
  <Application>Microsoft Office Word</Application>
  <DocSecurity>0</DocSecurity>
  <Lines>325</Lines>
  <Paragraphs>9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van Roey</dc:creator>
  <cp:keywords/>
  <dc:description/>
  <cp:lastModifiedBy>Victor van Roey</cp:lastModifiedBy>
  <cp:revision>317</cp:revision>
  <dcterms:created xsi:type="dcterms:W3CDTF">2023-10-16T08:45:00Z</dcterms:created>
  <dcterms:modified xsi:type="dcterms:W3CDTF">2025-03-03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A5335A017FDE4DB61252377223A315</vt:lpwstr>
  </property>
  <property fmtid="{D5CDD505-2E9C-101B-9397-08002B2CF9AE}" pid="3" name="MediaServiceImageTags">
    <vt:lpwstr/>
  </property>
</Properties>
</file>